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001A79" w14:textId="5E7EC4FF" w:rsidR="00781F60" w:rsidRDefault="00446D86" w:rsidP="00446D86">
      <w:pPr>
        <w:contextualSpacing/>
        <w:rPr>
          <w:b/>
        </w:rPr>
      </w:pPr>
      <w:r>
        <w:rPr>
          <w:b/>
        </w:rPr>
        <w:t>SUPPLEMENTAL MATERIALS</w:t>
      </w:r>
    </w:p>
    <w:p w14:paraId="405850B0" w14:textId="171C58EA" w:rsidR="00446D86" w:rsidRDefault="00446D86" w:rsidP="00446D86">
      <w:pPr>
        <w:contextualSpacing/>
        <w:rPr>
          <w:b/>
        </w:rPr>
      </w:pPr>
    </w:p>
    <w:p w14:paraId="358BCED8" w14:textId="5DFE9AB1" w:rsidR="00446D86" w:rsidRPr="00446D86" w:rsidRDefault="00446D86" w:rsidP="00446D86">
      <w:pPr>
        <w:contextualSpacing/>
      </w:pPr>
      <w:r w:rsidRPr="00446D86">
        <w:t xml:space="preserve">Hierarchical Distance Sampling to Estimate Population Sizes of Common Lizards </w:t>
      </w:r>
      <w:proofErr w:type="gramStart"/>
      <w:r w:rsidRPr="00446D86">
        <w:t>Across</w:t>
      </w:r>
      <w:proofErr w:type="gramEnd"/>
      <w:r w:rsidRPr="00446D86">
        <w:t xml:space="preserve"> a Desert Ecoregion.</w:t>
      </w:r>
    </w:p>
    <w:p w14:paraId="49AA6D70" w14:textId="77777777" w:rsidR="00446D86" w:rsidRPr="00781F60" w:rsidRDefault="00446D86" w:rsidP="00446D86">
      <w:pPr>
        <w:contextualSpacing/>
        <w:rPr>
          <w:b/>
        </w:rPr>
      </w:pPr>
    </w:p>
    <w:p w14:paraId="15BFDC56" w14:textId="15251A15" w:rsidR="009530E9" w:rsidRDefault="00E90DBA" w:rsidP="00446D86">
      <w:pPr>
        <w:contextualSpacing/>
      </w:pPr>
      <w:r>
        <w:t xml:space="preserve">Table </w:t>
      </w:r>
      <w:r w:rsidR="00A26434">
        <w:t>S1</w:t>
      </w:r>
      <w:r w:rsidR="000973F6">
        <w:t xml:space="preserve">.  Distribution of wildlife survey sites </w:t>
      </w:r>
      <w:r w:rsidR="00E52B5A">
        <w:t xml:space="preserve">by vegetation type </w:t>
      </w:r>
      <w:r w:rsidR="000973F6">
        <w:t>throughout the portion of the Mojave Desert within</w:t>
      </w:r>
      <w:r w:rsidR="00D63647">
        <w:t xml:space="preserve"> California, </w:t>
      </w:r>
      <w:r w:rsidR="00E52B5A">
        <w:t xml:space="preserve">USA, </w:t>
      </w:r>
      <w:r w:rsidR="00D63647">
        <w:t>April</w:t>
      </w:r>
      <w:r w:rsidR="00EF684D" w:rsidRPr="00EF684D">
        <w:t>–</w:t>
      </w:r>
      <w:r w:rsidR="00D63647">
        <w:t>July 2016</w:t>
      </w:r>
      <w:r w:rsidR="000973F6">
        <w:t xml:space="preserve">. </w:t>
      </w:r>
    </w:p>
    <w:p w14:paraId="55CC779A" w14:textId="77777777" w:rsidR="00446D86" w:rsidRDefault="00446D86" w:rsidP="00446D86">
      <w:pPr>
        <w:contextualSpacing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20"/>
        <w:gridCol w:w="2728"/>
        <w:gridCol w:w="1070"/>
        <w:gridCol w:w="1071"/>
        <w:gridCol w:w="1071"/>
      </w:tblGrid>
      <w:tr w:rsidR="00A973BA" w14:paraId="5DEF30E4" w14:textId="1520E68B" w:rsidTr="00446D86">
        <w:tc>
          <w:tcPr>
            <w:tcW w:w="3420" w:type="dxa"/>
            <w:tcBorders>
              <w:left w:val="nil"/>
              <w:bottom w:val="single" w:sz="4" w:space="0" w:color="auto"/>
              <w:right w:val="nil"/>
            </w:tcBorders>
          </w:tcPr>
          <w:p w14:paraId="316D2F64" w14:textId="697F4E37" w:rsidR="00A973BA" w:rsidRPr="009530E9" w:rsidRDefault="00A973BA" w:rsidP="00446D86">
            <w:pPr>
              <w:contextualSpacing/>
              <w:rPr>
                <w:sz w:val="20"/>
                <w:szCs w:val="20"/>
              </w:rPr>
            </w:pPr>
            <w:r w:rsidRPr="009530E9">
              <w:rPr>
                <w:sz w:val="20"/>
                <w:szCs w:val="20"/>
              </w:rPr>
              <w:t xml:space="preserve">National Vegetation Classification Division </w:t>
            </w:r>
            <w:r w:rsidRPr="009530E9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28" w:type="dxa"/>
            <w:tcBorders>
              <w:left w:val="nil"/>
              <w:bottom w:val="single" w:sz="4" w:space="0" w:color="auto"/>
              <w:right w:val="nil"/>
            </w:tcBorders>
          </w:tcPr>
          <w:p w14:paraId="44BFDED4" w14:textId="7CC35284" w:rsidR="00A973BA" w:rsidRPr="009530E9" w:rsidRDefault="00A973BA" w:rsidP="00446D86">
            <w:pPr>
              <w:contextualSpacing/>
              <w:rPr>
                <w:sz w:val="20"/>
                <w:szCs w:val="20"/>
              </w:rPr>
            </w:pPr>
            <w:r w:rsidRPr="009530E9">
              <w:rPr>
                <w:sz w:val="20"/>
                <w:szCs w:val="20"/>
              </w:rPr>
              <w:t>Example species</w:t>
            </w:r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nil"/>
            </w:tcBorders>
          </w:tcPr>
          <w:p w14:paraId="0FD44888" w14:textId="14966E89" w:rsidR="00A973BA" w:rsidRPr="009530E9" w:rsidRDefault="00A973BA" w:rsidP="00446D86">
            <w:pPr>
              <w:contextualSpacing/>
              <w:rPr>
                <w:sz w:val="20"/>
                <w:szCs w:val="20"/>
              </w:rPr>
            </w:pPr>
            <w:r w:rsidRPr="009530E9">
              <w:rPr>
                <w:sz w:val="20"/>
                <w:szCs w:val="20"/>
              </w:rPr>
              <w:t>Number of survey sites</w:t>
            </w:r>
          </w:p>
        </w:tc>
        <w:tc>
          <w:tcPr>
            <w:tcW w:w="1071" w:type="dxa"/>
            <w:tcBorders>
              <w:left w:val="nil"/>
              <w:bottom w:val="single" w:sz="4" w:space="0" w:color="auto"/>
              <w:right w:val="nil"/>
            </w:tcBorders>
          </w:tcPr>
          <w:p w14:paraId="6BBC713C" w14:textId="27D84B5C" w:rsidR="00A973BA" w:rsidRPr="009530E9" w:rsidRDefault="00A973BA" w:rsidP="00446D86">
            <w:pPr>
              <w:contextualSpacing/>
              <w:rPr>
                <w:sz w:val="20"/>
                <w:szCs w:val="20"/>
              </w:rPr>
            </w:pPr>
            <w:r w:rsidRPr="009530E9">
              <w:rPr>
                <w:sz w:val="20"/>
                <w:szCs w:val="20"/>
              </w:rPr>
              <w:t>Average NDVI</w:t>
            </w:r>
            <w:r w:rsidR="006D1A90">
              <w:rPr>
                <w:sz w:val="20"/>
                <w:szCs w:val="20"/>
              </w:rPr>
              <w:t xml:space="preserve"> </w:t>
            </w:r>
            <w:r w:rsidR="006D1A90" w:rsidRPr="006D1A90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71" w:type="dxa"/>
            <w:tcBorders>
              <w:left w:val="nil"/>
              <w:bottom w:val="single" w:sz="4" w:space="0" w:color="auto"/>
              <w:right w:val="nil"/>
            </w:tcBorders>
          </w:tcPr>
          <w:p w14:paraId="2A39251C" w14:textId="0C7C93ED" w:rsidR="00A973BA" w:rsidRPr="009530E9" w:rsidRDefault="006D1A90" w:rsidP="00446D86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e</w:t>
            </w:r>
            <w:r w:rsidR="00A973BA">
              <w:rPr>
                <w:sz w:val="20"/>
                <w:szCs w:val="20"/>
              </w:rPr>
              <w:t>levation (m)</w:t>
            </w:r>
          </w:p>
        </w:tc>
      </w:tr>
      <w:tr w:rsidR="00A973BA" w14:paraId="2ADD562B" w14:textId="6D516901" w:rsidTr="00A973BA">
        <w:tc>
          <w:tcPr>
            <w:tcW w:w="3420" w:type="dxa"/>
            <w:tcBorders>
              <w:left w:val="nil"/>
              <w:right w:val="nil"/>
            </w:tcBorders>
          </w:tcPr>
          <w:p w14:paraId="503ACCA4" w14:textId="599A2A81" w:rsidR="00A973BA" w:rsidRPr="009530E9" w:rsidRDefault="00A973BA" w:rsidP="00446D86">
            <w:pPr>
              <w:contextualSpacing/>
              <w:rPr>
                <w:sz w:val="20"/>
                <w:szCs w:val="20"/>
              </w:rPr>
            </w:pPr>
            <w:r w:rsidRPr="009530E9">
              <w:rPr>
                <w:sz w:val="20"/>
                <w:szCs w:val="20"/>
              </w:rPr>
              <w:t>Interior flooded forest</w:t>
            </w:r>
          </w:p>
          <w:p w14:paraId="0A5D7B7F" w14:textId="77777777" w:rsidR="00A973BA" w:rsidRPr="009530E9" w:rsidRDefault="00A973BA" w:rsidP="00446D86">
            <w:pPr>
              <w:contextualSpacing/>
              <w:rPr>
                <w:sz w:val="20"/>
                <w:szCs w:val="20"/>
              </w:rPr>
            </w:pPr>
          </w:p>
          <w:p w14:paraId="138084E2" w14:textId="22200B75" w:rsidR="00A973BA" w:rsidRPr="009530E9" w:rsidRDefault="00A973BA" w:rsidP="00446D86">
            <w:pPr>
              <w:contextualSpacing/>
              <w:rPr>
                <w:sz w:val="20"/>
                <w:szCs w:val="20"/>
              </w:rPr>
            </w:pPr>
            <w:r w:rsidRPr="009530E9">
              <w:rPr>
                <w:sz w:val="20"/>
                <w:szCs w:val="20"/>
              </w:rPr>
              <w:t>Cool semi-desert scrub and grassland</w:t>
            </w:r>
          </w:p>
          <w:p w14:paraId="42643F7A" w14:textId="77777777" w:rsidR="00A973BA" w:rsidRPr="009530E9" w:rsidRDefault="00A973BA" w:rsidP="00446D86">
            <w:pPr>
              <w:contextualSpacing/>
              <w:rPr>
                <w:sz w:val="20"/>
                <w:szCs w:val="20"/>
              </w:rPr>
            </w:pPr>
          </w:p>
          <w:p w14:paraId="69BF2503" w14:textId="48563588" w:rsidR="00A973BA" w:rsidRPr="009530E9" w:rsidRDefault="00A973BA" w:rsidP="00446D86">
            <w:pPr>
              <w:contextualSpacing/>
              <w:rPr>
                <w:sz w:val="20"/>
                <w:szCs w:val="20"/>
              </w:rPr>
            </w:pPr>
            <w:r w:rsidRPr="009530E9">
              <w:rPr>
                <w:sz w:val="20"/>
                <w:szCs w:val="20"/>
              </w:rPr>
              <w:t>Pinyon - juniper woodland and scrub</w:t>
            </w:r>
          </w:p>
          <w:p w14:paraId="2E508623" w14:textId="26DE5BB3" w:rsidR="00A973BA" w:rsidRDefault="00A973BA" w:rsidP="00446D86">
            <w:pPr>
              <w:contextualSpacing/>
              <w:rPr>
                <w:sz w:val="20"/>
                <w:szCs w:val="20"/>
              </w:rPr>
            </w:pPr>
          </w:p>
          <w:p w14:paraId="3B709C19" w14:textId="77777777" w:rsidR="00A973BA" w:rsidRPr="009530E9" w:rsidRDefault="00A973BA" w:rsidP="00446D86">
            <w:pPr>
              <w:contextualSpacing/>
              <w:rPr>
                <w:sz w:val="20"/>
                <w:szCs w:val="20"/>
              </w:rPr>
            </w:pPr>
          </w:p>
          <w:p w14:paraId="45A881A9" w14:textId="77777777" w:rsidR="00A973BA" w:rsidRPr="009530E9" w:rsidRDefault="00A973BA" w:rsidP="00446D86">
            <w:pPr>
              <w:contextualSpacing/>
              <w:rPr>
                <w:sz w:val="20"/>
                <w:szCs w:val="20"/>
              </w:rPr>
            </w:pPr>
            <w:r w:rsidRPr="009530E9">
              <w:rPr>
                <w:sz w:val="20"/>
                <w:szCs w:val="20"/>
              </w:rPr>
              <w:t xml:space="preserve">Temperate &amp; Boreal freshwater marsh, </w:t>
            </w:r>
          </w:p>
          <w:p w14:paraId="0AB6C649" w14:textId="77777777" w:rsidR="00A973BA" w:rsidRPr="009530E9" w:rsidRDefault="00A973BA" w:rsidP="00446D86">
            <w:pPr>
              <w:contextualSpacing/>
              <w:rPr>
                <w:sz w:val="20"/>
                <w:szCs w:val="20"/>
              </w:rPr>
            </w:pPr>
            <w:r w:rsidRPr="009530E9">
              <w:rPr>
                <w:sz w:val="20"/>
                <w:szCs w:val="20"/>
              </w:rPr>
              <w:t xml:space="preserve">wet meadow and </w:t>
            </w:r>
            <w:proofErr w:type="spellStart"/>
            <w:r w:rsidRPr="009530E9">
              <w:rPr>
                <w:sz w:val="20"/>
                <w:szCs w:val="20"/>
              </w:rPr>
              <w:t>shrubland</w:t>
            </w:r>
            <w:proofErr w:type="spellEnd"/>
          </w:p>
          <w:p w14:paraId="5F43544B" w14:textId="77777777" w:rsidR="00A973BA" w:rsidRPr="009530E9" w:rsidRDefault="00A973BA" w:rsidP="00446D86">
            <w:pPr>
              <w:contextualSpacing/>
              <w:rPr>
                <w:sz w:val="20"/>
                <w:szCs w:val="20"/>
              </w:rPr>
            </w:pPr>
          </w:p>
          <w:p w14:paraId="06BCD398" w14:textId="77777777" w:rsidR="00A973BA" w:rsidRPr="009530E9" w:rsidRDefault="00A973BA" w:rsidP="00446D86">
            <w:pPr>
              <w:contextualSpacing/>
              <w:rPr>
                <w:sz w:val="20"/>
                <w:szCs w:val="20"/>
              </w:rPr>
            </w:pPr>
            <w:r w:rsidRPr="009530E9">
              <w:rPr>
                <w:sz w:val="20"/>
                <w:szCs w:val="20"/>
              </w:rPr>
              <w:t xml:space="preserve">Warm desert freshwater marsh and </w:t>
            </w:r>
            <w:proofErr w:type="spellStart"/>
            <w:r w:rsidRPr="009530E9">
              <w:rPr>
                <w:sz w:val="20"/>
                <w:szCs w:val="20"/>
              </w:rPr>
              <w:t>bosque</w:t>
            </w:r>
            <w:proofErr w:type="spellEnd"/>
          </w:p>
          <w:p w14:paraId="024E81B4" w14:textId="77777777" w:rsidR="00A973BA" w:rsidRPr="009530E9" w:rsidRDefault="00A973BA" w:rsidP="00446D86">
            <w:pPr>
              <w:contextualSpacing/>
              <w:rPr>
                <w:sz w:val="20"/>
                <w:szCs w:val="20"/>
              </w:rPr>
            </w:pPr>
          </w:p>
          <w:p w14:paraId="3E2D8814" w14:textId="77777777" w:rsidR="00A973BA" w:rsidRPr="009530E9" w:rsidRDefault="00A973BA" w:rsidP="00446D86">
            <w:pPr>
              <w:contextualSpacing/>
              <w:rPr>
                <w:sz w:val="20"/>
                <w:szCs w:val="20"/>
              </w:rPr>
            </w:pPr>
            <w:r w:rsidRPr="009530E9">
              <w:rPr>
                <w:sz w:val="20"/>
                <w:szCs w:val="20"/>
              </w:rPr>
              <w:t>Warm desert scrub and grassland</w:t>
            </w:r>
          </w:p>
          <w:p w14:paraId="7DD67F55" w14:textId="51E510BA" w:rsidR="00A973BA" w:rsidRDefault="00A973BA" w:rsidP="00446D86">
            <w:pPr>
              <w:contextualSpacing/>
              <w:rPr>
                <w:sz w:val="20"/>
                <w:szCs w:val="20"/>
              </w:rPr>
            </w:pPr>
          </w:p>
          <w:p w14:paraId="5BBF94A6" w14:textId="77777777" w:rsidR="00A973BA" w:rsidRPr="009530E9" w:rsidRDefault="00A973BA" w:rsidP="00446D86">
            <w:pPr>
              <w:contextualSpacing/>
              <w:rPr>
                <w:sz w:val="20"/>
                <w:szCs w:val="20"/>
              </w:rPr>
            </w:pPr>
          </w:p>
          <w:p w14:paraId="56049275" w14:textId="77777777" w:rsidR="00A973BA" w:rsidRPr="009530E9" w:rsidRDefault="00A973BA" w:rsidP="00446D86">
            <w:pPr>
              <w:contextualSpacing/>
              <w:rPr>
                <w:sz w:val="20"/>
                <w:szCs w:val="20"/>
              </w:rPr>
            </w:pPr>
            <w:r w:rsidRPr="009530E9">
              <w:rPr>
                <w:sz w:val="20"/>
                <w:szCs w:val="20"/>
              </w:rPr>
              <w:t xml:space="preserve">Western interior brackish marsh, </w:t>
            </w:r>
          </w:p>
          <w:p w14:paraId="632D6C2C" w14:textId="77777777" w:rsidR="00A973BA" w:rsidRPr="009530E9" w:rsidRDefault="00A973BA" w:rsidP="00446D86">
            <w:pPr>
              <w:contextualSpacing/>
              <w:rPr>
                <w:sz w:val="20"/>
                <w:szCs w:val="20"/>
              </w:rPr>
            </w:pPr>
            <w:r w:rsidRPr="009530E9">
              <w:rPr>
                <w:sz w:val="20"/>
                <w:szCs w:val="20"/>
              </w:rPr>
              <w:t xml:space="preserve">playa and </w:t>
            </w:r>
            <w:proofErr w:type="spellStart"/>
            <w:r w:rsidRPr="009530E9">
              <w:rPr>
                <w:sz w:val="20"/>
                <w:szCs w:val="20"/>
              </w:rPr>
              <w:t>shrubland</w:t>
            </w:r>
            <w:proofErr w:type="spellEnd"/>
          </w:p>
          <w:p w14:paraId="0AAD23F2" w14:textId="77777777" w:rsidR="00A973BA" w:rsidRPr="009530E9" w:rsidRDefault="00A973BA" w:rsidP="00446D86">
            <w:pPr>
              <w:contextualSpacing/>
              <w:rPr>
                <w:sz w:val="20"/>
                <w:szCs w:val="20"/>
              </w:rPr>
            </w:pPr>
          </w:p>
          <w:p w14:paraId="3C339077" w14:textId="0D32BDF1" w:rsidR="00A973BA" w:rsidRPr="009530E9" w:rsidRDefault="00A973BA" w:rsidP="00446D86">
            <w:pPr>
              <w:contextualSpacing/>
              <w:rPr>
                <w:sz w:val="20"/>
                <w:szCs w:val="20"/>
              </w:rPr>
            </w:pPr>
            <w:r w:rsidRPr="009530E9">
              <w:rPr>
                <w:sz w:val="20"/>
                <w:szCs w:val="20"/>
              </w:rPr>
              <w:t>Not classified</w:t>
            </w:r>
          </w:p>
        </w:tc>
        <w:tc>
          <w:tcPr>
            <w:tcW w:w="2728" w:type="dxa"/>
            <w:tcBorders>
              <w:left w:val="nil"/>
              <w:right w:val="nil"/>
            </w:tcBorders>
          </w:tcPr>
          <w:p w14:paraId="3643C940" w14:textId="77777777" w:rsidR="00A973BA" w:rsidRPr="009530E9" w:rsidRDefault="00A973BA" w:rsidP="00446D86">
            <w:pPr>
              <w:contextualSpacing/>
              <w:rPr>
                <w:i/>
                <w:sz w:val="20"/>
                <w:szCs w:val="20"/>
              </w:rPr>
            </w:pPr>
            <w:proofErr w:type="spellStart"/>
            <w:r w:rsidRPr="009530E9">
              <w:rPr>
                <w:i/>
                <w:sz w:val="20"/>
                <w:szCs w:val="20"/>
              </w:rPr>
              <w:t>Populus</w:t>
            </w:r>
            <w:proofErr w:type="spellEnd"/>
            <w:r w:rsidRPr="009530E9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9530E9">
              <w:rPr>
                <w:i/>
                <w:sz w:val="20"/>
                <w:szCs w:val="20"/>
              </w:rPr>
              <w:t>fremontii</w:t>
            </w:r>
            <w:proofErr w:type="spellEnd"/>
          </w:p>
          <w:p w14:paraId="64953F2E" w14:textId="77777777" w:rsidR="00A973BA" w:rsidRPr="009530E9" w:rsidRDefault="00A973BA" w:rsidP="00446D86">
            <w:pPr>
              <w:contextualSpacing/>
              <w:rPr>
                <w:i/>
                <w:sz w:val="20"/>
                <w:szCs w:val="20"/>
              </w:rPr>
            </w:pPr>
          </w:p>
          <w:p w14:paraId="7BEC80B0" w14:textId="77777777" w:rsidR="00A973BA" w:rsidRPr="009530E9" w:rsidRDefault="00A973BA" w:rsidP="00446D86">
            <w:pPr>
              <w:contextualSpacing/>
              <w:rPr>
                <w:i/>
                <w:sz w:val="20"/>
                <w:szCs w:val="20"/>
              </w:rPr>
            </w:pPr>
            <w:r w:rsidRPr="009530E9">
              <w:rPr>
                <w:i/>
                <w:sz w:val="20"/>
                <w:szCs w:val="20"/>
              </w:rPr>
              <w:t xml:space="preserve">Yucca </w:t>
            </w:r>
            <w:proofErr w:type="spellStart"/>
            <w:r w:rsidRPr="009530E9">
              <w:rPr>
                <w:i/>
                <w:sz w:val="20"/>
                <w:szCs w:val="20"/>
              </w:rPr>
              <w:t>brevifolia</w:t>
            </w:r>
            <w:proofErr w:type="spellEnd"/>
            <w:r w:rsidRPr="009530E9">
              <w:rPr>
                <w:i/>
                <w:sz w:val="20"/>
                <w:szCs w:val="20"/>
              </w:rPr>
              <w:t xml:space="preserve">, Y. </w:t>
            </w:r>
            <w:proofErr w:type="spellStart"/>
            <w:r w:rsidRPr="009530E9">
              <w:rPr>
                <w:i/>
                <w:sz w:val="20"/>
                <w:szCs w:val="20"/>
              </w:rPr>
              <w:t>schidigera</w:t>
            </w:r>
            <w:proofErr w:type="spellEnd"/>
          </w:p>
          <w:p w14:paraId="4DE0C09F" w14:textId="77777777" w:rsidR="00A973BA" w:rsidRPr="009530E9" w:rsidRDefault="00A973BA" w:rsidP="00446D86">
            <w:pPr>
              <w:contextualSpacing/>
              <w:rPr>
                <w:i/>
                <w:sz w:val="20"/>
                <w:szCs w:val="20"/>
              </w:rPr>
            </w:pPr>
          </w:p>
          <w:p w14:paraId="4B987322" w14:textId="686234F3" w:rsidR="00A973BA" w:rsidRDefault="00A973BA" w:rsidP="00446D86">
            <w:pPr>
              <w:contextualSpacing/>
              <w:rPr>
                <w:i/>
                <w:sz w:val="20"/>
                <w:szCs w:val="20"/>
              </w:rPr>
            </w:pPr>
            <w:proofErr w:type="spellStart"/>
            <w:r w:rsidRPr="009530E9">
              <w:rPr>
                <w:i/>
                <w:sz w:val="20"/>
                <w:szCs w:val="20"/>
              </w:rPr>
              <w:t>Juniperus</w:t>
            </w:r>
            <w:proofErr w:type="spellEnd"/>
            <w:r w:rsidRPr="009530E9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9530E9">
              <w:rPr>
                <w:i/>
                <w:sz w:val="20"/>
                <w:szCs w:val="20"/>
              </w:rPr>
              <w:t>osteosperma</w:t>
            </w:r>
            <w:proofErr w:type="spellEnd"/>
            <w:r w:rsidRPr="009530E9">
              <w:rPr>
                <w:i/>
                <w:sz w:val="20"/>
                <w:szCs w:val="20"/>
              </w:rPr>
              <w:t xml:space="preserve">, </w:t>
            </w:r>
            <w:proofErr w:type="spellStart"/>
            <w:r w:rsidRPr="009530E9">
              <w:rPr>
                <w:i/>
                <w:sz w:val="20"/>
                <w:szCs w:val="20"/>
              </w:rPr>
              <w:t>Pinus</w:t>
            </w:r>
            <w:proofErr w:type="spellEnd"/>
            <w:r w:rsidRPr="009530E9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9530E9">
              <w:rPr>
                <w:i/>
                <w:sz w:val="20"/>
                <w:szCs w:val="20"/>
              </w:rPr>
              <w:t>monophylla</w:t>
            </w:r>
            <w:proofErr w:type="spellEnd"/>
          </w:p>
          <w:p w14:paraId="1A963229" w14:textId="77777777" w:rsidR="00A973BA" w:rsidRPr="009530E9" w:rsidRDefault="00A973BA" w:rsidP="00446D86">
            <w:pPr>
              <w:contextualSpacing/>
              <w:rPr>
                <w:i/>
                <w:sz w:val="20"/>
                <w:szCs w:val="20"/>
              </w:rPr>
            </w:pPr>
          </w:p>
          <w:p w14:paraId="11D25B5C" w14:textId="77777777" w:rsidR="00A973BA" w:rsidRPr="009530E9" w:rsidRDefault="00A973BA" w:rsidP="00446D86">
            <w:pPr>
              <w:contextualSpacing/>
              <w:rPr>
                <w:i/>
                <w:sz w:val="20"/>
                <w:szCs w:val="20"/>
              </w:rPr>
            </w:pPr>
            <w:proofErr w:type="spellStart"/>
            <w:r w:rsidRPr="009530E9">
              <w:rPr>
                <w:i/>
                <w:sz w:val="20"/>
                <w:szCs w:val="20"/>
              </w:rPr>
              <w:t>Schoenoplectus</w:t>
            </w:r>
            <w:proofErr w:type="spellEnd"/>
            <w:r w:rsidRPr="009530E9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9530E9">
              <w:rPr>
                <w:i/>
                <w:sz w:val="20"/>
                <w:szCs w:val="20"/>
              </w:rPr>
              <w:t>americanus</w:t>
            </w:r>
            <w:proofErr w:type="spellEnd"/>
            <w:r w:rsidRPr="009530E9">
              <w:rPr>
                <w:i/>
                <w:sz w:val="20"/>
                <w:szCs w:val="20"/>
              </w:rPr>
              <w:t xml:space="preserve">, </w:t>
            </w:r>
            <w:proofErr w:type="spellStart"/>
            <w:r w:rsidRPr="009530E9">
              <w:rPr>
                <w:i/>
                <w:sz w:val="20"/>
                <w:szCs w:val="20"/>
              </w:rPr>
              <w:t>Phragmites</w:t>
            </w:r>
            <w:proofErr w:type="spellEnd"/>
            <w:r w:rsidRPr="009530E9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9530E9">
              <w:rPr>
                <w:i/>
                <w:sz w:val="20"/>
                <w:szCs w:val="20"/>
              </w:rPr>
              <w:t>australis</w:t>
            </w:r>
            <w:proofErr w:type="spellEnd"/>
          </w:p>
          <w:p w14:paraId="6A322A96" w14:textId="77777777" w:rsidR="00A973BA" w:rsidRPr="009530E9" w:rsidRDefault="00A973BA" w:rsidP="00446D86">
            <w:pPr>
              <w:contextualSpacing/>
              <w:rPr>
                <w:i/>
                <w:sz w:val="20"/>
                <w:szCs w:val="20"/>
              </w:rPr>
            </w:pPr>
          </w:p>
          <w:p w14:paraId="6021B4CB" w14:textId="07FB7A9E" w:rsidR="00A973BA" w:rsidRDefault="00A973BA" w:rsidP="00446D86">
            <w:pPr>
              <w:contextualSpacing/>
              <w:rPr>
                <w:i/>
                <w:sz w:val="20"/>
                <w:szCs w:val="20"/>
              </w:rPr>
            </w:pPr>
            <w:proofErr w:type="spellStart"/>
            <w:r w:rsidRPr="009530E9">
              <w:rPr>
                <w:i/>
                <w:sz w:val="20"/>
                <w:szCs w:val="20"/>
              </w:rPr>
              <w:t>Olneya</w:t>
            </w:r>
            <w:proofErr w:type="spellEnd"/>
            <w:r w:rsidRPr="009530E9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9530E9">
              <w:rPr>
                <w:i/>
                <w:sz w:val="20"/>
                <w:szCs w:val="20"/>
              </w:rPr>
              <w:t>tesota</w:t>
            </w:r>
            <w:proofErr w:type="spellEnd"/>
            <w:r w:rsidRPr="009530E9">
              <w:rPr>
                <w:i/>
                <w:sz w:val="20"/>
                <w:szCs w:val="20"/>
              </w:rPr>
              <w:t xml:space="preserve">, </w:t>
            </w:r>
            <w:proofErr w:type="spellStart"/>
            <w:r w:rsidRPr="009530E9">
              <w:rPr>
                <w:i/>
                <w:sz w:val="20"/>
                <w:szCs w:val="20"/>
              </w:rPr>
              <w:t>Prosopis</w:t>
            </w:r>
            <w:proofErr w:type="spellEnd"/>
            <w:r w:rsidRPr="009530E9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9530E9">
              <w:rPr>
                <w:i/>
                <w:sz w:val="20"/>
                <w:szCs w:val="20"/>
              </w:rPr>
              <w:t>glandulosa</w:t>
            </w:r>
            <w:proofErr w:type="spellEnd"/>
          </w:p>
          <w:p w14:paraId="65335BD8" w14:textId="77777777" w:rsidR="00A973BA" w:rsidRPr="009530E9" w:rsidRDefault="00A973BA" w:rsidP="00446D86">
            <w:pPr>
              <w:contextualSpacing/>
              <w:rPr>
                <w:i/>
                <w:sz w:val="20"/>
                <w:szCs w:val="20"/>
              </w:rPr>
            </w:pPr>
          </w:p>
          <w:p w14:paraId="47581BDC" w14:textId="77777777" w:rsidR="00A973BA" w:rsidRPr="009530E9" w:rsidRDefault="00A973BA" w:rsidP="00446D86">
            <w:pPr>
              <w:contextualSpacing/>
              <w:rPr>
                <w:i/>
                <w:sz w:val="20"/>
                <w:szCs w:val="20"/>
              </w:rPr>
            </w:pPr>
            <w:proofErr w:type="spellStart"/>
            <w:r w:rsidRPr="009530E9">
              <w:rPr>
                <w:i/>
                <w:sz w:val="20"/>
                <w:szCs w:val="20"/>
              </w:rPr>
              <w:t>Larrea</w:t>
            </w:r>
            <w:proofErr w:type="spellEnd"/>
            <w:r w:rsidRPr="009530E9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9530E9">
              <w:rPr>
                <w:i/>
                <w:sz w:val="20"/>
                <w:szCs w:val="20"/>
              </w:rPr>
              <w:t>tridentata</w:t>
            </w:r>
            <w:proofErr w:type="spellEnd"/>
            <w:r w:rsidRPr="009530E9">
              <w:rPr>
                <w:i/>
                <w:sz w:val="20"/>
                <w:szCs w:val="20"/>
              </w:rPr>
              <w:t xml:space="preserve">, Ambrosia </w:t>
            </w:r>
            <w:proofErr w:type="spellStart"/>
            <w:r w:rsidRPr="009530E9">
              <w:rPr>
                <w:i/>
                <w:sz w:val="20"/>
                <w:szCs w:val="20"/>
              </w:rPr>
              <w:t>dumosa</w:t>
            </w:r>
            <w:proofErr w:type="spellEnd"/>
          </w:p>
          <w:p w14:paraId="66C2191E" w14:textId="77777777" w:rsidR="00A973BA" w:rsidRDefault="00A973BA" w:rsidP="00446D86">
            <w:pPr>
              <w:contextualSpacing/>
              <w:rPr>
                <w:i/>
                <w:sz w:val="20"/>
                <w:szCs w:val="20"/>
              </w:rPr>
            </w:pPr>
          </w:p>
          <w:p w14:paraId="4018E5C3" w14:textId="2E7C046A" w:rsidR="00A973BA" w:rsidRPr="009530E9" w:rsidRDefault="00A973BA" w:rsidP="00446D86">
            <w:pPr>
              <w:contextualSpacing/>
              <w:rPr>
                <w:i/>
                <w:sz w:val="20"/>
                <w:szCs w:val="20"/>
              </w:rPr>
            </w:pPr>
            <w:proofErr w:type="spellStart"/>
            <w:r w:rsidRPr="009530E9">
              <w:rPr>
                <w:i/>
                <w:sz w:val="20"/>
                <w:szCs w:val="20"/>
              </w:rPr>
              <w:t>Atriplex</w:t>
            </w:r>
            <w:proofErr w:type="spellEnd"/>
            <w:r w:rsidRPr="009530E9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9530E9">
              <w:rPr>
                <w:i/>
                <w:sz w:val="20"/>
                <w:szCs w:val="20"/>
              </w:rPr>
              <w:t>polycarpa</w:t>
            </w:r>
            <w:proofErr w:type="spellEnd"/>
          </w:p>
          <w:p w14:paraId="4C4F0061" w14:textId="77777777" w:rsidR="00A973BA" w:rsidRPr="009530E9" w:rsidRDefault="00A973BA" w:rsidP="00446D86">
            <w:pPr>
              <w:contextualSpacing/>
              <w:rPr>
                <w:i/>
                <w:sz w:val="20"/>
                <w:szCs w:val="20"/>
              </w:rPr>
            </w:pPr>
          </w:p>
          <w:p w14:paraId="01C7EA72" w14:textId="77777777" w:rsidR="00A973BA" w:rsidRPr="009530E9" w:rsidRDefault="00A973BA" w:rsidP="00446D86">
            <w:pPr>
              <w:contextualSpacing/>
              <w:rPr>
                <w:i/>
                <w:sz w:val="20"/>
                <w:szCs w:val="20"/>
              </w:rPr>
            </w:pPr>
          </w:p>
          <w:p w14:paraId="213A05D1" w14:textId="3F45ED43" w:rsidR="00A973BA" w:rsidRPr="009530E9" w:rsidRDefault="00A973BA" w:rsidP="00446D86">
            <w:pPr>
              <w:contextualSpacing/>
              <w:rPr>
                <w:i/>
                <w:sz w:val="20"/>
                <w:szCs w:val="20"/>
              </w:rPr>
            </w:pPr>
          </w:p>
        </w:tc>
        <w:tc>
          <w:tcPr>
            <w:tcW w:w="1070" w:type="dxa"/>
            <w:tcBorders>
              <w:left w:val="nil"/>
              <w:right w:val="nil"/>
            </w:tcBorders>
          </w:tcPr>
          <w:p w14:paraId="4AF0092E" w14:textId="77777777" w:rsidR="00A973BA" w:rsidRPr="009530E9" w:rsidRDefault="00A973BA" w:rsidP="00446D86">
            <w:pPr>
              <w:contextualSpacing/>
              <w:rPr>
                <w:sz w:val="20"/>
                <w:szCs w:val="20"/>
              </w:rPr>
            </w:pPr>
            <w:r w:rsidRPr="009530E9">
              <w:rPr>
                <w:sz w:val="20"/>
                <w:szCs w:val="20"/>
              </w:rPr>
              <w:t>3</w:t>
            </w:r>
          </w:p>
          <w:p w14:paraId="5ADE2F96" w14:textId="77777777" w:rsidR="00A973BA" w:rsidRPr="009530E9" w:rsidRDefault="00A973BA" w:rsidP="00446D86">
            <w:pPr>
              <w:contextualSpacing/>
              <w:rPr>
                <w:sz w:val="20"/>
                <w:szCs w:val="20"/>
              </w:rPr>
            </w:pPr>
          </w:p>
          <w:p w14:paraId="1CEA0120" w14:textId="77777777" w:rsidR="00A973BA" w:rsidRPr="009530E9" w:rsidRDefault="00A973BA" w:rsidP="00446D86">
            <w:pPr>
              <w:contextualSpacing/>
              <w:rPr>
                <w:sz w:val="20"/>
                <w:szCs w:val="20"/>
              </w:rPr>
            </w:pPr>
            <w:r w:rsidRPr="009530E9">
              <w:rPr>
                <w:sz w:val="20"/>
                <w:szCs w:val="20"/>
              </w:rPr>
              <w:t>34</w:t>
            </w:r>
          </w:p>
          <w:p w14:paraId="5424FE9F" w14:textId="77777777" w:rsidR="00A973BA" w:rsidRPr="009530E9" w:rsidRDefault="00A973BA" w:rsidP="00446D86">
            <w:pPr>
              <w:contextualSpacing/>
              <w:rPr>
                <w:sz w:val="20"/>
                <w:szCs w:val="20"/>
              </w:rPr>
            </w:pPr>
          </w:p>
          <w:p w14:paraId="1F6AF1BE" w14:textId="77777777" w:rsidR="00A973BA" w:rsidRPr="009530E9" w:rsidRDefault="00A973BA" w:rsidP="00446D86">
            <w:pPr>
              <w:contextualSpacing/>
              <w:rPr>
                <w:sz w:val="20"/>
                <w:szCs w:val="20"/>
              </w:rPr>
            </w:pPr>
            <w:r w:rsidRPr="009530E9">
              <w:rPr>
                <w:sz w:val="20"/>
                <w:szCs w:val="20"/>
              </w:rPr>
              <w:t>5</w:t>
            </w:r>
          </w:p>
          <w:p w14:paraId="0DE0CF69" w14:textId="7387596B" w:rsidR="00A973BA" w:rsidRDefault="00A973BA" w:rsidP="00446D86">
            <w:pPr>
              <w:contextualSpacing/>
              <w:rPr>
                <w:sz w:val="20"/>
                <w:szCs w:val="20"/>
              </w:rPr>
            </w:pPr>
          </w:p>
          <w:p w14:paraId="2A7E5C6D" w14:textId="77777777" w:rsidR="00A973BA" w:rsidRPr="009530E9" w:rsidRDefault="00A973BA" w:rsidP="00446D86">
            <w:pPr>
              <w:contextualSpacing/>
              <w:rPr>
                <w:sz w:val="20"/>
                <w:szCs w:val="20"/>
              </w:rPr>
            </w:pPr>
          </w:p>
          <w:p w14:paraId="60C7C6AC" w14:textId="77777777" w:rsidR="00A973BA" w:rsidRPr="009530E9" w:rsidRDefault="00A973BA" w:rsidP="00446D86">
            <w:pPr>
              <w:contextualSpacing/>
              <w:rPr>
                <w:sz w:val="20"/>
                <w:szCs w:val="20"/>
              </w:rPr>
            </w:pPr>
            <w:r w:rsidRPr="009530E9">
              <w:rPr>
                <w:sz w:val="20"/>
                <w:szCs w:val="20"/>
              </w:rPr>
              <w:t>3</w:t>
            </w:r>
          </w:p>
          <w:p w14:paraId="3AA8340E" w14:textId="77777777" w:rsidR="00A973BA" w:rsidRPr="009530E9" w:rsidRDefault="00A973BA" w:rsidP="00446D86">
            <w:pPr>
              <w:contextualSpacing/>
              <w:rPr>
                <w:sz w:val="20"/>
                <w:szCs w:val="20"/>
              </w:rPr>
            </w:pPr>
          </w:p>
          <w:p w14:paraId="0308A523" w14:textId="77777777" w:rsidR="00A973BA" w:rsidRPr="009530E9" w:rsidRDefault="00A973BA" w:rsidP="00446D86">
            <w:pPr>
              <w:contextualSpacing/>
              <w:rPr>
                <w:sz w:val="20"/>
                <w:szCs w:val="20"/>
              </w:rPr>
            </w:pPr>
          </w:p>
          <w:p w14:paraId="3E69F740" w14:textId="77777777" w:rsidR="00A973BA" w:rsidRPr="009530E9" w:rsidRDefault="00A973BA" w:rsidP="00446D86">
            <w:pPr>
              <w:contextualSpacing/>
              <w:rPr>
                <w:sz w:val="20"/>
                <w:szCs w:val="20"/>
              </w:rPr>
            </w:pPr>
            <w:r w:rsidRPr="009530E9">
              <w:rPr>
                <w:sz w:val="20"/>
                <w:szCs w:val="20"/>
              </w:rPr>
              <w:t>16</w:t>
            </w:r>
          </w:p>
          <w:p w14:paraId="10BC0FDC" w14:textId="77777777" w:rsidR="00A973BA" w:rsidRPr="009530E9" w:rsidRDefault="00A973BA" w:rsidP="00446D86">
            <w:pPr>
              <w:contextualSpacing/>
              <w:rPr>
                <w:sz w:val="20"/>
                <w:szCs w:val="20"/>
              </w:rPr>
            </w:pPr>
          </w:p>
          <w:p w14:paraId="1217EEE6" w14:textId="77777777" w:rsidR="00A973BA" w:rsidRPr="009530E9" w:rsidRDefault="00A973BA" w:rsidP="00446D86">
            <w:pPr>
              <w:contextualSpacing/>
              <w:rPr>
                <w:sz w:val="20"/>
                <w:szCs w:val="20"/>
              </w:rPr>
            </w:pPr>
          </w:p>
          <w:p w14:paraId="3B298C0C" w14:textId="3D14E286" w:rsidR="00A973BA" w:rsidRPr="009530E9" w:rsidRDefault="00AF345E" w:rsidP="00446D86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  <w:p w14:paraId="792400F8" w14:textId="39FBE37F" w:rsidR="00A973BA" w:rsidRDefault="00A973BA" w:rsidP="00446D86">
            <w:pPr>
              <w:contextualSpacing/>
              <w:rPr>
                <w:sz w:val="20"/>
                <w:szCs w:val="20"/>
              </w:rPr>
            </w:pPr>
          </w:p>
          <w:p w14:paraId="0F533F6E" w14:textId="77777777" w:rsidR="00A973BA" w:rsidRPr="009530E9" w:rsidRDefault="00A973BA" w:rsidP="00446D86">
            <w:pPr>
              <w:contextualSpacing/>
              <w:rPr>
                <w:sz w:val="20"/>
                <w:szCs w:val="20"/>
              </w:rPr>
            </w:pPr>
          </w:p>
          <w:p w14:paraId="0E5B4CD9" w14:textId="77777777" w:rsidR="00A973BA" w:rsidRPr="009530E9" w:rsidRDefault="00A973BA" w:rsidP="00446D86">
            <w:pPr>
              <w:contextualSpacing/>
              <w:rPr>
                <w:sz w:val="20"/>
                <w:szCs w:val="20"/>
              </w:rPr>
            </w:pPr>
            <w:r w:rsidRPr="009530E9">
              <w:rPr>
                <w:sz w:val="20"/>
                <w:szCs w:val="20"/>
              </w:rPr>
              <w:t>24</w:t>
            </w:r>
          </w:p>
          <w:p w14:paraId="3777BD67" w14:textId="77777777" w:rsidR="00A973BA" w:rsidRPr="009530E9" w:rsidRDefault="00A973BA" w:rsidP="00446D86">
            <w:pPr>
              <w:contextualSpacing/>
              <w:rPr>
                <w:sz w:val="20"/>
                <w:szCs w:val="20"/>
              </w:rPr>
            </w:pPr>
          </w:p>
          <w:p w14:paraId="5FDDE0FD" w14:textId="77777777" w:rsidR="00A973BA" w:rsidRPr="009530E9" w:rsidRDefault="00A973BA" w:rsidP="00446D86">
            <w:pPr>
              <w:contextualSpacing/>
              <w:rPr>
                <w:sz w:val="20"/>
                <w:szCs w:val="20"/>
              </w:rPr>
            </w:pPr>
          </w:p>
          <w:p w14:paraId="49FDDB92" w14:textId="330B7D53" w:rsidR="00A973BA" w:rsidRPr="009530E9" w:rsidRDefault="00AF345E" w:rsidP="00446D86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3CD96673" w14:textId="01FFE07F" w:rsidR="00A973BA" w:rsidRDefault="00A973BA" w:rsidP="00446D86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89</w:t>
            </w:r>
          </w:p>
          <w:p w14:paraId="505420B5" w14:textId="59C7D231" w:rsidR="00A973BA" w:rsidRDefault="00A973BA" w:rsidP="00446D86">
            <w:pPr>
              <w:contextualSpacing/>
              <w:rPr>
                <w:sz w:val="20"/>
                <w:szCs w:val="20"/>
              </w:rPr>
            </w:pPr>
          </w:p>
          <w:p w14:paraId="61D77831" w14:textId="5F9939FC" w:rsidR="00A973BA" w:rsidRDefault="00A973BA" w:rsidP="00446D86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10</w:t>
            </w:r>
          </w:p>
          <w:p w14:paraId="14527215" w14:textId="3AEF2E4A" w:rsidR="00A973BA" w:rsidRDefault="00A973BA" w:rsidP="00446D86">
            <w:pPr>
              <w:contextualSpacing/>
              <w:rPr>
                <w:sz w:val="20"/>
                <w:szCs w:val="20"/>
              </w:rPr>
            </w:pPr>
          </w:p>
          <w:p w14:paraId="04CFA30E" w14:textId="0824B96D" w:rsidR="00A973BA" w:rsidRDefault="00A973BA" w:rsidP="00446D86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30</w:t>
            </w:r>
          </w:p>
          <w:p w14:paraId="03EA3F93" w14:textId="72038BAB" w:rsidR="00A973BA" w:rsidRDefault="00A973BA" w:rsidP="00446D86">
            <w:pPr>
              <w:contextualSpacing/>
              <w:rPr>
                <w:sz w:val="20"/>
                <w:szCs w:val="20"/>
              </w:rPr>
            </w:pPr>
          </w:p>
          <w:p w14:paraId="0D121E47" w14:textId="5C1CF7A6" w:rsidR="00A973BA" w:rsidRDefault="00A973BA" w:rsidP="00446D86">
            <w:pPr>
              <w:contextualSpacing/>
              <w:rPr>
                <w:sz w:val="20"/>
                <w:szCs w:val="20"/>
              </w:rPr>
            </w:pPr>
          </w:p>
          <w:p w14:paraId="5E5572BF" w14:textId="799867C2" w:rsidR="00A973BA" w:rsidRDefault="00A973BA" w:rsidP="00446D86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59</w:t>
            </w:r>
          </w:p>
          <w:p w14:paraId="66D1676C" w14:textId="0E827726" w:rsidR="00A973BA" w:rsidRDefault="00A973BA" w:rsidP="00446D86">
            <w:pPr>
              <w:contextualSpacing/>
              <w:rPr>
                <w:sz w:val="20"/>
                <w:szCs w:val="20"/>
              </w:rPr>
            </w:pPr>
          </w:p>
          <w:p w14:paraId="3E21A66D" w14:textId="0A2DEF16" w:rsidR="00A973BA" w:rsidRDefault="00A973BA" w:rsidP="00446D86">
            <w:pPr>
              <w:contextualSpacing/>
              <w:rPr>
                <w:sz w:val="20"/>
                <w:szCs w:val="20"/>
              </w:rPr>
            </w:pPr>
          </w:p>
          <w:p w14:paraId="1F39CD00" w14:textId="4DEEF85F" w:rsidR="00A973BA" w:rsidRDefault="00A973BA" w:rsidP="00446D86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40</w:t>
            </w:r>
          </w:p>
          <w:p w14:paraId="63BB335F" w14:textId="171F9A16" w:rsidR="00A973BA" w:rsidRDefault="00A973BA" w:rsidP="00446D86">
            <w:pPr>
              <w:contextualSpacing/>
              <w:rPr>
                <w:sz w:val="20"/>
                <w:szCs w:val="20"/>
              </w:rPr>
            </w:pPr>
          </w:p>
          <w:p w14:paraId="32670C5E" w14:textId="77E183A4" w:rsidR="00A973BA" w:rsidRDefault="00A973BA" w:rsidP="00446D86">
            <w:pPr>
              <w:contextualSpacing/>
              <w:rPr>
                <w:sz w:val="20"/>
                <w:szCs w:val="20"/>
              </w:rPr>
            </w:pPr>
          </w:p>
          <w:p w14:paraId="21842251" w14:textId="6F834718" w:rsidR="00A973BA" w:rsidRDefault="00A973BA" w:rsidP="00446D86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98</w:t>
            </w:r>
          </w:p>
          <w:p w14:paraId="1A4B4427" w14:textId="7D08C287" w:rsidR="00A973BA" w:rsidRDefault="00A973BA" w:rsidP="00446D86">
            <w:pPr>
              <w:contextualSpacing/>
              <w:rPr>
                <w:sz w:val="20"/>
                <w:szCs w:val="20"/>
              </w:rPr>
            </w:pPr>
          </w:p>
          <w:p w14:paraId="541BA4D6" w14:textId="77777777" w:rsidR="00A973BA" w:rsidRDefault="00A973BA" w:rsidP="00446D86">
            <w:pPr>
              <w:contextualSpacing/>
              <w:rPr>
                <w:sz w:val="20"/>
                <w:szCs w:val="20"/>
              </w:rPr>
            </w:pPr>
          </w:p>
          <w:p w14:paraId="5408F212" w14:textId="13088490" w:rsidR="00A973BA" w:rsidRDefault="00A973BA" w:rsidP="00446D86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60</w:t>
            </w:r>
          </w:p>
          <w:p w14:paraId="48D24035" w14:textId="3EA2C218" w:rsidR="00A973BA" w:rsidRDefault="00A973BA" w:rsidP="00446D86">
            <w:pPr>
              <w:contextualSpacing/>
              <w:rPr>
                <w:sz w:val="20"/>
                <w:szCs w:val="20"/>
              </w:rPr>
            </w:pPr>
          </w:p>
          <w:p w14:paraId="04FCDFF9" w14:textId="77777777" w:rsidR="00A973BA" w:rsidRDefault="00A973BA" w:rsidP="00446D86">
            <w:pPr>
              <w:contextualSpacing/>
              <w:rPr>
                <w:sz w:val="20"/>
                <w:szCs w:val="20"/>
              </w:rPr>
            </w:pPr>
          </w:p>
          <w:p w14:paraId="3787FA22" w14:textId="5781676C" w:rsidR="00A973BA" w:rsidRPr="009530E9" w:rsidRDefault="0014107A" w:rsidP="00446D86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7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426B568D" w14:textId="77777777" w:rsidR="00A973BA" w:rsidRDefault="00A973BA" w:rsidP="00446D86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1</w:t>
            </w:r>
          </w:p>
          <w:p w14:paraId="464B17C7" w14:textId="77777777" w:rsidR="00A973BA" w:rsidRDefault="00A973BA" w:rsidP="00446D86">
            <w:pPr>
              <w:contextualSpacing/>
              <w:rPr>
                <w:sz w:val="20"/>
                <w:szCs w:val="20"/>
              </w:rPr>
            </w:pPr>
          </w:p>
          <w:p w14:paraId="113C8371" w14:textId="77777777" w:rsidR="00A973BA" w:rsidRDefault="00A973BA" w:rsidP="00446D86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38</w:t>
            </w:r>
          </w:p>
          <w:p w14:paraId="7683AC21" w14:textId="77777777" w:rsidR="00A973BA" w:rsidRDefault="00A973BA" w:rsidP="00446D86">
            <w:pPr>
              <w:contextualSpacing/>
              <w:rPr>
                <w:sz w:val="20"/>
                <w:szCs w:val="20"/>
              </w:rPr>
            </w:pPr>
          </w:p>
          <w:p w14:paraId="75B2AE21" w14:textId="77777777" w:rsidR="00A973BA" w:rsidRDefault="00A973BA" w:rsidP="00446D86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90</w:t>
            </w:r>
          </w:p>
          <w:p w14:paraId="30B4CF83" w14:textId="77777777" w:rsidR="00A973BA" w:rsidRDefault="00A973BA" w:rsidP="00446D86">
            <w:pPr>
              <w:contextualSpacing/>
              <w:rPr>
                <w:sz w:val="20"/>
                <w:szCs w:val="20"/>
              </w:rPr>
            </w:pPr>
          </w:p>
          <w:p w14:paraId="4F26F9FA" w14:textId="77777777" w:rsidR="00A973BA" w:rsidRDefault="00A973BA" w:rsidP="00446D86">
            <w:pPr>
              <w:contextualSpacing/>
              <w:rPr>
                <w:sz w:val="20"/>
                <w:szCs w:val="20"/>
              </w:rPr>
            </w:pPr>
          </w:p>
          <w:p w14:paraId="61A27E8A" w14:textId="77777777" w:rsidR="00A973BA" w:rsidRDefault="00A973BA" w:rsidP="00446D86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</w:t>
            </w:r>
          </w:p>
          <w:p w14:paraId="2DB2FA13" w14:textId="77777777" w:rsidR="00A973BA" w:rsidRDefault="00A973BA" w:rsidP="00446D86">
            <w:pPr>
              <w:contextualSpacing/>
              <w:rPr>
                <w:sz w:val="20"/>
                <w:szCs w:val="20"/>
              </w:rPr>
            </w:pPr>
          </w:p>
          <w:p w14:paraId="4FF1B2A0" w14:textId="77777777" w:rsidR="00A973BA" w:rsidRDefault="00A973BA" w:rsidP="00446D86">
            <w:pPr>
              <w:contextualSpacing/>
              <w:rPr>
                <w:sz w:val="20"/>
                <w:szCs w:val="20"/>
              </w:rPr>
            </w:pPr>
          </w:p>
          <w:p w14:paraId="4A9BC5B5" w14:textId="77777777" w:rsidR="00A973BA" w:rsidRDefault="00A973BA" w:rsidP="00446D86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4</w:t>
            </w:r>
          </w:p>
          <w:p w14:paraId="7E55D7B6" w14:textId="77777777" w:rsidR="00A973BA" w:rsidRDefault="00A973BA" w:rsidP="00446D86">
            <w:pPr>
              <w:contextualSpacing/>
              <w:rPr>
                <w:sz w:val="20"/>
                <w:szCs w:val="20"/>
              </w:rPr>
            </w:pPr>
          </w:p>
          <w:p w14:paraId="6571EEE9" w14:textId="77777777" w:rsidR="00A973BA" w:rsidRDefault="00A973BA" w:rsidP="00446D86">
            <w:pPr>
              <w:contextualSpacing/>
              <w:rPr>
                <w:sz w:val="20"/>
                <w:szCs w:val="20"/>
              </w:rPr>
            </w:pPr>
          </w:p>
          <w:p w14:paraId="5E1F9C14" w14:textId="77777777" w:rsidR="00A973BA" w:rsidRDefault="00A973BA" w:rsidP="00446D86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8</w:t>
            </w:r>
          </w:p>
          <w:p w14:paraId="10A698A9" w14:textId="77777777" w:rsidR="00A973BA" w:rsidRDefault="00A973BA" w:rsidP="00446D86">
            <w:pPr>
              <w:contextualSpacing/>
              <w:rPr>
                <w:sz w:val="20"/>
                <w:szCs w:val="20"/>
              </w:rPr>
            </w:pPr>
          </w:p>
          <w:p w14:paraId="054BD66A" w14:textId="77777777" w:rsidR="00A973BA" w:rsidRDefault="00A973BA" w:rsidP="00446D86">
            <w:pPr>
              <w:contextualSpacing/>
              <w:rPr>
                <w:sz w:val="20"/>
                <w:szCs w:val="20"/>
              </w:rPr>
            </w:pPr>
          </w:p>
          <w:p w14:paraId="37FD75A0" w14:textId="77777777" w:rsidR="00A973BA" w:rsidRDefault="00A973BA" w:rsidP="00446D86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3</w:t>
            </w:r>
          </w:p>
          <w:p w14:paraId="237A3E9F" w14:textId="77777777" w:rsidR="00A973BA" w:rsidRDefault="00A973BA" w:rsidP="00446D86">
            <w:pPr>
              <w:contextualSpacing/>
              <w:rPr>
                <w:sz w:val="20"/>
                <w:szCs w:val="20"/>
              </w:rPr>
            </w:pPr>
          </w:p>
          <w:p w14:paraId="7C7FF462" w14:textId="77777777" w:rsidR="00A973BA" w:rsidRDefault="00A973BA" w:rsidP="00446D86">
            <w:pPr>
              <w:contextualSpacing/>
              <w:rPr>
                <w:sz w:val="20"/>
                <w:szCs w:val="20"/>
              </w:rPr>
            </w:pPr>
          </w:p>
          <w:p w14:paraId="6736304A" w14:textId="764FC5EB" w:rsidR="00A973BA" w:rsidRDefault="0014107A" w:rsidP="00446D86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1</w:t>
            </w:r>
          </w:p>
        </w:tc>
      </w:tr>
    </w:tbl>
    <w:p w14:paraId="4CC60CE1" w14:textId="77777777" w:rsidR="006D1A90" w:rsidRDefault="000973F6" w:rsidP="00446D86">
      <w:pPr>
        <w:contextualSpacing/>
      </w:pPr>
      <w:proofErr w:type="gramStart"/>
      <w:r w:rsidRPr="000973F6">
        <w:rPr>
          <w:vertAlign w:val="superscript"/>
        </w:rPr>
        <w:t>a</w:t>
      </w:r>
      <w:r>
        <w:t xml:space="preserve">  See</w:t>
      </w:r>
      <w:proofErr w:type="gramEnd"/>
      <w:r>
        <w:t xml:space="preserve"> Sawyer et al. (2009).</w:t>
      </w:r>
    </w:p>
    <w:p w14:paraId="52B2B5E6" w14:textId="3964DDFF" w:rsidR="000973F6" w:rsidRDefault="006D1A90" w:rsidP="00446D86">
      <w:pPr>
        <w:contextualSpacing/>
      </w:pPr>
      <w:proofErr w:type="gramStart"/>
      <w:r w:rsidRPr="0014107A">
        <w:rPr>
          <w:vertAlign w:val="superscript"/>
        </w:rPr>
        <w:t>b</w:t>
      </w:r>
      <w:proofErr w:type="gramEnd"/>
      <w:r>
        <w:t xml:space="preserve"> Normalized difference vegetation index.  </w:t>
      </w:r>
      <w:r w:rsidR="0014107A">
        <w:t>Computed as a</w:t>
      </w:r>
      <w:r w:rsidR="00EF684D">
        <w:t>verage value within 1</w:t>
      </w:r>
      <w:r>
        <w:t xml:space="preserve"> km</w:t>
      </w:r>
      <w:r w:rsidRPr="006D1A90">
        <w:rPr>
          <w:vertAlign w:val="superscript"/>
        </w:rPr>
        <w:t>2</w:t>
      </w:r>
      <w:r>
        <w:t xml:space="preserve"> surrounding each site</w:t>
      </w:r>
      <w:r w:rsidR="00530281">
        <w:br w:type="page"/>
      </w:r>
    </w:p>
    <w:p w14:paraId="3645C52E" w14:textId="305E861B" w:rsidR="00FC34D4" w:rsidRDefault="00A26434" w:rsidP="00446D86">
      <w:pPr>
        <w:contextualSpacing/>
      </w:pPr>
      <w:r>
        <w:lastRenderedPageBreak/>
        <w:t>Table S2</w:t>
      </w:r>
      <w:r w:rsidR="00D63647">
        <w:t>.  Lizard species observed durin</w:t>
      </w:r>
      <w:r w:rsidR="00684D6A">
        <w:t>g visual encounter surveys at 22</w:t>
      </w:r>
      <w:r w:rsidR="00D63647">
        <w:t xml:space="preserve">9 sites </w:t>
      </w:r>
      <w:r w:rsidR="00D63647" w:rsidRPr="00D63647">
        <w:t>throughout the portion of the Mojave Desert</w:t>
      </w:r>
      <w:r w:rsidR="00D63647">
        <w:t xml:space="preserve"> within California, </w:t>
      </w:r>
      <w:r w:rsidR="00E52B5A">
        <w:t xml:space="preserve">USA, </w:t>
      </w:r>
      <w:proofErr w:type="gramStart"/>
      <w:r w:rsidR="00D63647">
        <w:t>April</w:t>
      </w:r>
      <w:proofErr w:type="gramEnd"/>
      <w:r w:rsidR="00EF684D" w:rsidRPr="00EF684D">
        <w:t>–</w:t>
      </w:r>
      <w:r w:rsidR="00D63647">
        <w:t xml:space="preserve">July </w:t>
      </w:r>
      <w:r w:rsidR="00D63647" w:rsidRPr="00D63647">
        <w:t>2016</w:t>
      </w:r>
      <w:r w:rsidR="00D63647">
        <w:t>.</w:t>
      </w:r>
    </w:p>
    <w:p w14:paraId="5D4F4D26" w14:textId="77777777" w:rsidR="00446D86" w:rsidRDefault="00446D86" w:rsidP="00446D86">
      <w:pPr>
        <w:contextualSpacing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5"/>
        <w:gridCol w:w="2108"/>
        <w:gridCol w:w="2108"/>
        <w:gridCol w:w="2109"/>
      </w:tblGrid>
      <w:tr w:rsidR="001214DD" w14:paraId="73884A75" w14:textId="747222F8" w:rsidTr="001214DD">
        <w:tc>
          <w:tcPr>
            <w:tcW w:w="3035" w:type="dxa"/>
            <w:tcBorders>
              <w:left w:val="nil"/>
              <w:bottom w:val="single" w:sz="4" w:space="0" w:color="auto"/>
              <w:right w:val="nil"/>
            </w:tcBorders>
          </w:tcPr>
          <w:p w14:paraId="2DAA3554" w14:textId="77777777" w:rsidR="001214DD" w:rsidRDefault="001214DD" w:rsidP="00446D86">
            <w:pPr>
              <w:contextualSpacing/>
            </w:pPr>
            <w:r>
              <w:t>Lizard species</w:t>
            </w:r>
          </w:p>
        </w:tc>
        <w:tc>
          <w:tcPr>
            <w:tcW w:w="2108" w:type="dxa"/>
            <w:tcBorders>
              <w:left w:val="nil"/>
              <w:bottom w:val="single" w:sz="4" w:space="0" w:color="auto"/>
              <w:right w:val="nil"/>
            </w:tcBorders>
          </w:tcPr>
          <w:p w14:paraId="75CC9328" w14:textId="77777777" w:rsidR="001214DD" w:rsidRDefault="001214DD" w:rsidP="00446D86">
            <w:pPr>
              <w:contextualSpacing/>
              <w:jc w:val="right"/>
            </w:pPr>
            <w:r>
              <w:t>Total number of observations</w:t>
            </w:r>
          </w:p>
        </w:tc>
        <w:tc>
          <w:tcPr>
            <w:tcW w:w="2108" w:type="dxa"/>
            <w:tcBorders>
              <w:left w:val="nil"/>
              <w:bottom w:val="single" w:sz="4" w:space="0" w:color="auto"/>
              <w:right w:val="nil"/>
            </w:tcBorders>
          </w:tcPr>
          <w:p w14:paraId="443655D9" w14:textId="77777777" w:rsidR="001214DD" w:rsidRDefault="001214DD" w:rsidP="00446D86">
            <w:pPr>
              <w:contextualSpacing/>
              <w:jc w:val="right"/>
            </w:pPr>
            <w:r>
              <w:t>Number sites where observed</w:t>
            </w:r>
          </w:p>
        </w:tc>
        <w:tc>
          <w:tcPr>
            <w:tcW w:w="2109" w:type="dxa"/>
            <w:tcBorders>
              <w:left w:val="nil"/>
              <w:bottom w:val="single" w:sz="4" w:space="0" w:color="auto"/>
              <w:right w:val="nil"/>
            </w:tcBorders>
          </w:tcPr>
          <w:p w14:paraId="59B47622" w14:textId="32842B7E" w:rsidR="001214DD" w:rsidRDefault="001214DD" w:rsidP="00446D86">
            <w:pPr>
              <w:contextualSpacing/>
              <w:jc w:val="right"/>
            </w:pPr>
            <w:r>
              <w:t>Average number of observations per survey</w:t>
            </w:r>
          </w:p>
        </w:tc>
      </w:tr>
      <w:tr w:rsidR="001214DD" w14:paraId="22E21F78" w14:textId="7B24E1DF" w:rsidTr="001214DD">
        <w:tc>
          <w:tcPr>
            <w:tcW w:w="3035" w:type="dxa"/>
            <w:tcBorders>
              <w:left w:val="nil"/>
              <w:right w:val="nil"/>
            </w:tcBorders>
          </w:tcPr>
          <w:p w14:paraId="3B851F48" w14:textId="77777777" w:rsidR="001214DD" w:rsidRDefault="001214DD" w:rsidP="00446D86">
            <w:pPr>
              <w:contextualSpacing/>
              <w:rPr>
                <w:i/>
              </w:rPr>
            </w:pPr>
            <w:proofErr w:type="spellStart"/>
            <w:r w:rsidRPr="00FC34D4">
              <w:rPr>
                <w:i/>
              </w:rPr>
              <w:t>Aspidoscelis</w:t>
            </w:r>
            <w:proofErr w:type="spellEnd"/>
            <w:r w:rsidRPr="00FC34D4">
              <w:rPr>
                <w:i/>
              </w:rPr>
              <w:t xml:space="preserve"> </w:t>
            </w:r>
            <w:proofErr w:type="spellStart"/>
            <w:r w:rsidRPr="00FC34D4">
              <w:rPr>
                <w:i/>
              </w:rPr>
              <w:t>tigris</w:t>
            </w:r>
            <w:proofErr w:type="spellEnd"/>
          </w:p>
          <w:p w14:paraId="6591FE3B" w14:textId="77777777" w:rsidR="001214DD" w:rsidRDefault="001214DD" w:rsidP="00446D86">
            <w:pPr>
              <w:contextualSpacing/>
              <w:rPr>
                <w:i/>
              </w:rPr>
            </w:pPr>
            <w:proofErr w:type="spellStart"/>
            <w:r w:rsidRPr="00FC34D4">
              <w:rPr>
                <w:i/>
              </w:rPr>
              <w:t>Uta</w:t>
            </w:r>
            <w:proofErr w:type="spellEnd"/>
            <w:r w:rsidRPr="00FC34D4">
              <w:rPr>
                <w:i/>
              </w:rPr>
              <w:t xml:space="preserve"> </w:t>
            </w:r>
            <w:proofErr w:type="spellStart"/>
            <w:r w:rsidRPr="00FC34D4">
              <w:rPr>
                <w:i/>
              </w:rPr>
              <w:t>stansburiana</w:t>
            </w:r>
            <w:proofErr w:type="spellEnd"/>
          </w:p>
          <w:p w14:paraId="5DD26C57" w14:textId="54830AE5" w:rsidR="001214DD" w:rsidRDefault="001214DD" w:rsidP="00446D86">
            <w:pPr>
              <w:contextualSpacing/>
              <w:rPr>
                <w:i/>
              </w:rPr>
            </w:pPr>
            <w:proofErr w:type="spellStart"/>
            <w:r w:rsidRPr="00FC34D4">
              <w:rPr>
                <w:i/>
              </w:rPr>
              <w:t>Callisaurus</w:t>
            </w:r>
            <w:proofErr w:type="spellEnd"/>
            <w:r w:rsidRPr="00FC34D4">
              <w:rPr>
                <w:i/>
              </w:rPr>
              <w:t xml:space="preserve"> </w:t>
            </w:r>
            <w:proofErr w:type="spellStart"/>
            <w:r w:rsidRPr="00FC34D4">
              <w:rPr>
                <w:i/>
              </w:rPr>
              <w:t>draconoides</w:t>
            </w:r>
            <w:proofErr w:type="spellEnd"/>
          </w:p>
          <w:p w14:paraId="4245CDB4" w14:textId="5053040F" w:rsidR="001214DD" w:rsidRDefault="001214DD" w:rsidP="00446D86">
            <w:pPr>
              <w:contextualSpacing/>
              <w:rPr>
                <w:i/>
              </w:rPr>
            </w:pPr>
            <w:proofErr w:type="spellStart"/>
            <w:r w:rsidRPr="00FC34D4">
              <w:rPr>
                <w:i/>
              </w:rPr>
              <w:t>Sceloporus</w:t>
            </w:r>
            <w:proofErr w:type="spellEnd"/>
            <w:r w:rsidRPr="00FC34D4">
              <w:rPr>
                <w:i/>
              </w:rPr>
              <w:t xml:space="preserve"> </w:t>
            </w:r>
            <w:r w:rsidR="00FC6583">
              <w:rPr>
                <w:i/>
              </w:rPr>
              <w:t>magister</w:t>
            </w:r>
          </w:p>
          <w:p w14:paraId="0351790C" w14:textId="0ED03E41" w:rsidR="001214DD" w:rsidRDefault="001214DD" w:rsidP="00446D86">
            <w:pPr>
              <w:contextualSpacing/>
              <w:rPr>
                <w:i/>
              </w:rPr>
            </w:pPr>
            <w:proofErr w:type="spellStart"/>
            <w:r w:rsidRPr="00D63647">
              <w:rPr>
                <w:i/>
              </w:rPr>
              <w:t>Dipsosaurus</w:t>
            </w:r>
            <w:proofErr w:type="spellEnd"/>
            <w:r w:rsidRPr="00D63647">
              <w:rPr>
                <w:i/>
              </w:rPr>
              <w:t xml:space="preserve"> dorsalis</w:t>
            </w:r>
          </w:p>
          <w:p w14:paraId="0A41F488" w14:textId="27E9A3E5" w:rsidR="001214DD" w:rsidRDefault="001214DD" w:rsidP="00446D86">
            <w:pPr>
              <w:contextualSpacing/>
              <w:rPr>
                <w:i/>
              </w:rPr>
            </w:pPr>
            <w:proofErr w:type="spellStart"/>
            <w:r w:rsidRPr="00FC34D4">
              <w:rPr>
                <w:i/>
              </w:rPr>
              <w:t>Crotaphytus</w:t>
            </w:r>
            <w:proofErr w:type="spellEnd"/>
            <w:r w:rsidRPr="00FC34D4">
              <w:rPr>
                <w:i/>
              </w:rPr>
              <w:t xml:space="preserve"> </w:t>
            </w:r>
            <w:proofErr w:type="spellStart"/>
            <w:r w:rsidRPr="00FC34D4">
              <w:rPr>
                <w:i/>
              </w:rPr>
              <w:t>bicinctores</w:t>
            </w:r>
            <w:proofErr w:type="spellEnd"/>
          </w:p>
          <w:p w14:paraId="49414110" w14:textId="284B727F" w:rsidR="001214DD" w:rsidRDefault="001214DD" w:rsidP="00446D86">
            <w:pPr>
              <w:contextualSpacing/>
              <w:rPr>
                <w:i/>
              </w:rPr>
            </w:pPr>
            <w:proofErr w:type="spellStart"/>
            <w:r w:rsidRPr="002D382F">
              <w:rPr>
                <w:i/>
              </w:rPr>
              <w:t>Sceloporus</w:t>
            </w:r>
            <w:proofErr w:type="spellEnd"/>
            <w:r w:rsidRPr="002D382F">
              <w:rPr>
                <w:i/>
              </w:rPr>
              <w:t xml:space="preserve"> </w:t>
            </w:r>
            <w:proofErr w:type="spellStart"/>
            <w:r w:rsidRPr="002D382F">
              <w:rPr>
                <w:i/>
              </w:rPr>
              <w:t>occidentalis</w:t>
            </w:r>
            <w:proofErr w:type="spellEnd"/>
          </w:p>
          <w:p w14:paraId="0807FD9C" w14:textId="569CCF49" w:rsidR="001214DD" w:rsidRDefault="001214DD" w:rsidP="00446D86">
            <w:pPr>
              <w:contextualSpacing/>
              <w:rPr>
                <w:i/>
              </w:rPr>
            </w:pPr>
            <w:proofErr w:type="spellStart"/>
            <w:r w:rsidRPr="00FC34D4">
              <w:rPr>
                <w:i/>
              </w:rPr>
              <w:t>Gambelia</w:t>
            </w:r>
            <w:proofErr w:type="spellEnd"/>
            <w:r w:rsidRPr="00FC34D4">
              <w:rPr>
                <w:i/>
              </w:rPr>
              <w:t xml:space="preserve"> </w:t>
            </w:r>
            <w:proofErr w:type="spellStart"/>
            <w:r w:rsidRPr="00FC34D4">
              <w:rPr>
                <w:i/>
              </w:rPr>
              <w:t>wislizenii</w:t>
            </w:r>
            <w:proofErr w:type="spellEnd"/>
          </w:p>
          <w:p w14:paraId="21796084" w14:textId="472BA373" w:rsidR="001214DD" w:rsidRDefault="001214DD" w:rsidP="00446D86">
            <w:pPr>
              <w:contextualSpacing/>
              <w:rPr>
                <w:i/>
              </w:rPr>
            </w:pPr>
            <w:proofErr w:type="spellStart"/>
            <w:r w:rsidRPr="00FC34D4">
              <w:rPr>
                <w:i/>
              </w:rPr>
              <w:t>Phrynosoma</w:t>
            </w:r>
            <w:proofErr w:type="spellEnd"/>
            <w:r w:rsidRPr="00FC34D4">
              <w:rPr>
                <w:i/>
              </w:rPr>
              <w:t xml:space="preserve"> </w:t>
            </w:r>
            <w:proofErr w:type="spellStart"/>
            <w:r w:rsidRPr="00FC34D4">
              <w:rPr>
                <w:i/>
              </w:rPr>
              <w:t>platyrhinos</w:t>
            </w:r>
            <w:proofErr w:type="spellEnd"/>
          </w:p>
          <w:p w14:paraId="273F3647" w14:textId="64C7C397" w:rsidR="001214DD" w:rsidRPr="00CF1617" w:rsidRDefault="001214DD" w:rsidP="00446D86">
            <w:pPr>
              <w:contextualSpacing/>
              <w:rPr>
                <w:i/>
              </w:rPr>
            </w:pPr>
            <w:proofErr w:type="spellStart"/>
            <w:r w:rsidRPr="00CF1617">
              <w:rPr>
                <w:i/>
              </w:rPr>
              <w:t>Sauromalus</w:t>
            </w:r>
            <w:proofErr w:type="spellEnd"/>
            <w:r w:rsidRPr="00CF1617">
              <w:rPr>
                <w:i/>
              </w:rPr>
              <w:t xml:space="preserve"> </w:t>
            </w:r>
            <w:proofErr w:type="spellStart"/>
            <w:r w:rsidRPr="00CF1617">
              <w:rPr>
                <w:i/>
              </w:rPr>
              <w:t>ater</w:t>
            </w:r>
            <w:proofErr w:type="spellEnd"/>
          </w:p>
          <w:p w14:paraId="2AE09E18" w14:textId="191931F3" w:rsidR="001214DD" w:rsidRDefault="001214DD" w:rsidP="00446D86">
            <w:pPr>
              <w:contextualSpacing/>
              <w:rPr>
                <w:i/>
              </w:rPr>
            </w:pPr>
            <w:proofErr w:type="spellStart"/>
            <w:r w:rsidRPr="00FC34D4">
              <w:rPr>
                <w:i/>
              </w:rPr>
              <w:t>Xantusia</w:t>
            </w:r>
            <w:proofErr w:type="spellEnd"/>
            <w:r w:rsidRPr="00FC34D4">
              <w:rPr>
                <w:i/>
              </w:rPr>
              <w:t xml:space="preserve"> </w:t>
            </w:r>
            <w:proofErr w:type="spellStart"/>
            <w:r w:rsidRPr="00FC34D4">
              <w:rPr>
                <w:i/>
              </w:rPr>
              <w:t>vigilis</w:t>
            </w:r>
            <w:proofErr w:type="spellEnd"/>
          </w:p>
          <w:p w14:paraId="17A5BE06" w14:textId="04799193" w:rsidR="001214DD" w:rsidRPr="001214DD" w:rsidRDefault="001214DD" w:rsidP="00446D86">
            <w:pPr>
              <w:contextualSpacing/>
              <w:rPr>
                <w:i/>
              </w:rPr>
            </w:pPr>
            <w:proofErr w:type="spellStart"/>
            <w:r w:rsidRPr="00D63647">
              <w:rPr>
                <w:i/>
              </w:rPr>
              <w:t>Urosaurus</w:t>
            </w:r>
            <w:proofErr w:type="spellEnd"/>
            <w:r w:rsidRPr="00D63647">
              <w:rPr>
                <w:i/>
              </w:rPr>
              <w:t xml:space="preserve"> </w:t>
            </w:r>
            <w:proofErr w:type="spellStart"/>
            <w:r w:rsidRPr="00D63647">
              <w:rPr>
                <w:i/>
              </w:rPr>
              <w:t>graciosus</w:t>
            </w:r>
            <w:proofErr w:type="spellEnd"/>
            <w:r w:rsidRPr="00D63647">
              <w:rPr>
                <w:i/>
              </w:rPr>
              <w:t xml:space="preserve"> </w:t>
            </w:r>
          </w:p>
        </w:tc>
        <w:tc>
          <w:tcPr>
            <w:tcW w:w="2108" w:type="dxa"/>
            <w:tcBorders>
              <w:left w:val="nil"/>
              <w:right w:val="nil"/>
            </w:tcBorders>
          </w:tcPr>
          <w:p w14:paraId="04CD179B" w14:textId="56AC64D5" w:rsidR="001214DD" w:rsidRDefault="001214DD" w:rsidP="00446D86">
            <w:pPr>
              <w:contextualSpacing/>
              <w:jc w:val="right"/>
            </w:pPr>
            <w:r>
              <w:t>195</w:t>
            </w:r>
          </w:p>
          <w:p w14:paraId="44D3CD83" w14:textId="5B5238C6" w:rsidR="001214DD" w:rsidRDefault="001214DD" w:rsidP="00446D86">
            <w:pPr>
              <w:contextualSpacing/>
              <w:jc w:val="right"/>
            </w:pPr>
            <w:r>
              <w:t>185</w:t>
            </w:r>
          </w:p>
          <w:p w14:paraId="1E1196E6" w14:textId="13369B5A" w:rsidR="001214DD" w:rsidRDefault="001214DD" w:rsidP="00446D86">
            <w:pPr>
              <w:contextualSpacing/>
              <w:jc w:val="right"/>
            </w:pPr>
            <w:r>
              <w:t>111</w:t>
            </w:r>
          </w:p>
          <w:p w14:paraId="357E5206" w14:textId="215D80AB" w:rsidR="001214DD" w:rsidRDefault="001214DD" w:rsidP="00446D86">
            <w:pPr>
              <w:contextualSpacing/>
              <w:jc w:val="right"/>
            </w:pPr>
            <w:r>
              <w:t>18</w:t>
            </w:r>
          </w:p>
          <w:p w14:paraId="4B70C729" w14:textId="34836EE0" w:rsidR="001214DD" w:rsidRDefault="001214DD" w:rsidP="00446D86">
            <w:pPr>
              <w:contextualSpacing/>
              <w:jc w:val="right"/>
            </w:pPr>
            <w:r>
              <w:t>11</w:t>
            </w:r>
          </w:p>
          <w:p w14:paraId="1CAEC8E6" w14:textId="4E12BEFA" w:rsidR="001214DD" w:rsidRDefault="001214DD" w:rsidP="00446D86">
            <w:pPr>
              <w:contextualSpacing/>
              <w:jc w:val="right"/>
            </w:pPr>
            <w:r>
              <w:t>10</w:t>
            </w:r>
          </w:p>
          <w:p w14:paraId="40355037" w14:textId="24B736C8" w:rsidR="001214DD" w:rsidRDefault="001214DD" w:rsidP="00446D86">
            <w:pPr>
              <w:contextualSpacing/>
              <w:jc w:val="right"/>
            </w:pPr>
            <w:r>
              <w:t>8</w:t>
            </w:r>
          </w:p>
          <w:p w14:paraId="14F9C8AB" w14:textId="5E9D6E21" w:rsidR="001214DD" w:rsidRDefault="001214DD" w:rsidP="00446D86">
            <w:pPr>
              <w:contextualSpacing/>
              <w:jc w:val="right"/>
            </w:pPr>
            <w:r>
              <w:t>6</w:t>
            </w:r>
          </w:p>
          <w:p w14:paraId="035E6E87" w14:textId="366D1FB5" w:rsidR="001214DD" w:rsidRDefault="001214DD" w:rsidP="00446D86">
            <w:pPr>
              <w:contextualSpacing/>
              <w:jc w:val="right"/>
            </w:pPr>
            <w:r>
              <w:t>6</w:t>
            </w:r>
          </w:p>
          <w:p w14:paraId="360BF3AA" w14:textId="585D038F" w:rsidR="001214DD" w:rsidRDefault="001214DD" w:rsidP="00446D86">
            <w:pPr>
              <w:contextualSpacing/>
              <w:jc w:val="right"/>
            </w:pPr>
            <w:r>
              <w:t>3</w:t>
            </w:r>
          </w:p>
          <w:p w14:paraId="5C4FECCC" w14:textId="3029EBDA" w:rsidR="001214DD" w:rsidRDefault="001214DD" w:rsidP="00446D86">
            <w:pPr>
              <w:contextualSpacing/>
              <w:jc w:val="right"/>
            </w:pPr>
            <w:r>
              <w:t>1</w:t>
            </w:r>
          </w:p>
          <w:p w14:paraId="2C949304" w14:textId="2244EC8C" w:rsidR="001214DD" w:rsidRDefault="001214DD" w:rsidP="00446D86">
            <w:pPr>
              <w:contextualSpacing/>
              <w:jc w:val="right"/>
            </w:pPr>
            <w:r>
              <w:t>1</w:t>
            </w:r>
          </w:p>
        </w:tc>
        <w:tc>
          <w:tcPr>
            <w:tcW w:w="2108" w:type="dxa"/>
            <w:tcBorders>
              <w:left w:val="nil"/>
              <w:right w:val="nil"/>
            </w:tcBorders>
          </w:tcPr>
          <w:p w14:paraId="694CE39B" w14:textId="15DBD1EA" w:rsidR="001214DD" w:rsidRDefault="001214DD" w:rsidP="00446D86">
            <w:pPr>
              <w:contextualSpacing/>
              <w:jc w:val="right"/>
            </w:pPr>
            <w:r>
              <w:t>97</w:t>
            </w:r>
          </w:p>
          <w:p w14:paraId="2EAD704E" w14:textId="0A6F00C7" w:rsidR="001214DD" w:rsidRDefault="001214DD" w:rsidP="00446D86">
            <w:pPr>
              <w:contextualSpacing/>
              <w:jc w:val="right"/>
            </w:pPr>
            <w:r>
              <w:t>83</w:t>
            </w:r>
          </w:p>
          <w:p w14:paraId="1DF3B0E8" w14:textId="500E1939" w:rsidR="001214DD" w:rsidRDefault="001214DD" w:rsidP="00446D86">
            <w:pPr>
              <w:contextualSpacing/>
              <w:jc w:val="right"/>
            </w:pPr>
            <w:r>
              <w:t>55</w:t>
            </w:r>
          </w:p>
          <w:p w14:paraId="54C82D24" w14:textId="796B87AD" w:rsidR="001214DD" w:rsidRDefault="001214DD" w:rsidP="00446D86">
            <w:pPr>
              <w:contextualSpacing/>
              <w:jc w:val="right"/>
            </w:pPr>
            <w:r>
              <w:t>10</w:t>
            </w:r>
          </w:p>
          <w:p w14:paraId="07248F55" w14:textId="34A252C9" w:rsidR="001214DD" w:rsidRDefault="001214DD" w:rsidP="00446D86">
            <w:pPr>
              <w:contextualSpacing/>
              <w:jc w:val="right"/>
            </w:pPr>
            <w:r>
              <w:t>9</w:t>
            </w:r>
          </w:p>
          <w:p w14:paraId="2B0257A5" w14:textId="478A2EF8" w:rsidR="001214DD" w:rsidRDefault="001214DD" w:rsidP="00446D86">
            <w:pPr>
              <w:contextualSpacing/>
              <w:jc w:val="right"/>
            </w:pPr>
            <w:r>
              <w:t>7</w:t>
            </w:r>
          </w:p>
          <w:p w14:paraId="1B38A987" w14:textId="0518862A" w:rsidR="001214DD" w:rsidRDefault="001214DD" w:rsidP="00446D86">
            <w:pPr>
              <w:contextualSpacing/>
              <w:jc w:val="right"/>
            </w:pPr>
            <w:r>
              <w:t>5</w:t>
            </w:r>
          </w:p>
          <w:p w14:paraId="515A4BC9" w14:textId="38F3CDE0" w:rsidR="001214DD" w:rsidRDefault="001214DD" w:rsidP="00446D86">
            <w:pPr>
              <w:contextualSpacing/>
              <w:jc w:val="right"/>
            </w:pPr>
            <w:r>
              <w:t>6</w:t>
            </w:r>
          </w:p>
          <w:p w14:paraId="02BE65B3" w14:textId="2FE0C3A5" w:rsidR="001214DD" w:rsidRDefault="001214DD" w:rsidP="00446D86">
            <w:pPr>
              <w:contextualSpacing/>
              <w:jc w:val="right"/>
            </w:pPr>
            <w:r>
              <w:t>4</w:t>
            </w:r>
          </w:p>
          <w:p w14:paraId="727B5719" w14:textId="3AE1C7E5" w:rsidR="001214DD" w:rsidRDefault="001214DD" w:rsidP="00446D86">
            <w:pPr>
              <w:contextualSpacing/>
              <w:jc w:val="right"/>
            </w:pPr>
            <w:r>
              <w:t>3</w:t>
            </w:r>
          </w:p>
          <w:p w14:paraId="0B73D063" w14:textId="62931162" w:rsidR="001214DD" w:rsidRDefault="001214DD" w:rsidP="00446D86">
            <w:pPr>
              <w:contextualSpacing/>
              <w:jc w:val="right"/>
            </w:pPr>
            <w:r>
              <w:t>1</w:t>
            </w:r>
          </w:p>
          <w:p w14:paraId="5E8EAF26" w14:textId="57528FC6" w:rsidR="001214DD" w:rsidRDefault="001214DD" w:rsidP="00446D86">
            <w:pPr>
              <w:contextualSpacing/>
              <w:jc w:val="right"/>
            </w:pPr>
            <w:r>
              <w:t>1</w:t>
            </w:r>
          </w:p>
        </w:tc>
        <w:tc>
          <w:tcPr>
            <w:tcW w:w="2109" w:type="dxa"/>
            <w:tcBorders>
              <w:left w:val="nil"/>
              <w:right w:val="nil"/>
            </w:tcBorders>
          </w:tcPr>
          <w:p w14:paraId="5115E05A" w14:textId="77777777" w:rsidR="001214DD" w:rsidRDefault="001214DD" w:rsidP="00446D86">
            <w:pPr>
              <w:contextualSpacing/>
              <w:jc w:val="right"/>
            </w:pPr>
            <w:r>
              <w:t>0.28</w:t>
            </w:r>
          </w:p>
          <w:p w14:paraId="171C859F" w14:textId="77777777" w:rsidR="001214DD" w:rsidRDefault="001214DD" w:rsidP="00446D86">
            <w:pPr>
              <w:contextualSpacing/>
              <w:jc w:val="right"/>
            </w:pPr>
            <w:r>
              <w:t>0.27</w:t>
            </w:r>
          </w:p>
          <w:p w14:paraId="35BF69C3" w14:textId="77777777" w:rsidR="001214DD" w:rsidRDefault="001214DD" w:rsidP="00446D86">
            <w:pPr>
              <w:contextualSpacing/>
              <w:jc w:val="right"/>
            </w:pPr>
            <w:r>
              <w:t>0.16</w:t>
            </w:r>
          </w:p>
          <w:p w14:paraId="39C7AE83" w14:textId="77777777" w:rsidR="001214DD" w:rsidRDefault="001214DD" w:rsidP="00446D86">
            <w:pPr>
              <w:contextualSpacing/>
              <w:jc w:val="right"/>
            </w:pPr>
            <w:r>
              <w:t>0.03</w:t>
            </w:r>
          </w:p>
          <w:p w14:paraId="4FBB3B1E" w14:textId="77777777" w:rsidR="001214DD" w:rsidRDefault="001214DD" w:rsidP="00446D86">
            <w:pPr>
              <w:contextualSpacing/>
              <w:jc w:val="right"/>
            </w:pPr>
            <w:r>
              <w:t>0.02</w:t>
            </w:r>
          </w:p>
          <w:p w14:paraId="3028C187" w14:textId="77777777" w:rsidR="001214DD" w:rsidRDefault="001214DD" w:rsidP="00446D86">
            <w:pPr>
              <w:contextualSpacing/>
              <w:jc w:val="right"/>
            </w:pPr>
            <w:r>
              <w:t>0.01</w:t>
            </w:r>
          </w:p>
          <w:p w14:paraId="1DFBABA7" w14:textId="77777777" w:rsidR="001214DD" w:rsidRDefault="001214DD" w:rsidP="00446D86">
            <w:pPr>
              <w:contextualSpacing/>
              <w:jc w:val="right"/>
            </w:pPr>
            <w:r>
              <w:t>0.01</w:t>
            </w:r>
          </w:p>
          <w:p w14:paraId="3923C210" w14:textId="77777777" w:rsidR="001214DD" w:rsidRDefault="001214DD" w:rsidP="00446D86">
            <w:pPr>
              <w:contextualSpacing/>
              <w:jc w:val="right"/>
            </w:pPr>
            <w:r>
              <w:t>0.01</w:t>
            </w:r>
          </w:p>
          <w:p w14:paraId="7ED35B59" w14:textId="77777777" w:rsidR="001214DD" w:rsidRDefault="001214DD" w:rsidP="00446D86">
            <w:pPr>
              <w:contextualSpacing/>
              <w:jc w:val="right"/>
            </w:pPr>
            <w:r>
              <w:t>0.01</w:t>
            </w:r>
          </w:p>
          <w:p w14:paraId="0B9D1013" w14:textId="473FD9FF" w:rsidR="001214DD" w:rsidRDefault="001214DD" w:rsidP="00446D86">
            <w:pPr>
              <w:contextualSpacing/>
              <w:jc w:val="right"/>
            </w:pPr>
            <w:r>
              <w:t>&lt;0.01</w:t>
            </w:r>
          </w:p>
          <w:p w14:paraId="3208AD65" w14:textId="718EC52C" w:rsidR="001214DD" w:rsidRDefault="001214DD" w:rsidP="00446D86">
            <w:pPr>
              <w:contextualSpacing/>
              <w:jc w:val="right"/>
            </w:pPr>
            <w:r>
              <w:t>&lt;0.01</w:t>
            </w:r>
          </w:p>
          <w:p w14:paraId="50FA1AF3" w14:textId="30544FF8" w:rsidR="001214DD" w:rsidRDefault="001214DD" w:rsidP="00446D86">
            <w:pPr>
              <w:contextualSpacing/>
              <w:jc w:val="right"/>
            </w:pPr>
            <w:r>
              <w:t>&lt;0.01</w:t>
            </w:r>
          </w:p>
        </w:tc>
      </w:tr>
    </w:tbl>
    <w:p w14:paraId="6C15838A" w14:textId="3BD3ABB2" w:rsidR="00446D86" w:rsidRDefault="00446D86" w:rsidP="00446D86">
      <w:pPr>
        <w:contextualSpacing/>
      </w:pPr>
    </w:p>
    <w:p w14:paraId="426E9E4F" w14:textId="77777777" w:rsidR="00A26434" w:rsidRDefault="00A26434" w:rsidP="00446D86">
      <w:pPr>
        <w:contextualSpacing/>
      </w:pPr>
    </w:p>
    <w:p w14:paraId="20062728" w14:textId="77777777" w:rsidR="00A26434" w:rsidRDefault="00A26434" w:rsidP="00A26434">
      <w:pPr>
        <w:ind w:left="720" w:hanging="720"/>
        <w:contextualSpacing/>
      </w:pPr>
      <w:r>
        <w:t>S3</w:t>
      </w:r>
      <w:r>
        <w:tab/>
      </w:r>
      <w:r w:rsidRPr="00A26434">
        <w:t>lizard_model</w:t>
      </w:r>
      <w:r>
        <w:t>.R</w:t>
      </w:r>
      <w:r>
        <w:tab/>
        <w:t xml:space="preserve">Computer code for running hierarchical distance sampling models </w:t>
      </w:r>
    </w:p>
    <w:p w14:paraId="7E0059A4" w14:textId="305BA5B8" w:rsidR="00A26434" w:rsidRDefault="00A26434" w:rsidP="00A26434">
      <w:pPr>
        <w:ind w:left="2160" w:firstLine="720"/>
        <w:contextualSpacing/>
      </w:pPr>
      <w:proofErr w:type="gramStart"/>
      <w:r>
        <w:t>in</w:t>
      </w:r>
      <w:proofErr w:type="gramEnd"/>
      <w:r>
        <w:t xml:space="preserve"> the R programming language.</w:t>
      </w:r>
    </w:p>
    <w:p w14:paraId="78B6EDE4" w14:textId="0BF163DE" w:rsidR="00A26434" w:rsidRDefault="00A26434" w:rsidP="00A26434">
      <w:pPr>
        <w:contextualSpacing/>
      </w:pPr>
    </w:p>
    <w:p w14:paraId="5AD528A1" w14:textId="000EA163" w:rsidR="00A26434" w:rsidRDefault="00A26434" w:rsidP="00A26434">
      <w:pPr>
        <w:contextualSpacing/>
      </w:pPr>
      <w:r>
        <w:t>S4</w:t>
      </w:r>
      <w:r>
        <w:tab/>
      </w:r>
      <w:proofErr w:type="spellStart"/>
      <w:r>
        <w:t>lizard_data</w:t>
      </w:r>
      <w:r>
        <w:t>.R</w:t>
      </w:r>
      <w:r>
        <w:t>Data</w:t>
      </w:r>
      <w:proofErr w:type="spellEnd"/>
      <w:r>
        <w:tab/>
        <w:t>Data used by R code for running models.</w:t>
      </w:r>
      <w:bookmarkStart w:id="0" w:name="_GoBack"/>
      <w:bookmarkEnd w:id="0"/>
    </w:p>
    <w:sectPr w:rsidR="00A26434" w:rsidSect="00446D86">
      <w:headerReference w:type="even" r:id="rId8"/>
      <w:head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864B16" w14:textId="77777777" w:rsidR="00B724BE" w:rsidRDefault="00B724BE">
      <w:r>
        <w:separator/>
      </w:r>
    </w:p>
  </w:endnote>
  <w:endnote w:type="continuationSeparator" w:id="0">
    <w:p w14:paraId="6FD0F720" w14:textId="77777777" w:rsidR="00B724BE" w:rsidRDefault="00B724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MRoman17-Regular">
    <w:altName w:val="Times New Roman"/>
    <w:panose1 w:val="00000000000000000000"/>
    <w:charset w:val="00"/>
    <w:family w:val="roman"/>
    <w:notTrueType/>
    <w:pitch w:val="default"/>
  </w:font>
  <w:font w:name="LMRoman12-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DB86D5" w14:textId="77777777" w:rsidR="00B724BE" w:rsidRDefault="00B724BE">
      <w:r>
        <w:separator/>
      </w:r>
    </w:p>
  </w:footnote>
  <w:footnote w:type="continuationSeparator" w:id="0">
    <w:p w14:paraId="05D85D68" w14:textId="77777777" w:rsidR="00B724BE" w:rsidRDefault="00B724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D28C8E" w14:textId="77777777" w:rsidR="00352802" w:rsidRDefault="00352802" w:rsidP="008D2B0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7671B19" w14:textId="77777777" w:rsidR="00352802" w:rsidRDefault="00352802" w:rsidP="0039193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09CD29" w14:textId="372E9A13" w:rsidR="00352802" w:rsidRDefault="00352802" w:rsidP="008D2B0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26434">
      <w:rPr>
        <w:rStyle w:val="PageNumber"/>
        <w:noProof/>
      </w:rPr>
      <w:t>2</w:t>
    </w:r>
    <w:r>
      <w:rPr>
        <w:rStyle w:val="PageNumber"/>
      </w:rPr>
      <w:fldChar w:fldCharType="end"/>
    </w:r>
  </w:p>
  <w:p w14:paraId="78106705" w14:textId="1DD6B4EE" w:rsidR="00352802" w:rsidRDefault="00446D86" w:rsidP="00151276">
    <w:pPr>
      <w:spacing w:line="480" w:lineRule="auto"/>
    </w:pPr>
    <w:r>
      <w:t>SUPPLEMENTAL MATERIAL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933E5D0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B181E89"/>
    <w:multiLevelType w:val="hybridMultilevel"/>
    <w:tmpl w:val="4B78B89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8C5EFA"/>
    <w:multiLevelType w:val="multilevel"/>
    <w:tmpl w:val="E8A82B34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" w15:restartNumberingAfterBreak="0">
    <w:nsid w:val="621C27BE"/>
    <w:multiLevelType w:val="hybridMultilevel"/>
    <w:tmpl w:val="CE2601C4"/>
    <w:lvl w:ilvl="0" w:tplc="45F8A21E">
      <w:start w:val="14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C04"/>
    <w:rsid w:val="00000194"/>
    <w:rsid w:val="00000DFC"/>
    <w:rsid w:val="00001620"/>
    <w:rsid w:val="00001D3A"/>
    <w:rsid w:val="000024F8"/>
    <w:rsid w:val="000026F5"/>
    <w:rsid w:val="000030E3"/>
    <w:rsid w:val="00003506"/>
    <w:rsid w:val="000035D3"/>
    <w:rsid w:val="00003730"/>
    <w:rsid w:val="00003E34"/>
    <w:rsid w:val="00004836"/>
    <w:rsid w:val="00004A3D"/>
    <w:rsid w:val="00004FC5"/>
    <w:rsid w:val="00005AB7"/>
    <w:rsid w:val="00005C3A"/>
    <w:rsid w:val="00005D62"/>
    <w:rsid w:val="00006073"/>
    <w:rsid w:val="00006861"/>
    <w:rsid w:val="00010981"/>
    <w:rsid w:val="000109C3"/>
    <w:rsid w:val="00010D7B"/>
    <w:rsid w:val="00010FE9"/>
    <w:rsid w:val="00011E3D"/>
    <w:rsid w:val="00012259"/>
    <w:rsid w:val="000126BF"/>
    <w:rsid w:val="00012798"/>
    <w:rsid w:val="00012DA3"/>
    <w:rsid w:val="00013382"/>
    <w:rsid w:val="00013A5A"/>
    <w:rsid w:val="00013ECC"/>
    <w:rsid w:val="000141C8"/>
    <w:rsid w:val="00014492"/>
    <w:rsid w:val="00014B8D"/>
    <w:rsid w:val="0001532A"/>
    <w:rsid w:val="000156C5"/>
    <w:rsid w:val="000158CE"/>
    <w:rsid w:val="00015CB2"/>
    <w:rsid w:val="00015CE0"/>
    <w:rsid w:val="000162D4"/>
    <w:rsid w:val="000170AF"/>
    <w:rsid w:val="00017873"/>
    <w:rsid w:val="00017DC7"/>
    <w:rsid w:val="00017DF6"/>
    <w:rsid w:val="0002058A"/>
    <w:rsid w:val="000206A9"/>
    <w:rsid w:val="000209BB"/>
    <w:rsid w:val="00022383"/>
    <w:rsid w:val="000224DE"/>
    <w:rsid w:val="00022874"/>
    <w:rsid w:val="000229A5"/>
    <w:rsid w:val="00023BB1"/>
    <w:rsid w:val="000242EC"/>
    <w:rsid w:val="000250EE"/>
    <w:rsid w:val="00025119"/>
    <w:rsid w:val="000251FB"/>
    <w:rsid w:val="00025B86"/>
    <w:rsid w:val="000265A3"/>
    <w:rsid w:val="00026E1D"/>
    <w:rsid w:val="00026E97"/>
    <w:rsid w:val="0002713B"/>
    <w:rsid w:val="00027207"/>
    <w:rsid w:val="00027A3C"/>
    <w:rsid w:val="00027B28"/>
    <w:rsid w:val="000320AE"/>
    <w:rsid w:val="0003298C"/>
    <w:rsid w:val="00032D8E"/>
    <w:rsid w:val="0003321E"/>
    <w:rsid w:val="00033397"/>
    <w:rsid w:val="00033B69"/>
    <w:rsid w:val="00033CFC"/>
    <w:rsid w:val="00034789"/>
    <w:rsid w:val="00035348"/>
    <w:rsid w:val="00035486"/>
    <w:rsid w:val="00035669"/>
    <w:rsid w:val="000358EE"/>
    <w:rsid w:val="00035966"/>
    <w:rsid w:val="00036A1F"/>
    <w:rsid w:val="0003788A"/>
    <w:rsid w:val="00037B59"/>
    <w:rsid w:val="00040759"/>
    <w:rsid w:val="0004088F"/>
    <w:rsid w:val="00041B52"/>
    <w:rsid w:val="00041E06"/>
    <w:rsid w:val="00042EA6"/>
    <w:rsid w:val="000439F4"/>
    <w:rsid w:val="00043B68"/>
    <w:rsid w:val="00045387"/>
    <w:rsid w:val="00045566"/>
    <w:rsid w:val="000458DF"/>
    <w:rsid w:val="00045A1D"/>
    <w:rsid w:val="000470F5"/>
    <w:rsid w:val="0004738F"/>
    <w:rsid w:val="00050929"/>
    <w:rsid w:val="00050B82"/>
    <w:rsid w:val="000520B8"/>
    <w:rsid w:val="00052232"/>
    <w:rsid w:val="000532F7"/>
    <w:rsid w:val="00053D17"/>
    <w:rsid w:val="00053DE7"/>
    <w:rsid w:val="000544B2"/>
    <w:rsid w:val="00054C0C"/>
    <w:rsid w:val="00055D6B"/>
    <w:rsid w:val="00055FFA"/>
    <w:rsid w:val="000560A1"/>
    <w:rsid w:val="00056ED7"/>
    <w:rsid w:val="00056F50"/>
    <w:rsid w:val="0005728C"/>
    <w:rsid w:val="000577BD"/>
    <w:rsid w:val="00060A2F"/>
    <w:rsid w:val="00062644"/>
    <w:rsid w:val="00063802"/>
    <w:rsid w:val="00063A91"/>
    <w:rsid w:val="000649DD"/>
    <w:rsid w:val="000657CE"/>
    <w:rsid w:val="00065EB9"/>
    <w:rsid w:val="0006667A"/>
    <w:rsid w:val="00066EA2"/>
    <w:rsid w:val="00067EBE"/>
    <w:rsid w:val="00070506"/>
    <w:rsid w:val="00071243"/>
    <w:rsid w:val="0007145F"/>
    <w:rsid w:val="0007239D"/>
    <w:rsid w:val="0007323F"/>
    <w:rsid w:val="00073F09"/>
    <w:rsid w:val="000744AA"/>
    <w:rsid w:val="00074EE3"/>
    <w:rsid w:val="00075596"/>
    <w:rsid w:val="000767E5"/>
    <w:rsid w:val="00076CFD"/>
    <w:rsid w:val="00077094"/>
    <w:rsid w:val="000770A0"/>
    <w:rsid w:val="000777B9"/>
    <w:rsid w:val="00080223"/>
    <w:rsid w:val="00080DDB"/>
    <w:rsid w:val="00080DF3"/>
    <w:rsid w:val="00080F02"/>
    <w:rsid w:val="00081274"/>
    <w:rsid w:val="000812AF"/>
    <w:rsid w:val="00081576"/>
    <w:rsid w:val="000818D3"/>
    <w:rsid w:val="00081CDD"/>
    <w:rsid w:val="000829AD"/>
    <w:rsid w:val="000841B4"/>
    <w:rsid w:val="00084700"/>
    <w:rsid w:val="00084955"/>
    <w:rsid w:val="00084A4A"/>
    <w:rsid w:val="00085E30"/>
    <w:rsid w:val="00085E50"/>
    <w:rsid w:val="00086993"/>
    <w:rsid w:val="00086CA7"/>
    <w:rsid w:val="000873B1"/>
    <w:rsid w:val="00090330"/>
    <w:rsid w:val="00090412"/>
    <w:rsid w:val="00090768"/>
    <w:rsid w:val="000915FB"/>
    <w:rsid w:val="00091E40"/>
    <w:rsid w:val="000920DA"/>
    <w:rsid w:val="00092DB7"/>
    <w:rsid w:val="0009311F"/>
    <w:rsid w:val="00093B7A"/>
    <w:rsid w:val="0009441D"/>
    <w:rsid w:val="00094D93"/>
    <w:rsid w:val="000956EB"/>
    <w:rsid w:val="00095B0C"/>
    <w:rsid w:val="00096140"/>
    <w:rsid w:val="000961B5"/>
    <w:rsid w:val="00096486"/>
    <w:rsid w:val="000966ED"/>
    <w:rsid w:val="000967B4"/>
    <w:rsid w:val="000973CF"/>
    <w:rsid w:val="000973F6"/>
    <w:rsid w:val="000975BB"/>
    <w:rsid w:val="000A093F"/>
    <w:rsid w:val="000A101B"/>
    <w:rsid w:val="000A11EC"/>
    <w:rsid w:val="000A203A"/>
    <w:rsid w:val="000A37D4"/>
    <w:rsid w:val="000A4B63"/>
    <w:rsid w:val="000A4E5A"/>
    <w:rsid w:val="000A4EB1"/>
    <w:rsid w:val="000A74C1"/>
    <w:rsid w:val="000A7B57"/>
    <w:rsid w:val="000A7DDC"/>
    <w:rsid w:val="000B1229"/>
    <w:rsid w:val="000B1502"/>
    <w:rsid w:val="000B15F2"/>
    <w:rsid w:val="000B217E"/>
    <w:rsid w:val="000B2C1F"/>
    <w:rsid w:val="000B31AB"/>
    <w:rsid w:val="000B3466"/>
    <w:rsid w:val="000B34A9"/>
    <w:rsid w:val="000B35BE"/>
    <w:rsid w:val="000B3874"/>
    <w:rsid w:val="000B3D7B"/>
    <w:rsid w:val="000B40CD"/>
    <w:rsid w:val="000B443F"/>
    <w:rsid w:val="000B5193"/>
    <w:rsid w:val="000B5BC5"/>
    <w:rsid w:val="000B6550"/>
    <w:rsid w:val="000B68FA"/>
    <w:rsid w:val="000B6CAE"/>
    <w:rsid w:val="000C02FD"/>
    <w:rsid w:val="000C0354"/>
    <w:rsid w:val="000C069E"/>
    <w:rsid w:val="000C12A5"/>
    <w:rsid w:val="000C208B"/>
    <w:rsid w:val="000C24E9"/>
    <w:rsid w:val="000C264F"/>
    <w:rsid w:val="000C2B2D"/>
    <w:rsid w:val="000C2D76"/>
    <w:rsid w:val="000C35CE"/>
    <w:rsid w:val="000C39A6"/>
    <w:rsid w:val="000C3D73"/>
    <w:rsid w:val="000C4A2A"/>
    <w:rsid w:val="000C50C8"/>
    <w:rsid w:val="000C6143"/>
    <w:rsid w:val="000C6222"/>
    <w:rsid w:val="000C6665"/>
    <w:rsid w:val="000C67B1"/>
    <w:rsid w:val="000C69C0"/>
    <w:rsid w:val="000C6AF4"/>
    <w:rsid w:val="000C7354"/>
    <w:rsid w:val="000C7C31"/>
    <w:rsid w:val="000D0740"/>
    <w:rsid w:val="000D0AD0"/>
    <w:rsid w:val="000D0BA6"/>
    <w:rsid w:val="000D14C7"/>
    <w:rsid w:val="000D170B"/>
    <w:rsid w:val="000D1748"/>
    <w:rsid w:val="000D1A39"/>
    <w:rsid w:val="000D1E4C"/>
    <w:rsid w:val="000D34D6"/>
    <w:rsid w:val="000D35A8"/>
    <w:rsid w:val="000D3AA3"/>
    <w:rsid w:val="000D3CF5"/>
    <w:rsid w:val="000D460F"/>
    <w:rsid w:val="000D5004"/>
    <w:rsid w:val="000D5D86"/>
    <w:rsid w:val="000E00EB"/>
    <w:rsid w:val="000E25CB"/>
    <w:rsid w:val="000E3571"/>
    <w:rsid w:val="000E5C6A"/>
    <w:rsid w:val="000E654D"/>
    <w:rsid w:val="000F03A9"/>
    <w:rsid w:val="000F04FF"/>
    <w:rsid w:val="000F0B5A"/>
    <w:rsid w:val="000F0C80"/>
    <w:rsid w:val="000F20A4"/>
    <w:rsid w:val="000F25C3"/>
    <w:rsid w:val="000F2D49"/>
    <w:rsid w:val="000F3773"/>
    <w:rsid w:val="000F3C53"/>
    <w:rsid w:val="000F3DE5"/>
    <w:rsid w:val="000F5280"/>
    <w:rsid w:val="000F537B"/>
    <w:rsid w:val="000F54F4"/>
    <w:rsid w:val="000F57FC"/>
    <w:rsid w:val="000F5AE4"/>
    <w:rsid w:val="000F5E81"/>
    <w:rsid w:val="000F738E"/>
    <w:rsid w:val="000F7682"/>
    <w:rsid w:val="000F7689"/>
    <w:rsid w:val="00100052"/>
    <w:rsid w:val="00100152"/>
    <w:rsid w:val="0010019B"/>
    <w:rsid w:val="0010055D"/>
    <w:rsid w:val="00100BDC"/>
    <w:rsid w:val="001016B6"/>
    <w:rsid w:val="00101E6D"/>
    <w:rsid w:val="001023D6"/>
    <w:rsid w:val="001027FB"/>
    <w:rsid w:val="0010290B"/>
    <w:rsid w:val="0010349A"/>
    <w:rsid w:val="001038EE"/>
    <w:rsid w:val="00103AB2"/>
    <w:rsid w:val="00103C88"/>
    <w:rsid w:val="001046F0"/>
    <w:rsid w:val="00105488"/>
    <w:rsid w:val="00105932"/>
    <w:rsid w:val="001059FC"/>
    <w:rsid w:val="001068F2"/>
    <w:rsid w:val="00106BDF"/>
    <w:rsid w:val="00106DA8"/>
    <w:rsid w:val="00111B86"/>
    <w:rsid w:val="00111ED8"/>
    <w:rsid w:val="00111F0C"/>
    <w:rsid w:val="001122D0"/>
    <w:rsid w:val="001134C5"/>
    <w:rsid w:val="00114156"/>
    <w:rsid w:val="00114957"/>
    <w:rsid w:val="00114F61"/>
    <w:rsid w:val="00115053"/>
    <w:rsid w:val="001159D9"/>
    <w:rsid w:val="00115CC6"/>
    <w:rsid w:val="00115FE0"/>
    <w:rsid w:val="001162AB"/>
    <w:rsid w:val="001162FF"/>
    <w:rsid w:val="00116A0E"/>
    <w:rsid w:val="00116B49"/>
    <w:rsid w:val="00117A78"/>
    <w:rsid w:val="00117F7B"/>
    <w:rsid w:val="00120305"/>
    <w:rsid w:val="001214DD"/>
    <w:rsid w:val="001216F6"/>
    <w:rsid w:val="00123B96"/>
    <w:rsid w:val="00123E67"/>
    <w:rsid w:val="001245CD"/>
    <w:rsid w:val="00124A8E"/>
    <w:rsid w:val="00124F44"/>
    <w:rsid w:val="00124FF2"/>
    <w:rsid w:val="001251BF"/>
    <w:rsid w:val="001252C2"/>
    <w:rsid w:val="0012589B"/>
    <w:rsid w:val="00125B3C"/>
    <w:rsid w:val="00126C5F"/>
    <w:rsid w:val="00126CC3"/>
    <w:rsid w:val="001303BB"/>
    <w:rsid w:val="00130BB5"/>
    <w:rsid w:val="00131D4C"/>
    <w:rsid w:val="00132F8A"/>
    <w:rsid w:val="001331F5"/>
    <w:rsid w:val="00133266"/>
    <w:rsid w:val="00133840"/>
    <w:rsid w:val="00133C89"/>
    <w:rsid w:val="00133D06"/>
    <w:rsid w:val="00133E10"/>
    <w:rsid w:val="00133E1F"/>
    <w:rsid w:val="001344B7"/>
    <w:rsid w:val="001345C6"/>
    <w:rsid w:val="0013487E"/>
    <w:rsid w:val="001350D3"/>
    <w:rsid w:val="00135B5F"/>
    <w:rsid w:val="00135D9F"/>
    <w:rsid w:val="001363B0"/>
    <w:rsid w:val="00136F95"/>
    <w:rsid w:val="00137F1A"/>
    <w:rsid w:val="001401C3"/>
    <w:rsid w:val="0014046D"/>
    <w:rsid w:val="00140499"/>
    <w:rsid w:val="00140642"/>
    <w:rsid w:val="00140EB7"/>
    <w:rsid w:val="0014107A"/>
    <w:rsid w:val="00141085"/>
    <w:rsid w:val="00141104"/>
    <w:rsid w:val="00141C7E"/>
    <w:rsid w:val="00142072"/>
    <w:rsid w:val="001426F1"/>
    <w:rsid w:val="00142AD1"/>
    <w:rsid w:val="00143448"/>
    <w:rsid w:val="001439D8"/>
    <w:rsid w:val="00144500"/>
    <w:rsid w:val="00144CB7"/>
    <w:rsid w:val="00145251"/>
    <w:rsid w:val="00146705"/>
    <w:rsid w:val="001468D7"/>
    <w:rsid w:val="00150FEB"/>
    <w:rsid w:val="00151046"/>
    <w:rsid w:val="0015121D"/>
    <w:rsid w:val="00151276"/>
    <w:rsid w:val="00152920"/>
    <w:rsid w:val="00152BC5"/>
    <w:rsid w:val="0015333B"/>
    <w:rsid w:val="00153A28"/>
    <w:rsid w:val="00153D59"/>
    <w:rsid w:val="001566FC"/>
    <w:rsid w:val="00156726"/>
    <w:rsid w:val="001570E5"/>
    <w:rsid w:val="001574F4"/>
    <w:rsid w:val="0015754B"/>
    <w:rsid w:val="00157E2F"/>
    <w:rsid w:val="001602DE"/>
    <w:rsid w:val="0016046D"/>
    <w:rsid w:val="00160B4F"/>
    <w:rsid w:val="00160B5C"/>
    <w:rsid w:val="001624ED"/>
    <w:rsid w:val="00162DD2"/>
    <w:rsid w:val="00163EFC"/>
    <w:rsid w:val="00164514"/>
    <w:rsid w:val="001646A5"/>
    <w:rsid w:val="00165C70"/>
    <w:rsid w:val="00167A8E"/>
    <w:rsid w:val="001702CD"/>
    <w:rsid w:val="001703C1"/>
    <w:rsid w:val="001715A5"/>
    <w:rsid w:val="00171BFD"/>
    <w:rsid w:val="0017212E"/>
    <w:rsid w:val="00172938"/>
    <w:rsid w:val="00172C6B"/>
    <w:rsid w:val="0017354C"/>
    <w:rsid w:val="001737B8"/>
    <w:rsid w:val="00173992"/>
    <w:rsid w:val="001739C7"/>
    <w:rsid w:val="001752DB"/>
    <w:rsid w:val="00175D73"/>
    <w:rsid w:val="00176FBE"/>
    <w:rsid w:val="001772F1"/>
    <w:rsid w:val="001776F2"/>
    <w:rsid w:val="00177722"/>
    <w:rsid w:val="00177726"/>
    <w:rsid w:val="0018041E"/>
    <w:rsid w:val="00181323"/>
    <w:rsid w:val="0018175F"/>
    <w:rsid w:val="00183F92"/>
    <w:rsid w:val="00184005"/>
    <w:rsid w:val="0018520C"/>
    <w:rsid w:val="001855B4"/>
    <w:rsid w:val="00185892"/>
    <w:rsid w:val="001861DF"/>
    <w:rsid w:val="0018666B"/>
    <w:rsid w:val="00186B46"/>
    <w:rsid w:val="00186E52"/>
    <w:rsid w:val="00187934"/>
    <w:rsid w:val="00187A3B"/>
    <w:rsid w:val="0019101A"/>
    <w:rsid w:val="001917E8"/>
    <w:rsid w:val="00191A6B"/>
    <w:rsid w:val="00192102"/>
    <w:rsid w:val="0019244C"/>
    <w:rsid w:val="00193437"/>
    <w:rsid w:val="001936F4"/>
    <w:rsid w:val="0019429C"/>
    <w:rsid w:val="001948B6"/>
    <w:rsid w:val="00194CE3"/>
    <w:rsid w:val="00195576"/>
    <w:rsid w:val="00195A5B"/>
    <w:rsid w:val="00196223"/>
    <w:rsid w:val="001965F5"/>
    <w:rsid w:val="001974BB"/>
    <w:rsid w:val="001976E5"/>
    <w:rsid w:val="0019775A"/>
    <w:rsid w:val="00197806"/>
    <w:rsid w:val="0019780D"/>
    <w:rsid w:val="00197F22"/>
    <w:rsid w:val="001A12DC"/>
    <w:rsid w:val="001A18C1"/>
    <w:rsid w:val="001A233D"/>
    <w:rsid w:val="001A2527"/>
    <w:rsid w:val="001A2687"/>
    <w:rsid w:val="001A2C76"/>
    <w:rsid w:val="001A3B95"/>
    <w:rsid w:val="001A4F09"/>
    <w:rsid w:val="001A4FE6"/>
    <w:rsid w:val="001A6067"/>
    <w:rsid w:val="001A6B90"/>
    <w:rsid w:val="001A7B98"/>
    <w:rsid w:val="001B06F8"/>
    <w:rsid w:val="001B12D0"/>
    <w:rsid w:val="001B1B4A"/>
    <w:rsid w:val="001B20DB"/>
    <w:rsid w:val="001B27BB"/>
    <w:rsid w:val="001B2E9E"/>
    <w:rsid w:val="001B37EB"/>
    <w:rsid w:val="001B3829"/>
    <w:rsid w:val="001B484F"/>
    <w:rsid w:val="001B4BE7"/>
    <w:rsid w:val="001B4EFB"/>
    <w:rsid w:val="001B5F2F"/>
    <w:rsid w:val="001B6311"/>
    <w:rsid w:val="001B725B"/>
    <w:rsid w:val="001C00AB"/>
    <w:rsid w:val="001C04A4"/>
    <w:rsid w:val="001C1544"/>
    <w:rsid w:val="001C1DCE"/>
    <w:rsid w:val="001C1EDE"/>
    <w:rsid w:val="001C2739"/>
    <w:rsid w:val="001C312C"/>
    <w:rsid w:val="001C37CF"/>
    <w:rsid w:val="001C46E3"/>
    <w:rsid w:val="001C5173"/>
    <w:rsid w:val="001C54CA"/>
    <w:rsid w:val="001C5A9C"/>
    <w:rsid w:val="001C5D66"/>
    <w:rsid w:val="001C654C"/>
    <w:rsid w:val="001C6B93"/>
    <w:rsid w:val="001C705A"/>
    <w:rsid w:val="001C75DC"/>
    <w:rsid w:val="001C7E13"/>
    <w:rsid w:val="001D241B"/>
    <w:rsid w:val="001D27EB"/>
    <w:rsid w:val="001D2F3E"/>
    <w:rsid w:val="001D35E1"/>
    <w:rsid w:val="001D3A3C"/>
    <w:rsid w:val="001D3DFE"/>
    <w:rsid w:val="001D418A"/>
    <w:rsid w:val="001D434F"/>
    <w:rsid w:val="001D4D9C"/>
    <w:rsid w:val="001D5B43"/>
    <w:rsid w:val="001D5E58"/>
    <w:rsid w:val="001D659D"/>
    <w:rsid w:val="001D67B4"/>
    <w:rsid w:val="001D67E5"/>
    <w:rsid w:val="001D6C32"/>
    <w:rsid w:val="001D7046"/>
    <w:rsid w:val="001D7FB4"/>
    <w:rsid w:val="001E183D"/>
    <w:rsid w:val="001E1BD9"/>
    <w:rsid w:val="001E1E29"/>
    <w:rsid w:val="001E2249"/>
    <w:rsid w:val="001E25A5"/>
    <w:rsid w:val="001E288E"/>
    <w:rsid w:val="001E2F54"/>
    <w:rsid w:val="001E3076"/>
    <w:rsid w:val="001E3643"/>
    <w:rsid w:val="001E3C96"/>
    <w:rsid w:val="001E40C5"/>
    <w:rsid w:val="001E4745"/>
    <w:rsid w:val="001E515A"/>
    <w:rsid w:val="001E5859"/>
    <w:rsid w:val="001E5DAE"/>
    <w:rsid w:val="001E62A5"/>
    <w:rsid w:val="001E6C65"/>
    <w:rsid w:val="001E70B6"/>
    <w:rsid w:val="001E7499"/>
    <w:rsid w:val="001E7793"/>
    <w:rsid w:val="001E7AFE"/>
    <w:rsid w:val="001F07E1"/>
    <w:rsid w:val="001F0980"/>
    <w:rsid w:val="001F0DE3"/>
    <w:rsid w:val="001F170E"/>
    <w:rsid w:val="001F1B48"/>
    <w:rsid w:val="001F2654"/>
    <w:rsid w:val="001F2AC5"/>
    <w:rsid w:val="001F3316"/>
    <w:rsid w:val="001F3988"/>
    <w:rsid w:val="001F3C71"/>
    <w:rsid w:val="001F4F88"/>
    <w:rsid w:val="001F509F"/>
    <w:rsid w:val="001F51CF"/>
    <w:rsid w:val="001F57CE"/>
    <w:rsid w:val="001F5807"/>
    <w:rsid w:val="001F6508"/>
    <w:rsid w:val="001F652C"/>
    <w:rsid w:val="001F6846"/>
    <w:rsid w:val="001F6A6C"/>
    <w:rsid w:val="001F78EF"/>
    <w:rsid w:val="001F7B2A"/>
    <w:rsid w:val="00200306"/>
    <w:rsid w:val="00200656"/>
    <w:rsid w:val="002008B5"/>
    <w:rsid w:val="00202330"/>
    <w:rsid w:val="0020233A"/>
    <w:rsid w:val="00203A3D"/>
    <w:rsid w:val="00203D8C"/>
    <w:rsid w:val="00203F22"/>
    <w:rsid w:val="00203F59"/>
    <w:rsid w:val="002048EE"/>
    <w:rsid w:val="00204906"/>
    <w:rsid w:val="00204D70"/>
    <w:rsid w:val="00204FBE"/>
    <w:rsid w:val="00206735"/>
    <w:rsid w:val="0020755E"/>
    <w:rsid w:val="00207943"/>
    <w:rsid w:val="00210D2F"/>
    <w:rsid w:val="00210F14"/>
    <w:rsid w:val="00210F2D"/>
    <w:rsid w:val="00210FA8"/>
    <w:rsid w:val="002112AA"/>
    <w:rsid w:val="002115B5"/>
    <w:rsid w:val="002119D1"/>
    <w:rsid w:val="00211CA2"/>
    <w:rsid w:val="00211E0E"/>
    <w:rsid w:val="00211EB3"/>
    <w:rsid w:val="00212E9C"/>
    <w:rsid w:val="0021385C"/>
    <w:rsid w:val="00213C9E"/>
    <w:rsid w:val="00214D3C"/>
    <w:rsid w:val="00214EEA"/>
    <w:rsid w:val="002158A4"/>
    <w:rsid w:val="002164D0"/>
    <w:rsid w:val="002170E7"/>
    <w:rsid w:val="002171F8"/>
    <w:rsid w:val="002174D3"/>
    <w:rsid w:val="00217B36"/>
    <w:rsid w:val="00217B4B"/>
    <w:rsid w:val="00217CFE"/>
    <w:rsid w:val="00221887"/>
    <w:rsid w:val="00222AE9"/>
    <w:rsid w:val="00223907"/>
    <w:rsid w:val="00224376"/>
    <w:rsid w:val="002244AF"/>
    <w:rsid w:val="002244B4"/>
    <w:rsid w:val="002254A2"/>
    <w:rsid w:val="002256BF"/>
    <w:rsid w:val="002259DA"/>
    <w:rsid w:val="00225AD5"/>
    <w:rsid w:val="00225B0C"/>
    <w:rsid w:val="0022602C"/>
    <w:rsid w:val="00227E7B"/>
    <w:rsid w:val="0023023C"/>
    <w:rsid w:val="00230C48"/>
    <w:rsid w:val="00230F8B"/>
    <w:rsid w:val="002311A8"/>
    <w:rsid w:val="002333FA"/>
    <w:rsid w:val="00233539"/>
    <w:rsid w:val="00233CA5"/>
    <w:rsid w:val="002343D3"/>
    <w:rsid w:val="002343EC"/>
    <w:rsid w:val="0023458E"/>
    <w:rsid w:val="00234B96"/>
    <w:rsid w:val="00234D8D"/>
    <w:rsid w:val="00235867"/>
    <w:rsid w:val="00240324"/>
    <w:rsid w:val="0024036D"/>
    <w:rsid w:val="00241FF1"/>
    <w:rsid w:val="00242CCF"/>
    <w:rsid w:val="00242EC2"/>
    <w:rsid w:val="002435ED"/>
    <w:rsid w:val="00244381"/>
    <w:rsid w:val="00245855"/>
    <w:rsid w:val="002459CD"/>
    <w:rsid w:val="0024638A"/>
    <w:rsid w:val="00246BA1"/>
    <w:rsid w:val="0024724E"/>
    <w:rsid w:val="002478D2"/>
    <w:rsid w:val="00250068"/>
    <w:rsid w:val="00250666"/>
    <w:rsid w:val="00250787"/>
    <w:rsid w:val="0025084F"/>
    <w:rsid w:val="00251185"/>
    <w:rsid w:val="0025132D"/>
    <w:rsid w:val="002514EE"/>
    <w:rsid w:val="002528A6"/>
    <w:rsid w:val="00252EFD"/>
    <w:rsid w:val="00253482"/>
    <w:rsid w:val="00253E7B"/>
    <w:rsid w:val="002553B3"/>
    <w:rsid w:val="00255992"/>
    <w:rsid w:val="00257A60"/>
    <w:rsid w:val="00257D13"/>
    <w:rsid w:val="00260744"/>
    <w:rsid w:val="00261815"/>
    <w:rsid w:val="002623FF"/>
    <w:rsid w:val="00262B43"/>
    <w:rsid w:val="00263198"/>
    <w:rsid w:val="0026424D"/>
    <w:rsid w:val="002642D4"/>
    <w:rsid w:val="002649CE"/>
    <w:rsid w:val="00265277"/>
    <w:rsid w:val="002658B0"/>
    <w:rsid w:val="00265C2D"/>
    <w:rsid w:val="00265FAE"/>
    <w:rsid w:val="00267F0D"/>
    <w:rsid w:val="002717CC"/>
    <w:rsid w:val="00271E80"/>
    <w:rsid w:val="0027212C"/>
    <w:rsid w:val="00272620"/>
    <w:rsid w:val="0027279F"/>
    <w:rsid w:val="002727F3"/>
    <w:rsid w:val="00272B94"/>
    <w:rsid w:val="00272C81"/>
    <w:rsid w:val="00273011"/>
    <w:rsid w:val="002735E6"/>
    <w:rsid w:val="00273817"/>
    <w:rsid w:val="00273852"/>
    <w:rsid w:val="00273E07"/>
    <w:rsid w:val="002745DD"/>
    <w:rsid w:val="00275273"/>
    <w:rsid w:val="002755F4"/>
    <w:rsid w:val="00276D92"/>
    <w:rsid w:val="002770DB"/>
    <w:rsid w:val="00280E25"/>
    <w:rsid w:val="002812C6"/>
    <w:rsid w:val="00282771"/>
    <w:rsid w:val="002828A1"/>
    <w:rsid w:val="00282D77"/>
    <w:rsid w:val="00282EFA"/>
    <w:rsid w:val="00283029"/>
    <w:rsid w:val="00283211"/>
    <w:rsid w:val="00283A67"/>
    <w:rsid w:val="002847C7"/>
    <w:rsid w:val="00284E17"/>
    <w:rsid w:val="00285EA0"/>
    <w:rsid w:val="00287354"/>
    <w:rsid w:val="00287A11"/>
    <w:rsid w:val="00287F00"/>
    <w:rsid w:val="0029003A"/>
    <w:rsid w:val="0029020D"/>
    <w:rsid w:val="00290610"/>
    <w:rsid w:val="00290D2C"/>
    <w:rsid w:val="002919BA"/>
    <w:rsid w:val="00292FAF"/>
    <w:rsid w:val="0029316E"/>
    <w:rsid w:val="002932FF"/>
    <w:rsid w:val="00293F48"/>
    <w:rsid w:val="00294176"/>
    <w:rsid w:val="0029443E"/>
    <w:rsid w:val="002948AF"/>
    <w:rsid w:val="00294B4C"/>
    <w:rsid w:val="00294B7D"/>
    <w:rsid w:val="00294CF1"/>
    <w:rsid w:val="00294DC4"/>
    <w:rsid w:val="00295D09"/>
    <w:rsid w:val="00295F2D"/>
    <w:rsid w:val="00296702"/>
    <w:rsid w:val="00297464"/>
    <w:rsid w:val="00297AC0"/>
    <w:rsid w:val="00297CCD"/>
    <w:rsid w:val="00297F99"/>
    <w:rsid w:val="002A00CF"/>
    <w:rsid w:val="002A093F"/>
    <w:rsid w:val="002A12C2"/>
    <w:rsid w:val="002A189F"/>
    <w:rsid w:val="002A2018"/>
    <w:rsid w:val="002A2169"/>
    <w:rsid w:val="002A2689"/>
    <w:rsid w:val="002A28D1"/>
    <w:rsid w:val="002A3338"/>
    <w:rsid w:val="002A3654"/>
    <w:rsid w:val="002A3688"/>
    <w:rsid w:val="002A36F5"/>
    <w:rsid w:val="002A384E"/>
    <w:rsid w:val="002A3D66"/>
    <w:rsid w:val="002A3D87"/>
    <w:rsid w:val="002A407C"/>
    <w:rsid w:val="002A56C2"/>
    <w:rsid w:val="002A6989"/>
    <w:rsid w:val="002A7161"/>
    <w:rsid w:val="002A72E6"/>
    <w:rsid w:val="002A76CD"/>
    <w:rsid w:val="002A7863"/>
    <w:rsid w:val="002B1DEC"/>
    <w:rsid w:val="002B2604"/>
    <w:rsid w:val="002B2839"/>
    <w:rsid w:val="002B2A68"/>
    <w:rsid w:val="002B6745"/>
    <w:rsid w:val="002B67C3"/>
    <w:rsid w:val="002B703D"/>
    <w:rsid w:val="002B75B5"/>
    <w:rsid w:val="002B767D"/>
    <w:rsid w:val="002C023C"/>
    <w:rsid w:val="002C19D3"/>
    <w:rsid w:val="002C2B81"/>
    <w:rsid w:val="002C3EC7"/>
    <w:rsid w:val="002C45E4"/>
    <w:rsid w:val="002C581F"/>
    <w:rsid w:val="002C60CD"/>
    <w:rsid w:val="002C6887"/>
    <w:rsid w:val="002C7035"/>
    <w:rsid w:val="002C728E"/>
    <w:rsid w:val="002C7518"/>
    <w:rsid w:val="002C7ABC"/>
    <w:rsid w:val="002D08E2"/>
    <w:rsid w:val="002D1BB0"/>
    <w:rsid w:val="002D2E40"/>
    <w:rsid w:val="002D382F"/>
    <w:rsid w:val="002D3F76"/>
    <w:rsid w:val="002D405D"/>
    <w:rsid w:val="002D53BC"/>
    <w:rsid w:val="002D6B94"/>
    <w:rsid w:val="002D7F40"/>
    <w:rsid w:val="002E046F"/>
    <w:rsid w:val="002E0F2E"/>
    <w:rsid w:val="002E0F42"/>
    <w:rsid w:val="002E1596"/>
    <w:rsid w:val="002E180D"/>
    <w:rsid w:val="002E2784"/>
    <w:rsid w:val="002E2A1F"/>
    <w:rsid w:val="002E315B"/>
    <w:rsid w:val="002E3281"/>
    <w:rsid w:val="002E33B4"/>
    <w:rsid w:val="002E40FA"/>
    <w:rsid w:val="002E53F1"/>
    <w:rsid w:val="002E547A"/>
    <w:rsid w:val="002E56EE"/>
    <w:rsid w:val="002E5B34"/>
    <w:rsid w:val="002E7813"/>
    <w:rsid w:val="002E7DF6"/>
    <w:rsid w:val="002F0ECE"/>
    <w:rsid w:val="002F1021"/>
    <w:rsid w:val="002F1CD0"/>
    <w:rsid w:val="002F2344"/>
    <w:rsid w:val="002F2F10"/>
    <w:rsid w:val="002F41DC"/>
    <w:rsid w:val="002F48A1"/>
    <w:rsid w:val="002F52F7"/>
    <w:rsid w:val="002F574B"/>
    <w:rsid w:val="002F7E3A"/>
    <w:rsid w:val="00300838"/>
    <w:rsid w:val="00300EFE"/>
    <w:rsid w:val="003013B3"/>
    <w:rsid w:val="00301EEF"/>
    <w:rsid w:val="00301F2A"/>
    <w:rsid w:val="00302E5B"/>
    <w:rsid w:val="00303064"/>
    <w:rsid w:val="00303565"/>
    <w:rsid w:val="00303ABF"/>
    <w:rsid w:val="00304B25"/>
    <w:rsid w:val="003053E6"/>
    <w:rsid w:val="00305961"/>
    <w:rsid w:val="0030700C"/>
    <w:rsid w:val="003078EF"/>
    <w:rsid w:val="003079B6"/>
    <w:rsid w:val="00310036"/>
    <w:rsid w:val="003108A8"/>
    <w:rsid w:val="00311A87"/>
    <w:rsid w:val="00311B17"/>
    <w:rsid w:val="00312B1A"/>
    <w:rsid w:val="00312F00"/>
    <w:rsid w:val="003130E0"/>
    <w:rsid w:val="00313464"/>
    <w:rsid w:val="00313B64"/>
    <w:rsid w:val="00313BAE"/>
    <w:rsid w:val="00313FF4"/>
    <w:rsid w:val="003144CE"/>
    <w:rsid w:val="0031486A"/>
    <w:rsid w:val="003155E2"/>
    <w:rsid w:val="003161FE"/>
    <w:rsid w:val="00317266"/>
    <w:rsid w:val="00320229"/>
    <w:rsid w:val="00320454"/>
    <w:rsid w:val="00320520"/>
    <w:rsid w:val="003206DD"/>
    <w:rsid w:val="0032075E"/>
    <w:rsid w:val="00320C1E"/>
    <w:rsid w:val="00320E31"/>
    <w:rsid w:val="003214DA"/>
    <w:rsid w:val="0032196B"/>
    <w:rsid w:val="00321985"/>
    <w:rsid w:val="003219F6"/>
    <w:rsid w:val="00321A32"/>
    <w:rsid w:val="00321C54"/>
    <w:rsid w:val="00321F0A"/>
    <w:rsid w:val="00322256"/>
    <w:rsid w:val="00322CEF"/>
    <w:rsid w:val="00323B81"/>
    <w:rsid w:val="0032454D"/>
    <w:rsid w:val="003252D3"/>
    <w:rsid w:val="003254A5"/>
    <w:rsid w:val="003255CA"/>
    <w:rsid w:val="00325709"/>
    <w:rsid w:val="00325CF5"/>
    <w:rsid w:val="00326679"/>
    <w:rsid w:val="003267D1"/>
    <w:rsid w:val="00326810"/>
    <w:rsid w:val="0032765C"/>
    <w:rsid w:val="0032766E"/>
    <w:rsid w:val="00327B84"/>
    <w:rsid w:val="003306C4"/>
    <w:rsid w:val="003307C9"/>
    <w:rsid w:val="00330E57"/>
    <w:rsid w:val="003314AB"/>
    <w:rsid w:val="00332528"/>
    <w:rsid w:val="00332ADB"/>
    <w:rsid w:val="00332B47"/>
    <w:rsid w:val="00333682"/>
    <w:rsid w:val="00333C02"/>
    <w:rsid w:val="00333E04"/>
    <w:rsid w:val="00333F15"/>
    <w:rsid w:val="00334B48"/>
    <w:rsid w:val="003354A4"/>
    <w:rsid w:val="0033596C"/>
    <w:rsid w:val="00335BD3"/>
    <w:rsid w:val="00335E71"/>
    <w:rsid w:val="0033703C"/>
    <w:rsid w:val="00337189"/>
    <w:rsid w:val="00337DFC"/>
    <w:rsid w:val="0034070E"/>
    <w:rsid w:val="00340812"/>
    <w:rsid w:val="003414D2"/>
    <w:rsid w:val="003415FE"/>
    <w:rsid w:val="0034163D"/>
    <w:rsid w:val="00342215"/>
    <w:rsid w:val="00343140"/>
    <w:rsid w:val="00344B01"/>
    <w:rsid w:val="00344F9A"/>
    <w:rsid w:val="00345C75"/>
    <w:rsid w:val="00346379"/>
    <w:rsid w:val="0034779D"/>
    <w:rsid w:val="0035056B"/>
    <w:rsid w:val="00351226"/>
    <w:rsid w:val="003515A8"/>
    <w:rsid w:val="00352802"/>
    <w:rsid w:val="0035300B"/>
    <w:rsid w:val="0035317B"/>
    <w:rsid w:val="0035397C"/>
    <w:rsid w:val="00353A28"/>
    <w:rsid w:val="003542CC"/>
    <w:rsid w:val="003544CF"/>
    <w:rsid w:val="003547C4"/>
    <w:rsid w:val="003559AB"/>
    <w:rsid w:val="00355CB7"/>
    <w:rsid w:val="0035612F"/>
    <w:rsid w:val="003565E1"/>
    <w:rsid w:val="00356EFC"/>
    <w:rsid w:val="00357F01"/>
    <w:rsid w:val="0036041A"/>
    <w:rsid w:val="003604B5"/>
    <w:rsid w:val="00360896"/>
    <w:rsid w:val="0036144C"/>
    <w:rsid w:val="00361E7E"/>
    <w:rsid w:val="00361F08"/>
    <w:rsid w:val="003625CA"/>
    <w:rsid w:val="00362953"/>
    <w:rsid w:val="003630D3"/>
    <w:rsid w:val="00363771"/>
    <w:rsid w:val="00363FDF"/>
    <w:rsid w:val="0036582D"/>
    <w:rsid w:val="00365D2B"/>
    <w:rsid w:val="00366656"/>
    <w:rsid w:val="0036707A"/>
    <w:rsid w:val="00367737"/>
    <w:rsid w:val="00367894"/>
    <w:rsid w:val="00367E8B"/>
    <w:rsid w:val="003703F8"/>
    <w:rsid w:val="00370635"/>
    <w:rsid w:val="003707D1"/>
    <w:rsid w:val="00370DA2"/>
    <w:rsid w:val="00370E9F"/>
    <w:rsid w:val="00375BC4"/>
    <w:rsid w:val="0037789E"/>
    <w:rsid w:val="003779D5"/>
    <w:rsid w:val="003779EB"/>
    <w:rsid w:val="003803C6"/>
    <w:rsid w:val="003810E8"/>
    <w:rsid w:val="003814F4"/>
    <w:rsid w:val="003815D8"/>
    <w:rsid w:val="00381AD7"/>
    <w:rsid w:val="00381C71"/>
    <w:rsid w:val="00381CAF"/>
    <w:rsid w:val="00381F66"/>
    <w:rsid w:val="0038288A"/>
    <w:rsid w:val="00382D20"/>
    <w:rsid w:val="003832B5"/>
    <w:rsid w:val="00383471"/>
    <w:rsid w:val="00383F7C"/>
    <w:rsid w:val="00384068"/>
    <w:rsid w:val="00384967"/>
    <w:rsid w:val="003849D7"/>
    <w:rsid w:val="00384CEA"/>
    <w:rsid w:val="00384D05"/>
    <w:rsid w:val="0038516F"/>
    <w:rsid w:val="00385258"/>
    <w:rsid w:val="00385A2E"/>
    <w:rsid w:val="00385CC2"/>
    <w:rsid w:val="00386F9E"/>
    <w:rsid w:val="00387D17"/>
    <w:rsid w:val="00387FB9"/>
    <w:rsid w:val="00390A17"/>
    <w:rsid w:val="00390A2D"/>
    <w:rsid w:val="00390BDC"/>
    <w:rsid w:val="00390E04"/>
    <w:rsid w:val="0039193B"/>
    <w:rsid w:val="0039195D"/>
    <w:rsid w:val="00391DF2"/>
    <w:rsid w:val="003923E1"/>
    <w:rsid w:val="00392426"/>
    <w:rsid w:val="0039242C"/>
    <w:rsid w:val="00392DAE"/>
    <w:rsid w:val="003938B9"/>
    <w:rsid w:val="0039555E"/>
    <w:rsid w:val="00396193"/>
    <w:rsid w:val="003962C8"/>
    <w:rsid w:val="003966B7"/>
    <w:rsid w:val="00396878"/>
    <w:rsid w:val="003A011B"/>
    <w:rsid w:val="003A027A"/>
    <w:rsid w:val="003A042B"/>
    <w:rsid w:val="003A08F6"/>
    <w:rsid w:val="003A0ADC"/>
    <w:rsid w:val="003A0BCC"/>
    <w:rsid w:val="003A0CB9"/>
    <w:rsid w:val="003A0F88"/>
    <w:rsid w:val="003A13F6"/>
    <w:rsid w:val="003A19BB"/>
    <w:rsid w:val="003A19DC"/>
    <w:rsid w:val="003A1A6B"/>
    <w:rsid w:val="003A1BD0"/>
    <w:rsid w:val="003A1D51"/>
    <w:rsid w:val="003A4128"/>
    <w:rsid w:val="003A4918"/>
    <w:rsid w:val="003A49D9"/>
    <w:rsid w:val="003A49FC"/>
    <w:rsid w:val="003A7401"/>
    <w:rsid w:val="003B2A53"/>
    <w:rsid w:val="003B2A5D"/>
    <w:rsid w:val="003B2CDD"/>
    <w:rsid w:val="003B2F0D"/>
    <w:rsid w:val="003B3198"/>
    <w:rsid w:val="003B5944"/>
    <w:rsid w:val="003B7EBE"/>
    <w:rsid w:val="003C0C23"/>
    <w:rsid w:val="003C157A"/>
    <w:rsid w:val="003C294E"/>
    <w:rsid w:val="003C2993"/>
    <w:rsid w:val="003C2FC2"/>
    <w:rsid w:val="003C3FC3"/>
    <w:rsid w:val="003C4038"/>
    <w:rsid w:val="003C5075"/>
    <w:rsid w:val="003C51F8"/>
    <w:rsid w:val="003C5887"/>
    <w:rsid w:val="003C723B"/>
    <w:rsid w:val="003C788B"/>
    <w:rsid w:val="003D080F"/>
    <w:rsid w:val="003D08B1"/>
    <w:rsid w:val="003D0AC2"/>
    <w:rsid w:val="003D12D3"/>
    <w:rsid w:val="003D16E4"/>
    <w:rsid w:val="003D1CED"/>
    <w:rsid w:val="003D2BC7"/>
    <w:rsid w:val="003D2DAF"/>
    <w:rsid w:val="003D318F"/>
    <w:rsid w:val="003D3196"/>
    <w:rsid w:val="003D335F"/>
    <w:rsid w:val="003D3C32"/>
    <w:rsid w:val="003D3C97"/>
    <w:rsid w:val="003D4CCE"/>
    <w:rsid w:val="003D5091"/>
    <w:rsid w:val="003D6F40"/>
    <w:rsid w:val="003D7098"/>
    <w:rsid w:val="003D7447"/>
    <w:rsid w:val="003D792D"/>
    <w:rsid w:val="003E0745"/>
    <w:rsid w:val="003E0B66"/>
    <w:rsid w:val="003E11DB"/>
    <w:rsid w:val="003E12E8"/>
    <w:rsid w:val="003E1536"/>
    <w:rsid w:val="003E1C04"/>
    <w:rsid w:val="003E2277"/>
    <w:rsid w:val="003E3474"/>
    <w:rsid w:val="003E3E3F"/>
    <w:rsid w:val="003E413F"/>
    <w:rsid w:val="003E4418"/>
    <w:rsid w:val="003E4801"/>
    <w:rsid w:val="003E4C1F"/>
    <w:rsid w:val="003E52B7"/>
    <w:rsid w:val="003E565F"/>
    <w:rsid w:val="003E5E6C"/>
    <w:rsid w:val="003E684A"/>
    <w:rsid w:val="003E69F8"/>
    <w:rsid w:val="003E7053"/>
    <w:rsid w:val="003E72E9"/>
    <w:rsid w:val="003F004F"/>
    <w:rsid w:val="003F0691"/>
    <w:rsid w:val="003F0869"/>
    <w:rsid w:val="003F0C8D"/>
    <w:rsid w:val="003F0FEA"/>
    <w:rsid w:val="003F17CE"/>
    <w:rsid w:val="003F20B4"/>
    <w:rsid w:val="003F264D"/>
    <w:rsid w:val="003F2C39"/>
    <w:rsid w:val="003F2D16"/>
    <w:rsid w:val="003F2E35"/>
    <w:rsid w:val="003F313B"/>
    <w:rsid w:val="003F400A"/>
    <w:rsid w:val="003F4BC4"/>
    <w:rsid w:val="003F5331"/>
    <w:rsid w:val="003F5837"/>
    <w:rsid w:val="003F6149"/>
    <w:rsid w:val="003F6555"/>
    <w:rsid w:val="003F692B"/>
    <w:rsid w:val="003F6F32"/>
    <w:rsid w:val="003F716D"/>
    <w:rsid w:val="003F72D1"/>
    <w:rsid w:val="003F760F"/>
    <w:rsid w:val="0040021B"/>
    <w:rsid w:val="0040088A"/>
    <w:rsid w:val="00400C90"/>
    <w:rsid w:val="00400CC7"/>
    <w:rsid w:val="004040C8"/>
    <w:rsid w:val="0040448B"/>
    <w:rsid w:val="00404B92"/>
    <w:rsid w:val="00406D9A"/>
    <w:rsid w:val="00407551"/>
    <w:rsid w:val="004078D3"/>
    <w:rsid w:val="00407D8B"/>
    <w:rsid w:val="004100E8"/>
    <w:rsid w:val="00411697"/>
    <w:rsid w:val="00411A39"/>
    <w:rsid w:val="00412339"/>
    <w:rsid w:val="00412859"/>
    <w:rsid w:val="0041296D"/>
    <w:rsid w:val="00414527"/>
    <w:rsid w:val="004146BA"/>
    <w:rsid w:val="00415AD2"/>
    <w:rsid w:val="0041688A"/>
    <w:rsid w:val="0042115F"/>
    <w:rsid w:val="0042134A"/>
    <w:rsid w:val="004220C9"/>
    <w:rsid w:val="00422597"/>
    <w:rsid w:val="00422768"/>
    <w:rsid w:val="00423DA8"/>
    <w:rsid w:val="00424194"/>
    <w:rsid w:val="004245FE"/>
    <w:rsid w:val="00425DA5"/>
    <w:rsid w:val="00426F5F"/>
    <w:rsid w:val="00430182"/>
    <w:rsid w:val="004304CA"/>
    <w:rsid w:val="00430ED5"/>
    <w:rsid w:val="00431548"/>
    <w:rsid w:val="00431753"/>
    <w:rsid w:val="00432974"/>
    <w:rsid w:val="00432CD1"/>
    <w:rsid w:val="00433C50"/>
    <w:rsid w:val="00433C52"/>
    <w:rsid w:val="004342BB"/>
    <w:rsid w:val="004344A1"/>
    <w:rsid w:val="00434597"/>
    <w:rsid w:val="00435465"/>
    <w:rsid w:val="00436544"/>
    <w:rsid w:val="00436722"/>
    <w:rsid w:val="004370FA"/>
    <w:rsid w:val="00437939"/>
    <w:rsid w:val="004400EE"/>
    <w:rsid w:val="004418F4"/>
    <w:rsid w:val="004419C8"/>
    <w:rsid w:val="004421C9"/>
    <w:rsid w:val="00442AE5"/>
    <w:rsid w:val="004434F1"/>
    <w:rsid w:val="00443624"/>
    <w:rsid w:val="00443B15"/>
    <w:rsid w:val="004442CD"/>
    <w:rsid w:val="00445D86"/>
    <w:rsid w:val="00446D86"/>
    <w:rsid w:val="00446F9B"/>
    <w:rsid w:val="004475BF"/>
    <w:rsid w:val="00447B04"/>
    <w:rsid w:val="00450347"/>
    <w:rsid w:val="004507AE"/>
    <w:rsid w:val="004509AA"/>
    <w:rsid w:val="00450E20"/>
    <w:rsid w:val="004514A7"/>
    <w:rsid w:val="00451B2D"/>
    <w:rsid w:val="00451CCD"/>
    <w:rsid w:val="00455B70"/>
    <w:rsid w:val="0045635F"/>
    <w:rsid w:val="004566E1"/>
    <w:rsid w:val="004567EA"/>
    <w:rsid w:val="00456D27"/>
    <w:rsid w:val="00456DF5"/>
    <w:rsid w:val="00457CBE"/>
    <w:rsid w:val="004602D5"/>
    <w:rsid w:val="004608A4"/>
    <w:rsid w:val="00460A8E"/>
    <w:rsid w:val="00460CFE"/>
    <w:rsid w:val="00461D0F"/>
    <w:rsid w:val="004622E8"/>
    <w:rsid w:val="00462B6A"/>
    <w:rsid w:val="00462D23"/>
    <w:rsid w:val="00463C65"/>
    <w:rsid w:val="00463DDD"/>
    <w:rsid w:val="004656F4"/>
    <w:rsid w:val="0046645B"/>
    <w:rsid w:val="00467B9D"/>
    <w:rsid w:val="00470756"/>
    <w:rsid w:val="004710F2"/>
    <w:rsid w:val="004728F4"/>
    <w:rsid w:val="00472A29"/>
    <w:rsid w:val="00472A74"/>
    <w:rsid w:val="00472F22"/>
    <w:rsid w:val="004736D8"/>
    <w:rsid w:val="0047370E"/>
    <w:rsid w:val="00475996"/>
    <w:rsid w:val="00476030"/>
    <w:rsid w:val="004765F1"/>
    <w:rsid w:val="00476DE8"/>
    <w:rsid w:val="00476FC9"/>
    <w:rsid w:val="0047796E"/>
    <w:rsid w:val="00477B0A"/>
    <w:rsid w:val="004801D7"/>
    <w:rsid w:val="004807ED"/>
    <w:rsid w:val="00481A8B"/>
    <w:rsid w:val="00481AE2"/>
    <w:rsid w:val="00481EBD"/>
    <w:rsid w:val="004823FF"/>
    <w:rsid w:val="00482ACE"/>
    <w:rsid w:val="0048348B"/>
    <w:rsid w:val="00483FAD"/>
    <w:rsid w:val="004841B7"/>
    <w:rsid w:val="004843B5"/>
    <w:rsid w:val="00485C87"/>
    <w:rsid w:val="004864D5"/>
    <w:rsid w:val="004864FF"/>
    <w:rsid w:val="004866E6"/>
    <w:rsid w:val="00486B8B"/>
    <w:rsid w:val="004902BB"/>
    <w:rsid w:val="00491646"/>
    <w:rsid w:val="00491CF9"/>
    <w:rsid w:val="0049287D"/>
    <w:rsid w:val="0049298B"/>
    <w:rsid w:val="00492AD1"/>
    <w:rsid w:val="00493A0B"/>
    <w:rsid w:val="0049455E"/>
    <w:rsid w:val="00495FD8"/>
    <w:rsid w:val="00496FBC"/>
    <w:rsid w:val="00497014"/>
    <w:rsid w:val="004A0365"/>
    <w:rsid w:val="004A0EED"/>
    <w:rsid w:val="004A1D98"/>
    <w:rsid w:val="004A207F"/>
    <w:rsid w:val="004A2506"/>
    <w:rsid w:val="004A2681"/>
    <w:rsid w:val="004A3BED"/>
    <w:rsid w:val="004A3FDC"/>
    <w:rsid w:val="004A4427"/>
    <w:rsid w:val="004A465A"/>
    <w:rsid w:val="004A46A3"/>
    <w:rsid w:val="004A48AE"/>
    <w:rsid w:val="004A56BF"/>
    <w:rsid w:val="004A5814"/>
    <w:rsid w:val="004A5E31"/>
    <w:rsid w:val="004A6125"/>
    <w:rsid w:val="004A6173"/>
    <w:rsid w:val="004A67A9"/>
    <w:rsid w:val="004B1690"/>
    <w:rsid w:val="004B18FE"/>
    <w:rsid w:val="004B1BF8"/>
    <w:rsid w:val="004B1E67"/>
    <w:rsid w:val="004B3B22"/>
    <w:rsid w:val="004B4566"/>
    <w:rsid w:val="004B5452"/>
    <w:rsid w:val="004B58EB"/>
    <w:rsid w:val="004B5D44"/>
    <w:rsid w:val="004B630D"/>
    <w:rsid w:val="004B6358"/>
    <w:rsid w:val="004B641C"/>
    <w:rsid w:val="004B68FB"/>
    <w:rsid w:val="004B79D2"/>
    <w:rsid w:val="004C0374"/>
    <w:rsid w:val="004C27F7"/>
    <w:rsid w:val="004C2A93"/>
    <w:rsid w:val="004C3A77"/>
    <w:rsid w:val="004C406E"/>
    <w:rsid w:val="004C4B38"/>
    <w:rsid w:val="004C4F78"/>
    <w:rsid w:val="004C6BFE"/>
    <w:rsid w:val="004C6DF3"/>
    <w:rsid w:val="004C761D"/>
    <w:rsid w:val="004C77A7"/>
    <w:rsid w:val="004C784F"/>
    <w:rsid w:val="004D0E7F"/>
    <w:rsid w:val="004D273B"/>
    <w:rsid w:val="004D3699"/>
    <w:rsid w:val="004D3F69"/>
    <w:rsid w:val="004D4497"/>
    <w:rsid w:val="004D673A"/>
    <w:rsid w:val="004D77A3"/>
    <w:rsid w:val="004D7C32"/>
    <w:rsid w:val="004E0613"/>
    <w:rsid w:val="004E125B"/>
    <w:rsid w:val="004E1889"/>
    <w:rsid w:val="004E18D5"/>
    <w:rsid w:val="004E1CBE"/>
    <w:rsid w:val="004E1F6C"/>
    <w:rsid w:val="004E28D8"/>
    <w:rsid w:val="004E3AC1"/>
    <w:rsid w:val="004E42D0"/>
    <w:rsid w:val="004E54F4"/>
    <w:rsid w:val="004E65CB"/>
    <w:rsid w:val="004F0760"/>
    <w:rsid w:val="004F10BB"/>
    <w:rsid w:val="004F13DF"/>
    <w:rsid w:val="004F1EEC"/>
    <w:rsid w:val="004F2A75"/>
    <w:rsid w:val="004F2C3D"/>
    <w:rsid w:val="004F31E6"/>
    <w:rsid w:val="004F35B4"/>
    <w:rsid w:val="004F447E"/>
    <w:rsid w:val="004F4694"/>
    <w:rsid w:val="004F4BC1"/>
    <w:rsid w:val="004F4BF5"/>
    <w:rsid w:val="004F4D45"/>
    <w:rsid w:val="004F657D"/>
    <w:rsid w:val="004F6900"/>
    <w:rsid w:val="004F6977"/>
    <w:rsid w:val="004F78D1"/>
    <w:rsid w:val="00500846"/>
    <w:rsid w:val="005009D6"/>
    <w:rsid w:val="00500B01"/>
    <w:rsid w:val="005018EA"/>
    <w:rsid w:val="0050226C"/>
    <w:rsid w:val="00502399"/>
    <w:rsid w:val="00502873"/>
    <w:rsid w:val="0050296E"/>
    <w:rsid w:val="005031DB"/>
    <w:rsid w:val="00504E79"/>
    <w:rsid w:val="005051E6"/>
    <w:rsid w:val="00505CB2"/>
    <w:rsid w:val="00507832"/>
    <w:rsid w:val="0051035D"/>
    <w:rsid w:val="00510DC4"/>
    <w:rsid w:val="00511474"/>
    <w:rsid w:val="00511BC5"/>
    <w:rsid w:val="00511FD3"/>
    <w:rsid w:val="005133EF"/>
    <w:rsid w:val="005138E6"/>
    <w:rsid w:val="00513BC2"/>
    <w:rsid w:val="00513F8B"/>
    <w:rsid w:val="0051418C"/>
    <w:rsid w:val="005146A6"/>
    <w:rsid w:val="00514E98"/>
    <w:rsid w:val="00514F5C"/>
    <w:rsid w:val="005150A0"/>
    <w:rsid w:val="0051535F"/>
    <w:rsid w:val="0051539C"/>
    <w:rsid w:val="005158AE"/>
    <w:rsid w:val="00515987"/>
    <w:rsid w:val="00515B7D"/>
    <w:rsid w:val="00515F5E"/>
    <w:rsid w:val="005160B6"/>
    <w:rsid w:val="0051621A"/>
    <w:rsid w:val="00517088"/>
    <w:rsid w:val="0051756F"/>
    <w:rsid w:val="00517FF0"/>
    <w:rsid w:val="0052069B"/>
    <w:rsid w:val="00521386"/>
    <w:rsid w:val="00521A83"/>
    <w:rsid w:val="00522543"/>
    <w:rsid w:val="00522836"/>
    <w:rsid w:val="00523674"/>
    <w:rsid w:val="00523B78"/>
    <w:rsid w:val="00523FA1"/>
    <w:rsid w:val="00524B98"/>
    <w:rsid w:val="00526388"/>
    <w:rsid w:val="00526B36"/>
    <w:rsid w:val="00526F65"/>
    <w:rsid w:val="00527C0D"/>
    <w:rsid w:val="00527F0B"/>
    <w:rsid w:val="00530281"/>
    <w:rsid w:val="0053055B"/>
    <w:rsid w:val="00530A71"/>
    <w:rsid w:val="00530F74"/>
    <w:rsid w:val="00531B0D"/>
    <w:rsid w:val="005326DD"/>
    <w:rsid w:val="00533398"/>
    <w:rsid w:val="0053370C"/>
    <w:rsid w:val="005338F0"/>
    <w:rsid w:val="0053582D"/>
    <w:rsid w:val="0053584B"/>
    <w:rsid w:val="00535B6D"/>
    <w:rsid w:val="00535C9F"/>
    <w:rsid w:val="0053674F"/>
    <w:rsid w:val="005367A7"/>
    <w:rsid w:val="00537276"/>
    <w:rsid w:val="00537ACE"/>
    <w:rsid w:val="00537C43"/>
    <w:rsid w:val="00537DF7"/>
    <w:rsid w:val="00540548"/>
    <w:rsid w:val="00540AA9"/>
    <w:rsid w:val="00540C69"/>
    <w:rsid w:val="00540FA4"/>
    <w:rsid w:val="0054233C"/>
    <w:rsid w:val="005429F5"/>
    <w:rsid w:val="00542A11"/>
    <w:rsid w:val="00542C46"/>
    <w:rsid w:val="00543157"/>
    <w:rsid w:val="005435C4"/>
    <w:rsid w:val="00543B75"/>
    <w:rsid w:val="00543FD6"/>
    <w:rsid w:val="00544623"/>
    <w:rsid w:val="0054473E"/>
    <w:rsid w:val="00544DE3"/>
    <w:rsid w:val="00544E1E"/>
    <w:rsid w:val="0054598C"/>
    <w:rsid w:val="00545D6C"/>
    <w:rsid w:val="00546D2F"/>
    <w:rsid w:val="005474B6"/>
    <w:rsid w:val="00547E4A"/>
    <w:rsid w:val="00550803"/>
    <w:rsid w:val="005510D8"/>
    <w:rsid w:val="005513A5"/>
    <w:rsid w:val="0055151C"/>
    <w:rsid w:val="00551625"/>
    <w:rsid w:val="00551747"/>
    <w:rsid w:val="00552965"/>
    <w:rsid w:val="00552C33"/>
    <w:rsid w:val="00552D34"/>
    <w:rsid w:val="00552DCD"/>
    <w:rsid w:val="00552EB0"/>
    <w:rsid w:val="00552FD0"/>
    <w:rsid w:val="0055307D"/>
    <w:rsid w:val="00553335"/>
    <w:rsid w:val="00553656"/>
    <w:rsid w:val="005543B4"/>
    <w:rsid w:val="00554AED"/>
    <w:rsid w:val="005558E7"/>
    <w:rsid w:val="00555D3E"/>
    <w:rsid w:val="00556AE5"/>
    <w:rsid w:val="00557251"/>
    <w:rsid w:val="005572F8"/>
    <w:rsid w:val="005574C9"/>
    <w:rsid w:val="00557D76"/>
    <w:rsid w:val="0056198D"/>
    <w:rsid w:val="00561D26"/>
    <w:rsid w:val="00561DBF"/>
    <w:rsid w:val="00562840"/>
    <w:rsid w:val="00562998"/>
    <w:rsid w:val="005633B8"/>
    <w:rsid w:val="005634A2"/>
    <w:rsid w:val="00563534"/>
    <w:rsid w:val="005652BE"/>
    <w:rsid w:val="00565AE0"/>
    <w:rsid w:val="00567098"/>
    <w:rsid w:val="0056715E"/>
    <w:rsid w:val="00570F5A"/>
    <w:rsid w:val="005717B8"/>
    <w:rsid w:val="00571E6C"/>
    <w:rsid w:val="005722A6"/>
    <w:rsid w:val="005722EA"/>
    <w:rsid w:val="005726C2"/>
    <w:rsid w:val="00572B3A"/>
    <w:rsid w:val="00572C7B"/>
    <w:rsid w:val="00573408"/>
    <w:rsid w:val="00573D64"/>
    <w:rsid w:val="00575341"/>
    <w:rsid w:val="005764DA"/>
    <w:rsid w:val="005768C0"/>
    <w:rsid w:val="00576FE7"/>
    <w:rsid w:val="0057704B"/>
    <w:rsid w:val="00577272"/>
    <w:rsid w:val="00577B31"/>
    <w:rsid w:val="00577D57"/>
    <w:rsid w:val="0058009F"/>
    <w:rsid w:val="00580145"/>
    <w:rsid w:val="005811F6"/>
    <w:rsid w:val="00581A5F"/>
    <w:rsid w:val="00581A91"/>
    <w:rsid w:val="005821C8"/>
    <w:rsid w:val="005822A3"/>
    <w:rsid w:val="005822F1"/>
    <w:rsid w:val="005824F6"/>
    <w:rsid w:val="00582F90"/>
    <w:rsid w:val="005833EF"/>
    <w:rsid w:val="00583ECC"/>
    <w:rsid w:val="0058633D"/>
    <w:rsid w:val="005868A9"/>
    <w:rsid w:val="00587003"/>
    <w:rsid w:val="005870C1"/>
    <w:rsid w:val="005872BE"/>
    <w:rsid w:val="00590692"/>
    <w:rsid w:val="00594744"/>
    <w:rsid w:val="00594866"/>
    <w:rsid w:val="00595809"/>
    <w:rsid w:val="0059590F"/>
    <w:rsid w:val="00596FAF"/>
    <w:rsid w:val="00596FDE"/>
    <w:rsid w:val="00597013"/>
    <w:rsid w:val="00597452"/>
    <w:rsid w:val="005978B9"/>
    <w:rsid w:val="00597C1A"/>
    <w:rsid w:val="005A02D8"/>
    <w:rsid w:val="005A0C43"/>
    <w:rsid w:val="005A1DCB"/>
    <w:rsid w:val="005A2109"/>
    <w:rsid w:val="005A24D5"/>
    <w:rsid w:val="005A2B1E"/>
    <w:rsid w:val="005A3404"/>
    <w:rsid w:val="005A3DD6"/>
    <w:rsid w:val="005A4554"/>
    <w:rsid w:val="005A4CFD"/>
    <w:rsid w:val="005A5430"/>
    <w:rsid w:val="005A5EE8"/>
    <w:rsid w:val="005A6E2A"/>
    <w:rsid w:val="005A7822"/>
    <w:rsid w:val="005B0002"/>
    <w:rsid w:val="005B0C96"/>
    <w:rsid w:val="005B1CD7"/>
    <w:rsid w:val="005B38B2"/>
    <w:rsid w:val="005B3D74"/>
    <w:rsid w:val="005B3F6B"/>
    <w:rsid w:val="005B4273"/>
    <w:rsid w:val="005B42BB"/>
    <w:rsid w:val="005B49C4"/>
    <w:rsid w:val="005B5549"/>
    <w:rsid w:val="005B5D12"/>
    <w:rsid w:val="005B6781"/>
    <w:rsid w:val="005C1F68"/>
    <w:rsid w:val="005C2985"/>
    <w:rsid w:val="005C2BB8"/>
    <w:rsid w:val="005C343B"/>
    <w:rsid w:val="005C3C2B"/>
    <w:rsid w:val="005C3EB2"/>
    <w:rsid w:val="005C44A4"/>
    <w:rsid w:val="005C5240"/>
    <w:rsid w:val="005C531D"/>
    <w:rsid w:val="005C56C1"/>
    <w:rsid w:val="005C58E3"/>
    <w:rsid w:val="005C5936"/>
    <w:rsid w:val="005C5A08"/>
    <w:rsid w:val="005C6252"/>
    <w:rsid w:val="005D0071"/>
    <w:rsid w:val="005D0260"/>
    <w:rsid w:val="005D1A5B"/>
    <w:rsid w:val="005D2FD6"/>
    <w:rsid w:val="005D332B"/>
    <w:rsid w:val="005D34FF"/>
    <w:rsid w:val="005D3BFF"/>
    <w:rsid w:val="005D48BA"/>
    <w:rsid w:val="005D54D3"/>
    <w:rsid w:val="005D6269"/>
    <w:rsid w:val="005D64A9"/>
    <w:rsid w:val="005D6D89"/>
    <w:rsid w:val="005D6FC9"/>
    <w:rsid w:val="005D7A7E"/>
    <w:rsid w:val="005D7C4A"/>
    <w:rsid w:val="005E0104"/>
    <w:rsid w:val="005E0845"/>
    <w:rsid w:val="005E123E"/>
    <w:rsid w:val="005E2A3E"/>
    <w:rsid w:val="005E316B"/>
    <w:rsid w:val="005E320A"/>
    <w:rsid w:val="005E3E6A"/>
    <w:rsid w:val="005E41CC"/>
    <w:rsid w:val="005E463E"/>
    <w:rsid w:val="005E5710"/>
    <w:rsid w:val="005E5EB3"/>
    <w:rsid w:val="005E6BD5"/>
    <w:rsid w:val="005E7C2F"/>
    <w:rsid w:val="005F0AB4"/>
    <w:rsid w:val="005F13FE"/>
    <w:rsid w:val="005F3454"/>
    <w:rsid w:val="005F4D6B"/>
    <w:rsid w:val="005F5205"/>
    <w:rsid w:val="005F5780"/>
    <w:rsid w:val="005F58DF"/>
    <w:rsid w:val="005F5E77"/>
    <w:rsid w:val="005F6821"/>
    <w:rsid w:val="005F6871"/>
    <w:rsid w:val="005F7BED"/>
    <w:rsid w:val="005F7EC3"/>
    <w:rsid w:val="00600444"/>
    <w:rsid w:val="006004DC"/>
    <w:rsid w:val="006006FD"/>
    <w:rsid w:val="00600B91"/>
    <w:rsid w:val="0060163A"/>
    <w:rsid w:val="0060163B"/>
    <w:rsid w:val="006017D5"/>
    <w:rsid w:val="0060263A"/>
    <w:rsid w:val="00604120"/>
    <w:rsid w:val="00605071"/>
    <w:rsid w:val="00605694"/>
    <w:rsid w:val="00605BAB"/>
    <w:rsid w:val="00606B20"/>
    <w:rsid w:val="006070FE"/>
    <w:rsid w:val="00607D81"/>
    <w:rsid w:val="00607DED"/>
    <w:rsid w:val="00611628"/>
    <w:rsid w:val="006119EC"/>
    <w:rsid w:val="00611AA3"/>
    <w:rsid w:val="00612D54"/>
    <w:rsid w:val="00613888"/>
    <w:rsid w:val="00613E81"/>
    <w:rsid w:val="00614A85"/>
    <w:rsid w:val="006150F3"/>
    <w:rsid w:val="00615401"/>
    <w:rsid w:val="00615767"/>
    <w:rsid w:val="0061623B"/>
    <w:rsid w:val="0061657F"/>
    <w:rsid w:val="0061665D"/>
    <w:rsid w:val="00616EF1"/>
    <w:rsid w:val="0061790D"/>
    <w:rsid w:val="0062000B"/>
    <w:rsid w:val="00620189"/>
    <w:rsid w:val="006207F4"/>
    <w:rsid w:val="00620EE4"/>
    <w:rsid w:val="0062101D"/>
    <w:rsid w:val="00621E56"/>
    <w:rsid w:val="00622201"/>
    <w:rsid w:val="00622690"/>
    <w:rsid w:val="00622759"/>
    <w:rsid w:val="00622ED5"/>
    <w:rsid w:val="00623729"/>
    <w:rsid w:val="00623A08"/>
    <w:rsid w:val="00623F70"/>
    <w:rsid w:val="00624130"/>
    <w:rsid w:val="00624238"/>
    <w:rsid w:val="00624445"/>
    <w:rsid w:val="00624B5C"/>
    <w:rsid w:val="0062570A"/>
    <w:rsid w:val="0062578B"/>
    <w:rsid w:val="00626CE4"/>
    <w:rsid w:val="00627481"/>
    <w:rsid w:val="00627999"/>
    <w:rsid w:val="00627B1F"/>
    <w:rsid w:val="006300C3"/>
    <w:rsid w:val="0063071C"/>
    <w:rsid w:val="00630EF2"/>
    <w:rsid w:val="00631567"/>
    <w:rsid w:val="0063199B"/>
    <w:rsid w:val="0063258B"/>
    <w:rsid w:val="00633769"/>
    <w:rsid w:val="0063384B"/>
    <w:rsid w:val="00633C99"/>
    <w:rsid w:val="00633FCA"/>
    <w:rsid w:val="00634B7B"/>
    <w:rsid w:val="00635DF8"/>
    <w:rsid w:val="006365B2"/>
    <w:rsid w:val="00636C03"/>
    <w:rsid w:val="00637959"/>
    <w:rsid w:val="00637BE6"/>
    <w:rsid w:val="00637E2F"/>
    <w:rsid w:val="00640C4E"/>
    <w:rsid w:val="006417D6"/>
    <w:rsid w:val="006425E4"/>
    <w:rsid w:val="00642661"/>
    <w:rsid w:val="0064311F"/>
    <w:rsid w:val="00643DCF"/>
    <w:rsid w:val="0064499D"/>
    <w:rsid w:val="0064503D"/>
    <w:rsid w:val="00645245"/>
    <w:rsid w:val="00645B0E"/>
    <w:rsid w:val="00646CC6"/>
    <w:rsid w:val="006505E9"/>
    <w:rsid w:val="00651270"/>
    <w:rsid w:val="006515CD"/>
    <w:rsid w:val="0065235F"/>
    <w:rsid w:val="006523BB"/>
    <w:rsid w:val="0065277D"/>
    <w:rsid w:val="00652E97"/>
    <w:rsid w:val="00653EEC"/>
    <w:rsid w:val="0065463C"/>
    <w:rsid w:val="00654CD2"/>
    <w:rsid w:val="00655966"/>
    <w:rsid w:val="006562E2"/>
    <w:rsid w:val="0065636A"/>
    <w:rsid w:val="00656701"/>
    <w:rsid w:val="00656B59"/>
    <w:rsid w:val="00656E21"/>
    <w:rsid w:val="006603D8"/>
    <w:rsid w:val="0066168D"/>
    <w:rsid w:val="00663F0A"/>
    <w:rsid w:val="00665579"/>
    <w:rsid w:val="006658ED"/>
    <w:rsid w:val="00666521"/>
    <w:rsid w:val="00666BA3"/>
    <w:rsid w:val="00667183"/>
    <w:rsid w:val="00667E72"/>
    <w:rsid w:val="00670818"/>
    <w:rsid w:val="0067131D"/>
    <w:rsid w:val="00671DB1"/>
    <w:rsid w:val="0067235B"/>
    <w:rsid w:val="00672465"/>
    <w:rsid w:val="006745D9"/>
    <w:rsid w:val="00674CCB"/>
    <w:rsid w:val="00675C66"/>
    <w:rsid w:val="00676365"/>
    <w:rsid w:val="00676A5B"/>
    <w:rsid w:val="00677987"/>
    <w:rsid w:val="00677A21"/>
    <w:rsid w:val="006803DE"/>
    <w:rsid w:val="006804D2"/>
    <w:rsid w:val="0068091D"/>
    <w:rsid w:val="00680A67"/>
    <w:rsid w:val="00681CC9"/>
    <w:rsid w:val="00682017"/>
    <w:rsid w:val="00682888"/>
    <w:rsid w:val="006832C2"/>
    <w:rsid w:val="00683E0D"/>
    <w:rsid w:val="00684D6A"/>
    <w:rsid w:val="00685C20"/>
    <w:rsid w:val="006860E7"/>
    <w:rsid w:val="00686F60"/>
    <w:rsid w:val="00687054"/>
    <w:rsid w:val="00687C4A"/>
    <w:rsid w:val="00690132"/>
    <w:rsid w:val="00690178"/>
    <w:rsid w:val="00690C06"/>
    <w:rsid w:val="00690EF0"/>
    <w:rsid w:val="00691107"/>
    <w:rsid w:val="0069118E"/>
    <w:rsid w:val="0069212B"/>
    <w:rsid w:val="00692B32"/>
    <w:rsid w:val="00692C9A"/>
    <w:rsid w:val="0069364F"/>
    <w:rsid w:val="00693E24"/>
    <w:rsid w:val="00694840"/>
    <w:rsid w:val="00694CD9"/>
    <w:rsid w:val="0069628F"/>
    <w:rsid w:val="00696F87"/>
    <w:rsid w:val="006A01C5"/>
    <w:rsid w:val="006A1726"/>
    <w:rsid w:val="006A1DAA"/>
    <w:rsid w:val="006A1F4C"/>
    <w:rsid w:val="006A2E28"/>
    <w:rsid w:val="006A3005"/>
    <w:rsid w:val="006A34E3"/>
    <w:rsid w:val="006A36D5"/>
    <w:rsid w:val="006A5758"/>
    <w:rsid w:val="006A6415"/>
    <w:rsid w:val="006A6584"/>
    <w:rsid w:val="006A6A0F"/>
    <w:rsid w:val="006A6CC8"/>
    <w:rsid w:val="006A7247"/>
    <w:rsid w:val="006A7D0B"/>
    <w:rsid w:val="006B0012"/>
    <w:rsid w:val="006B0028"/>
    <w:rsid w:val="006B01D2"/>
    <w:rsid w:val="006B077B"/>
    <w:rsid w:val="006B13BE"/>
    <w:rsid w:val="006B1C75"/>
    <w:rsid w:val="006B20D9"/>
    <w:rsid w:val="006B2BDB"/>
    <w:rsid w:val="006B312A"/>
    <w:rsid w:val="006B3FBC"/>
    <w:rsid w:val="006B52CC"/>
    <w:rsid w:val="006B558F"/>
    <w:rsid w:val="006B6724"/>
    <w:rsid w:val="006B707D"/>
    <w:rsid w:val="006B742E"/>
    <w:rsid w:val="006B7673"/>
    <w:rsid w:val="006B784D"/>
    <w:rsid w:val="006B7CFE"/>
    <w:rsid w:val="006C04D9"/>
    <w:rsid w:val="006C24C6"/>
    <w:rsid w:val="006C2967"/>
    <w:rsid w:val="006C3137"/>
    <w:rsid w:val="006C38AF"/>
    <w:rsid w:val="006C4CEB"/>
    <w:rsid w:val="006C4E48"/>
    <w:rsid w:val="006C5192"/>
    <w:rsid w:val="006C7A29"/>
    <w:rsid w:val="006C7CB8"/>
    <w:rsid w:val="006C7EE8"/>
    <w:rsid w:val="006D0007"/>
    <w:rsid w:val="006D0636"/>
    <w:rsid w:val="006D16D1"/>
    <w:rsid w:val="006D1A90"/>
    <w:rsid w:val="006D1D8E"/>
    <w:rsid w:val="006D1EC5"/>
    <w:rsid w:val="006D259C"/>
    <w:rsid w:val="006D2C69"/>
    <w:rsid w:val="006D310A"/>
    <w:rsid w:val="006D3621"/>
    <w:rsid w:val="006D3F88"/>
    <w:rsid w:val="006D4133"/>
    <w:rsid w:val="006D4237"/>
    <w:rsid w:val="006D4515"/>
    <w:rsid w:val="006D4A5E"/>
    <w:rsid w:val="006D4BAC"/>
    <w:rsid w:val="006D4C4F"/>
    <w:rsid w:val="006D5057"/>
    <w:rsid w:val="006D5C4C"/>
    <w:rsid w:val="006D5DBF"/>
    <w:rsid w:val="006D6619"/>
    <w:rsid w:val="006D7604"/>
    <w:rsid w:val="006E0CB5"/>
    <w:rsid w:val="006E1B07"/>
    <w:rsid w:val="006E2834"/>
    <w:rsid w:val="006E3798"/>
    <w:rsid w:val="006E64BB"/>
    <w:rsid w:val="006E6833"/>
    <w:rsid w:val="006E7083"/>
    <w:rsid w:val="006E716C"/>
    <w:rsid w:val="006F1B93"/>
    <w:rsid w:val="006F1EF9"/>
    <w:rsid w:val="006F24A3"/>
    <w:rsid w:val="006F2556"/>
    <w:rsid w:val="006F281D"/>
    <w:rsid w:val="006F284C"/>
    <w:rsid w:val="006F31F4"/>
    <w:rsid w:val="006F35E7"/>
    <w:rsid w:val="006F3E6A"/>
    <w:rsid w:val="006F4EAB"/>
    <w:rsid w:val="006F561B"/>
    <w:rsid w:val="006F57EE"/>
    <w:rsid w:val="006F5C9C"/>
    <w:rsid w:val="006F6502"/>
    <w:rsid w:val="006F7C07"/>
    <w:rsid w:val="006F7DFE"/>
    <w:rsid w:val="00700035"/>
    <w:rsid w:val="007000D1"/>
    <w:rsid w:val="00700498"/>
    <w:rsid w:val="00700521"/>
    <w:rsid w:val="00700CDA"/>
    <w:rsid w:val="00701571"/>
    <w:rsid w:val="00702159"/>
    <w:rsid w:val="00702765"/>
    <w:rsid w:val="0070317C"/>
    <w:rsid w:val="00703204"/>
    <w:rsid w:val="007034D8"/>
    <w:rsid w:val="00703A24"/>
    <w:rsid w:val="00703F04"/>
    <w:rsid w:val="00704323"/>
    <w:rsid w:val="0070542E"/>
    <w:rsid w:val="00705D4F"/>
    <w:rsid w:val="00707893"/>
    <w:rsid w:val="00707CF6"/>
    <w:rsid w:val="007103FC"/>
    <w:rsid w:val="00710A93"/>
    <w:rsid w:val="00710E83"/>
    <w:rsid w:val="00712271"/>
    <w:rsid w:val="0071227A"/>
    <w:rsid w:val="0071404E"/>
    <w:rsid w:val="007140DA"/>
    <w:rsid w:val="00714D5F"/>
    <w:rsid w:val="00715A4F"/>
    <w:rsid w:val="00715AD0"/>
    <w:rsid w:val="00716092"/>
    <w:rsid w:val="007165DB"/>
    <w:rsid w:val="00716FB7"/>
    <w:rsid w:val="00717323"/>
    <w:rsid w:val="00720DD7"/>
    <w:rsid w:val="00720EF3"/>
    <w:rsid w:val="0072219E"/>
    <w:rsid w:val="007221F3"/>
    <w:rsid w:val="0072228B"/>
    <w:rsid w:val="007222E9"/>
    <w:rsid w:val="00722B61"/>
    <w:rsid w:val="0072356F"/>
    <w:rsid w:val="00724AED"/>
    <w:rsid w:val="00725BD0"/>
    <w:rsid w:val="007279BC"/>
    <w:rsid w:val="007279CF"/>
    <w:rsid w:val="0073016F"/>
    <w:rsid w:val="00730AEE"/>
    <w:rsid w:val="00730C26"/>
    <w:rsid w:val="00731A32"/>
    <w:rsid w:val="00732372"/>
    <w:rsid w:val="00732BC3"/>
    <w:rsid w:val="007336BE"/>
    <w:rsid w:val="0073390B"/>
    <w:rsid w:val="00733EF6"/>
    <w:rsid w:val="00734618"/>
    <w:rsid w:val="007357FD"/>
    <w:rsid w:val="0073590E"/>
    <w:rsid w:val="0073621D"/>
    <w:rsid w:val="007364CD"/>
    <w:rsid w:val="0074043D"/>
    <w:rsid w:val="00740A9A"/>
    <w:rsid w:val="00740B21"/>
    <w:rsid w:val="00740DC1"/>
    <w:rsid w:val="00740F6B"/>
    <w:rsid w:val="00741653"/>
    <w:rsid w:val="0074175A"/>
    <w:rsid w:val="007429AF"/>
    <w:rsid w:val="007430CB"/>
    <w:rsid w:val="007432E4"/>
    <w:rsid w:val="0074389B"/>
    <w:rsid w:val="007452A0"/>
    <w:rsid w:val="007456EB"/>
    <w:rsid w:val="00745719"/>
    <w:rsid w:val="00746167"/>
    <w:rsid w:val="00746A6D"/>
    <w:rsid w:val="00746B0C"/>
    <w:rsid w:val="00747451"/>
    <w:rsid w:val="00747778"/>
    <w:rsid w:val="00747D89"/>
    <w:rsid w:val="007500C6"/>
    <w:rsid w:val="0075045E"/>
    <w:rsid w:val="0075114E"/>
    <w:rsid w:val="00751EA6"/>
    <w:rsid w:val="0075218A"/>
    <w:rsid w:val="007522FD"/>
    <w:rsid w:val="00752C72"/>
    <w:rsid w:val="00753468"/>
    <w:rsid w:val="007538F8"/>
    <w:rsid w:val="00754876"/>
    <w:rsid w:val="007549BA"/>
    <w:rsid w:val="0075556B"/>
    <w:rsid w:val="00756203"/>
    <w:rsid w:val="0075731D"/>
    <w:rsid w:val="00760599"/>
    <w:rsid w:val="00760755"/>
    <w:rsid w:val="00761911"/>
    <w:rsid w:val="00761DF8"/>
    <w:rsid w:val="00762373"/>
    <w:rsid w:val="00762436"/>
    <w:rsid w:val="007630B0"/>
    <w:rsid w:val="007636A1"/>
    <w:rsid w:val="00763779"/>
    <w:rsid w:val="00763D49"/>
    <w:rsid w:val="0076471B"/>
    <w:rsid w:val="00764C7A"/>
    <w:rsid w:val="00764CF9"/>
    <w:rsid w:val="007652A2"/>
    <w:rsid w:val="00765A92"/>
    <w:rsid w:val="00765BF1"/>
    <w:rsid w:val="00765C3A"/>
    <w:rsid w:val="00765F66"/>
    <w:rsid w:val="0076790C"/>
    <w:rsid w:val="00767B59"/>
    <w:rsid w:val="00767D2D"/>
    <w:rsid w:val="007704E6"/>
    <w:rsid w:val="007709A2"/>
    <w:rsid w:val="00770A61"/>
    <w:rsid w:val="00770AC0"/>
    <w:rsid w:val="0077164F"/>
    <w:rsid w:val="007719A1"/>
    <w:rsid w:val="00771F8B"/>
    <w:rsid w:val="007723C8"/>
    <w:rsid w:val="00772AC5"/>
    <w:rsid w:val="00772D45"/>
    <w:rsid w:val="00773232"/>
    <w:rsid w:val="007738ED"/>
    <w:rsid w:val="00773BB6"/>
    <w:rsid w:val="00773CDC"/>
    <w:rsid w:val="00773F88"/>
    <w:rsid w:val="00774799"/>
    <w:rsid w:val="00774DE8"/>
    <w:rsid w:val="007751C9"/>
    <w:rsid w:val="00775ADF"/>
    <w:rsid w:val="00775B42"/>
    <w:rsid w:val="00775D00"/>
    <w:rsid w:val="00775E86"/>
    <w:rsid w:val="007764B1"/>
    <w:rsid w:val="0077671F"/>
    <w:rsid w:val="00776F55"/>
    <w:rsid w:val="007771B0"/>
    <w:rsid w:val="007775F4"/>
    <w:rsid w:val="00777FAF"/>
    <w:rsid w:val="00777FCC"/>
    <w:rsid w:val="0078095E"/>
    <w:rsid w:val="007817FD"/>
    <w:rsid w:val="00781BA4"/>
    <w:rsid w:val="00781C3B"/>
    <w:rsid w:val="00781F60"/>
    <w:rsid w:val="00782142"/>
    <w:rsid w:val="007831CB"/>
    <w:rsid w:val="007838F8"/>
    <w:rsid w:val="00783A2F"/>
    <w:rsid w:val="00783F62"/>
    <w:rsid w:val="00785835"/>
    <w:rsid w:val="00785D9B"/>
    <w:rsid w:val="00786E0F"/>
    <w:rsid w:val="00787020"/>
    <w:rsid w:val="0078756D"/>
    <w:rsid w:val="007875F7"/>
    <w:rsid w:val="00790768"/>
    <w:rsid w:val="00792572"/>
    <w:rsid w:val="00793149"/>
    <w:rsid w:val="00793C52"/>
    <w:rsid w:val="0079422D"/>
    <w:rsid w:val="00795041"/>
    <w:rsid w:val="007954FA"/>
    <w:rsid w:val="00796274"/>
    <w:rsid w:val="007965A2"/>
    <w:rsid w:val="00796799"/>
    <w:rsid w:val="00797231"/>
    <w:rsid w:val="007A036A"/>
    <w:rsid w:val="007A03D6"/>
    <w:rsid w:val="007A0B46"/>
    <w:rsid w:val="007A1349"/>
    <w:rsid w:val="007A1962"/>
    <w:rsid w:val="007A1FB8"/>
    <w:rsid w:val="007A3183"/>
    <w:rsid w:val="007A3205"/>
    <w:rsid w:val="007A3698"/>
    <w:rsid w:val="007A424D"/>
    <w:rsid w:val="007A5E18"/>
    <w:rsid w:val="007A68CE"/>
    <w:rsid w:val="007A73D9"/>
    <w:rsid w:val="007A7A94"/>
    <w:rsid w:val="007B00C2"/>
    <w:rsid w:val="007B16CB"/>
    <w:rsid w:val="007B3072"/>
    <w:rsid w:val="007B32DE"/>
    <w:rsid w:val="007B3307"/>
    <w:rsid w:val="007B3640"/>
    <w:rsid w:val="007B3E3D"/>
    <w:rsid w:val="007B4E20"/>
    <w:rsid w:val="007B5458"/>
    <w:rsid w:val="007B548E"/>
    <w:rsid w:val="007B5B96"/>
    <w:rsid w:val="007B621C"/>
    <w:rsid w:val="007B642E"/>
    <w:rsid w:val="007B67BF"/>
    <w:rsid w:val="007B6F1D"/>
    <w:rsid w:val="007B7290"/>
    <w:rsid w:val="007C0A48"/>
    <w:rsid w:val="007C0AB7"/>
    <w:rsid w:val="007C1DAD"/>
    <w:rsid w:val="007C2ACA"/>
    <w:rsid w:val="007C3268"/>
    <w:rsid w:val="007C3CD6"/>
    <w:rsid w:val="007C3E5F"/>
    <w:rsid w:val="007C3E76"/>
    <w:rsid w:val="007C3F06"/>
    <w:rsid w:val="007C46E6"/>
    <w:rsid w:val="007C48C3"/>
    <w:rsid w:val="007C5601"/>
    <w:rsid w:val="007C5942"/>
    <w:rsid w:val="007C6317"/>
    <w:rsid w:val="007C64E9"/>
    <w:rsid w:val="007C6744"/>
    <w:rsid w:val="007C6848"/>
    <w:rsid w:val="007C6D15"/>
    <w:rsid w:val="007C739F"/>
    <w:rsid w:val="007C7471"/>
    <w:rsid w:val="007D06F4"/>
    <w:rsid w:val="007D0793"/>
    <w:rsid w:val="007D13BA"/>
    <w:rsid w:val="007D1503"/>
    <w:rsid w:val="007D2356"/>
    <w:rsid w:val="007D26AE"/>
    <w:rsid w:val="007D2E7D"/>
    <w:rsid w:val="007D3400"/>
    <w:rsid w:val="007D34F7"/>
    <w:rsid w:val="007D37BE"/>
    <w:rsid w:val="007D3896"/>
    <w:rsid w:val="007D3DD8"/>
    <w:rsid w:val="007D3FDA"/>
    <w:rsid w:val="007D4123"/>
    <w:rsid w:val="007D4405"/>
    <w:rsid w:val="007D50E5"/>
    <w:rsid w:val="007D5268"/>
    <w:rsid w:val="007D5C34"/>
    <w:rsid w:val="007D5D90"/>
    <w:rsid w:val="007D6AC7"/>
    <w:rsid w:val="007D71B7"/>
    <w:rsid w:val="007D7884"/>
    <w:rsid w:val="007D7AC3"/>
    <w:rsid w:val="007D7D3E"/>
    <w:rsid w:val="007E0676"/>
    <w:rsid w:val="007E1998"/>
    <w:rsid w:val="007E2E72"/>
    <w:rsid w:val="007E2ED8"/>
    <w:rsid w:val="007E3C5B"/>
    <w:rsid w:val="007E4551"/>
    <w:rsid w:val="007E4A77"/>
    <w:rsid w:val="007E4E8F"/>
    <w:rsid w:val="007E544C"/>
    <w:rsid w:val="007E5D8D"/>
    <w:rsid w:val="007E6805"/>
    <w:rsid w:val="007E681E"/>
    <w:rsid w:val="007E737E"/>
    <w:rsid w:val="007E77DD"/>
    <w:rsid w:val="007E78DA"/>
    <w:rsid w:val="007E7B05"/>
    <w:rsid w:val="007E7BA8"/>
    <w:rsid w:val="007E7BCD"/>
    <w:rsid w:val="007F075C"/>
    <w:rsid w:val="007F090F"/>
    <w:rsid w:val="007F1B59"/>
    <w:rsid w:val="007F1E21"/>
    <w:rsid w:val="007F219C"/>
    <w:rsid w:val="007F29C5"/>
    <w:rsid w:val="007F2A2F"/>
    <w:rsid w:val="007F3058"/>
    <w:rsid w:val="007F3325"/>
    <w:rsid w:val="007F340C"/>
    <w:rsid w:val="007F3CD8"/>
    <w:rsid w:val="007F3CFB"/>
    <w:rsid w:val="007F3CFF"/>
    <w:rsid w:val="007F5372"/>
    <w:rsid w:val="007F5962"/>
    <w:rsid w:val="007F5D60"/>
    <w:rsid w:val="007F5ED4"/>
    <w:rsid w:val="007F7610"/>
    <w:rsid w:val="007F76E5"/>
    <w:rsid w:val="007F7DD7"/>
    <w:rsid w:val="008003F5"/>
    <w:rsid w:val="008004A6"/>
    <w:rsid w:val="00800B45"/>
    <w:rsid w:val="00801078"/>
    <w:rsid w:val="0080145F"/>
    <w:rsid w:val="00801B4B"/>
    <w:rsid w:val="00802030"/>
    <w:rsid w:val="00802A5A"/>
    <w:rsid w:val="00803DA5"/>
    <w:rsid w:val="00804119"/>
    <w:rsid w:val="00804719"/>
    <w:rsid w:val="0080576A"/>
    <w:rsid w:val="00805F95"/>
    <w:rsid w:val="00806B38"/>
    <w:rsid w:val="00806D19"/>
    <w:rsid w:val="0080713D"/>
    <w:rsid w:val="00807161"/>
    <w:rsid w:val="008077CE"/>
    <w:rsid w:val="00810653"/>
    <w:rsid w:val="00811838"/>
    <w:rsid w:val="00811B9A"/>
    <w:rsid w:val="00812971"/>
    <w:rsid w:val="00812E5D"/>
    <w:rsid w:val="0081300B"/>
    <w:rsid w:val="008133CA"/>
    <w:rsid w:val="008141E5"/>
    <w:rsid w:val="008149B6"/>
    <w:rsid w:val="008149DE"/>
    <w:rsid w:val="00814EDB"/>
    <w:rsid w:val="00815A34"/>
    <w:rsid w:val="008165F5"/>
    <w:rsid w:val="00816DBA"/>
    <w:rsid w:val="0081707E"/>
    <w:rsid w:val="00817540"/>
    <w:rsid w:val="00817C17"/>
    <w:rsid w:val="00817EDA"/>
    <w:rsid w:val="0082132C"/>
    <w:rsid w:val="008217A2"/>
    <w:rsid w:val="00821AE4"/>
    <w:rsid w:val="00821C82"/>
    <w:rsid w:val="00822478"/>
    <w:rsid w:val="00822FEE"/>
    <w:rsid w:val="00823B82"/>
    <w:rsid w:val="00823E19"/>
    <w:rsid w:val="008245E4"/>
    <w:rsid w:val="00827534"/>
    <w:rsid w:val="00827608"/>
    <w:rsid w:val="00831222"/>
    <w:rsid w:val="008317E5"/>
    <w:rsid w:val="00831A59"/>
    <w:rsid w:val="00833211"/>
    <w:rsid w:val="00833A1B"/>
    <w:rsid w:val="00833DF4"/>
    <w:rsid w:val="0083402D"/>
    <w:rsid w:val="008346E2"/>
    <w:rsid w:val="008347A8"/>
    <w:rsid w:val="00834DFF"/>
    <w:rsid w:val="00835CD7"/>
    <w:rsid w:val="0083749C"/>
    <w:rsid w:val="008375D2"/>
    <w:rsid w:val="00837885"/>
    <w:rsid w:val="00837D07"/>
    <w:rsid w:val="00840622"/>
    <w:rsid w:val="00840780"/>
    <w:rsid w:val="00840EE9"/>
    <w:rsid w:val="00840F92"/>
    <w:rsid w:val="00841325"/>
    <w:rsid w:val="008415F9"/>
    <w:rsid w:val="00841679"/>
    <w:rsid w:val="008426BD"/>
    <w:rsid w:val="00842788"/>
    <w:rsid w:val="00843577"/>
    <w:rsid w:val="00844540"/>
    <w:rsid w:val="0084464F"/>
    <w:rsid w:val="0084471C"/>
    <w:rsid w:val="008450D5"/>
    <w:rsid w:val="00846029"/>
    <w:rsid w:val="00846F6E"/>
    <w:rsid w:val="008475C1"/>
    <w:rsid w:val="00847D05"/>
    <w:rsid w:val="00850111"/>
    <w:rsid w:val="008507D8"/>
    <w:rsid w:val="00850EF1"/>
    <w:rsid w:val="0085126A"/>
    <w:rsid w:val="008517D8"/>
    <w:rsid w:val="00851A41"/>
    <w:rsid w:val="00851DA6"/>
    <w:rsid w:val="00852E86"/>
    <w:rsid w:val="0085390B"/>
    <w:rsid w:val="00856157"/>
    <w:rsid w:val="0085771D"/>
    <w:rsid w:val="00857AC8"/>
    <w:rsid w:val="008600DC"/>
    <w:rsid w:val="00860F8D"/>
    <w:rsid w:val="008611FA"/>
    <w:rsid w:val="00861F47"/>
    <w:rsid w:val="00862274"/>
    <w:rsid w:val="008622A4"/>
    <w:rsid w:val="00864902"/>
    <w:rsid w:val="00865020"/>
    <w:rsid w:val="0086610B"/>
    <w:rsid w:val="00866738"/>
    <w:rsid w:val="00866ED5"/>
    <w:rsid w:val="00867321"/>
    <w:rsid w:val="00867C20"/>
    <w:rsid w:val="00867E2F"/>
    <w:rsid w:val="00870114"/>
    <w:rsid w:val="008703D2"/>
    <w:rsid w:val="00870492"/>
    <w:rsid w:val="00870BF1"/>
    <w:rsid w:val="0087135C"/>
    <w:rsid w:val="00872DD8"/>
    <w:rsid w:val="00874BF6"/>
    <w:rsid w:val="00875838"/>
    <w:rsid w:val="008760E6"/>
    <w:rsid w:val="008767BC"/>
    <w:rsid w:val="00877470"/>
    <w:rsid w:val="00877DB8"/>
    <w:rsid w:val="00877E65"/>
    <w:rsid w:val="008800B9"/>
    <w:rsid w:val="0088064B"/>
    <w:rsid w:val="00881136"/>
    <w:rsid w:val="008814C7"/>
    <w:rsid w:val="00881CBD"/>
    <w:rsid w:val="00882BD2"/>
    <w:rsid w:val="00882E0F"/>
    <w:rsid w:val="00882EC2"/>
    <w:rsid w:val="00883064"/>
    <w:rsid w:val="008831DA"/>
    <w:rsid w:val="00883379"/>
    <w:rsid w:val="00883891"/>
    <w:rsid w:val="00883A37"/>
    <w:rsid w:val="00883DE7"/>
    <w:rsid w:val="008841AC"/>
    <w:rsid w:val="00885354"/>
    <w:rsid w:val="0088541D"/>
    <w:rsid w:val="00885447"/>
    <w:rsid w:val="008864ED"/>
    <w:rsid w:val="00887212"/>
    <w:rsid w:val="00887CE2"/>
    <w:rsid w:val="0089026B"/>
    <w:rsid w:val="008906B6"/>
    <w:rsid w:val="00890908"/>
    <w:rsid w:val="00890E08"/>
    <w:rsid w:val="00891234"/>
    <w:rsid w:val="0089126A"/>
    <w:rsid w:val="008913ED"/>
    <w:rsid w:val="00891C19"/>
    <w:rsid w:val="008923F6"/>
    <w:rsid w:val="00892EA8"/>
    <w:rsid w:val="00892ECC"/>
    <w:rsid w:val="0089305F"/>
    <w:rsid w:val="00893539"/>
    <w:rsid w:val="0089396C"/>
    <w:rsid w:val="00893FAB"/>
    <w:rsid w:val="00895972"/>
    <w:rsid w:val="00895A8A"/>
    <w:rsid w:val="00895DF4"/>
    <w:rsid w:val="008964B2"/>
    <w:rsid w:val="008971E9"/>
    <w:rsid w:val="00897891"/>
    <w:rsid w:val="00897DE7"/>
    <w:rsid w:val="00897F1F"/>
    <w:rsid w:val="008A0364"/>
    <w:rsid w:val="008A0A5C"/>
    <w:rsid w:val="008A0B21"/>
    <w:rsid w:val="008A119B"/>
    <w:rsid w:val="008A2099"/>
    <w:rsid w:val="008A2928"/>
    <w:rsid w:val="008A2E77"/>
    <w:rsid w:val="008A30B2"/>
    <w:rsid w:val="008A37D4"/>
    <w:rsid w:val="008A37FB"/>
    <w:rsid w:val="008A3E2E"/>
    <w:rsid w:val="008A41A5"/>
    <w:rsid w:val="008A4D3F"/>
    <w:rsid w:val="008A59F5"/>
    <w:rsid w:val="008A5B9E"/>
    <w:rsid w:val="008A7A22"/>
    <w:rsid w:val="008A7D05"/>
    <w:rsid w:val="008A7D9C"/>
    <w:rsid w:val="008A7E23"/>
    <w:rsid w:val="008B0567"/>
    <w:rsid w:val="008B2049"/>
    <w:rsid w:val="008B24EA"/>
    <w:rsid w:val="008B25A4"/>
    <w:rsid w:val="008B3D9B"/>
    <w:rsid w:val="008B4352"/>
    <w:rsid w:val="008B4C39"/>
    <w:rsid w:val="008B4FE5"/>
    <w:rsid w:val="008B550D"/>
    <w:rsid w:val="008B5895"/>
    <w:rsid w:val="008B60A6"/>
    <w:rsid w:val="008B69CF"/>
    <w:rsid w:val="008B6F7A"/>
    <w:rsid w:val="008B7272"/>
    <w:rsid w:val="008B7430"/>
    <w:rsid w:val="008C0ECC"/>
    <w:rsid w:val="008C0EF1"/>
    <w:rsid w:val="008C10C9"/>
    <w:rsid w:val="008C16F9"/>
    <w:rsid w:val="008C1762"/>
    <w:rsid w:val="008C1DA0"/>
    <w:rsid w:val="008C2208"/>
    <w:rsid w:val="008C2BC3"/>
    <w:rsid w:val="008C2D1E"/>
    <w:rsid w:val="008C2D34"/>
    <w:rsid w:val="008C2EC8"/>
    <w:rsid w:val="008C37F2"/>
    <w:rsid w:val="008C3BCD"/>
    <w:rsid w:val="008C3F74"/>
    <w:rsid w:val="008C5031"/>
    <w:rsid w:val="008C6B57"/>
    <w:rsid w:val="008C6DEC"/>
    <w:rsid w:val="008C719C"/>
    <w:rsid w:val="008C7B59"/>
    <w:rsid w:val="008C7EB2"/>
    <w:rsid w:val="008D0146"/>
    <w:rsid w:val="008D063A"/>
    <w:rsid w:val="008D0D8A"/>
    <w:rsid w:val="008D175B"/>
    <w:rsid w:val="008D1898"/>
    <w:rsid w:val="008D2B04"/>
    <w:rsid w:val="008D3B77"/>
    <w:rsid w:val="008D4AE3"/>
    <w:rsid w:val="008D4C94"/>
    <w:rsid w:val="008D4D02"/>
    <w:rsid w:val="008D574E"/>
    <w:rsid w:val="008D6F96"/>
    <w:rsid w:val="008D7A43"/>
    <w:rsid w:val="008D7FC4"/>
    <w:rsid w:val="008E0466"/>
    <w:rsid w:val="008E0EED"/>
    <w:rsid w:val="008E0FB7"/>
    <w:rsid w:val="008E15FF"/>
    <w:rsid w:val="008E1F44"/>
    <w:rsid w:val="008E2A54"/>
    <w:rsid w:val="008E2FED"/>
    <w:rsid w:val="008E42CF"/>
    <w:rsid w:val="008E4628"/>
    <w:rsid w:val="008E4E2E"/>
    <w:rsid w:val="008E52CD"/>
    <w:rsid w:val="008E58EA"/>
    <w:rsid w:val="008E6D24"/>
    <w:rsid w:val="008E6ED4"/>
    <w:rsid w:val="008E7284"/>
    <w:rsid w:val="008F0711"/>
    <w:rsid w:val="008F11E4"/>
    <w:rsid w:val="008F132F"/>
    <w:rsid w:val="008F207B"/>
    <w:rsid w:val="008F2294"/>
    <w:rsid w:val="008F2434"/>
    <w:rsid w:val="008F288A"/>
    <w:rsid w:val="008F3294"/>
    <w:rsid w:val="008F32DE"/>
    <w:rsid w:val="008F5563"/>
    <w:rsid w:val="008F5BB0"/>
    <w:rsid w:val="008F5CB3"/>
    <w:rsid w:val="008F6276"/>
    <w:rsid w:val="008F6930"/>
    <w:rsid w:val="008F6EE3"/>
    <w:rsid w:val="008F7379"/>
    <w:rsid w:val="008F75DE"/>
    <w:rsid w:val="008F7694"/>
    <w:rsid w:val="008F7BA1"/>
    <w:rsid w:val="008F7E28"/>
    <w:rsid w:val="00900339"/>
    <w:rsid w:val="00900732"/>
    <w:rsid w:val="00900B68"/>
    <w:rsid w:val="009020BD"/>
    <w:rsid w:val="00902E54"/>
    <w:rsid w:val="0090344D"/>
    <w:rsid w:val="00903995"/>
    <w:rsid w:val="0090485E"/>
    <w:rsid w:val="00904B09"/>
    <w:rsid w:val="00904B82"/>
    <w:rsid w:val="00904CE4"/>
    <w:rsid w:val="0090534D"/>
    <w:rsid w:val="0090558C"/>
    <w:rsid w:val="00905769"/>
    <w:rsid w:val="00905EFA"/>
    <w:rsid w:val="0090640C"/>
    <w:rsid w:val="009068FA"/>
    <w:rsid w:val="00906C6D"/>
    <w:rsid w:val="00907283"/>
    <w:rsid w:val="009075AD"/>
    <w:rsid w:val="0091050A"/>
    <w:rsid w:val="0091081B"/>
    <w:rsid w:val="00911211"/>
    <w:rsid w:val="009118F7"/>
    <w:rsid w:val="009121DC"/>
    <w:rsid w:val="00912B82"/>
    <w:rsid w:val="009135CA"/>
    <w:rsid w:val="00913641"/>
    <w:rsid w:val="009137DD"/>
    <w:rsid w:val="00913F7A"/>
    <w:rsid w:val="0091404B"/>
    <w:rsid w:val="0091519E"/>
    <w:rsid w:val="009157EF"/>
    <w:rsid w:val="00915EEB"/>
    <w:rsid w:val="009160FB"/>
    <w:rsid w:val="0091658E"/>
    <w:rsid w:val="00916897"/>
    <w:rsid w:val="0091746D"/>
    <w:rsid w:val="009178B0"/>
    <w:rsid w:val="00917F24"/>
    <w:rsid w:val="00920730"/>
    <w:rsid w:val="00921E41"/>
    <w:rsid w:val="0092238D"/>
    <w:rsid w:val="00922E49"/>
    <w:rsid w:val="00922E5A"/>
    <w:rsid w:val="00922EE9"/>
    <w:rsid w:val="00923251"/>
    <w:rsid w:val="009241A0"/>
    <w:rsid w:val="0092425E"/>
    <w:rsid w:val="009250A5"/>
    <w:rsid w:val="0092562A"/>
    <w:rsid w:val="00925661"/>
    <w:rsid w:val="00925A9C"/>
    <w:rsid w:val="00925AF7"/>
    <w:rsid w:val="00926AC8"/>
    <w:rsid w:val="00927936"/>
    <w:rsid w:val="00927C6F"/>
    <w:rsid w:val="00927CBF"/>
    <w:rsid w:val="0093027F"/>
    <w:rsid w:val="00930F07"/>
    <w:rsid w:val="009328CD"/>
    <w:rsid w:val="00932F07"/>
    <w:rsid w:val="00933195"/>
    <w:rsid w:val="00933594"/>
    <w:rsid w:val="009337D9"/>
    <w:rsid w:val="00934C59"/>
    <w:rsid w:val="009353E6"/>
    <w:rsid w:val="00935C07"/>
    <w:rsid w:val="00936ED5"/>
    <w:rsid w:val="00937AE8"/>
    <w:rsid w:val="009408E2"/>
    <w:rsid w:val="00940DAF"/>
    <w:rsid w:val="00941B86"/>
    <w:rsid w:val="0094242F"/>
    <w:rsid w:val="00942599"/>
    <w:rsid w:val="00942936"/>
    <w:rsid w:val="00942B7C"/>
    <w:rsid w:val="00943089"/>
    <w:rsid w:val="0094386B"/>
    <w:rsid w:val="0094413D"/>
    <w:rsid w:val="009449FC"/>
    <w:rsid w:val="009464B9"/>
    <w:rsid w:val="00946879"/>
    <w:rsid w:val="00946927"/>
    <w:rsid w:val="009469FC"/>
    <w:rsid w:val="00950231"/>
    <w:rsid w:val="00950AB0"/>
    <w:rsid w:val="00950B03"/>
    <w:rsid w:val="00951803"/>
    <w:rsid w:val="0095212F"/>
    <w:rsid w:val="009530E9"/>
    <w:rsid w:val="00953B61"/>
    <w:rsid w:val="009541EC"/>
    <w:rsid w:val="00954EA1"/>
    <w:rsid w:val="00955B8A"/>
    <w:rsid w:val="0095623B"/>
    <w:rsid w:val="009562C4"/>
    <w:rsid w:val="00956CF5"/>
    <w:rsid w:val="00957118"/>
    <w:rsid w:val="0095722B"/>
    <w:rsid w:val="009608DB"/>
    <w:rsid w:val="00960CF1"/>
    <w:rsid w:val="00960DEA"/>
    <w:rsid w:val="009613C5"/>
    <w:rsid w:val="009614B3"/>
    <w:rsid w:val="00961F83"/>
    <w:rsid w:val="009624A7"/>
    <w:rsid w:val="0096269B"/>
    <w:rsid w:val="00962EE2"/>
    <w:rsid w:val="0096304E"/>
    <w:rsid w:val="0096351B"/>
    <w:rsid w:val="00963723"/>
    <w:rsid w:val="00963AE0"/>
    <w:rsid w:val="00963B7F"/>
    <w:rsid w:val="00963E50"/>
    <w:rsid w:val="00964A88"/>
    <w:rsid w:val="00965C45"/>
    <w:rsid w:val="009663E8"/>
    <w:rsid w:val="0096647C"/>
    <w:rsid w:val="00966521"/>
    <w:rsid w:val="009667CD"/>
    <w:rsid w:val="00966E76"/>
    <w:rsid w:val="00967E43"/>
    <w:rsid w:val="009700EF"/>
    <w:rsid w:val="0097010A"/>
    <w:rsid w:val="00970627"/>
    <w:rsid w:val="0097158F"/>
    <w:rsid w:val="0097164D"/>
    <w:rsid w:val="00971F58"/>
    <w:rsid w:val="0097211B"/>
    <w:rsid w:val="00973784"/>
    <w:rsid w:val="00973809"/>
    <w:rsid w:val="00974A6A"/>
    <w:rsid w:val="009750DC"/>
    <w:rsid w:val="009752B0"/>
    <w:rsid w:val="00975F4D"/>
    <w:rsid w:val="0097624E"/>
    <w:rsid w:val="009765C1"/>
    <w:rsid w:val="009767F4"/>
    <w:rsid w:val="009771B3"/>
    <w:rsid w:val="00977D07"/>
    <w:rsid w:val="00981B02"/>
    <w:rsid w:val="00982C9A"/>
    <w:rsid w:val="00982EB2"/>
    <w:rsid w:val="009839CC"/>
    <w:rsid w:val="00983CB4"/>
    <w:rsid w:val="00983CD4"/>
    <w:rsid w:val="009847CC"/>
    <w:rsid w:val="00985C8A"/>
    <w:rsid w:val="00990305"/>
    <w:rsid w:val="00990F6C"/>
    <w:rsid w:val="009911B5"/>
    <w:rsid w:val="0099197D"/>
    <w:rsid w:val="00992256"/>
    <w:rsid w:val="00993171"/>
    <w:rsid w:val="00993182"/>
    <w:rsid w:val="00994010"/>
    <w:rsid w:val="009957C5"/>
    <w:rsid w:val="009971FA"/>
    <w:rsid w:val="00997DB2"/>
    <w:rsid w:val="00997E63"/>
    <w:rsid w:val="009A0040"/>
    <w:rsid w:val="009A04FB"/>
    <w:rsid w:val="009A0819"/>
    <w:rsid w:val="009A0C22"/>
    <w:rsid w:val="009A13BB"/>
    <w:rsid w:val="009A233F"/>
    <w:rsid w:val="009A2BC1"/>
    <w:rsid w:val="009A2E5F"/>
    <w:rsid w:val="009A35DD"/>
    <w:rsid w:val="009A3CAE"/>
    <w:rsid w:val="009A4E1C"/>
    <w:rsid w:val="009A5ADB"/>
    <w:rsid w:val="009A6CCE"/>
    <w:rsid w:val="009A7F19"/>
    <w:rsid w:val="009B05A6"/>
    <w:rsid w:val="009B0FB8"/>
    <w:rsid w:val="009B1179"/>
    <w:rsid w:val="009B132F"/>
    <w:rsid w:val="009B17FF"/>
    <w:rsid w:val="009B19B0"/>
    <w:rsid w:val="009B3713"/>
    <w:rsid w:val="009B43EB"/>
    <w:rsid w:val="009B4AE0"/>
    <w:rsid w:val="009B631B"/>
    <w:rsid w:val="009B6E9E"/>
    <w:rsid w:val="009C0EA5"/>
    <w:rsid w:val="009C162D"/>
    <w:rsid w:val="009C183A"/>
    <w:rsid w:val="009C19BD"/>
    <w:rsid w:val="009C201A"/>
    <w:rsid w:val="009C211B"/>
    <w:rsid w:val="009C2589"/>
    <w:rsid w:val="009C33E7"/>
    <w:rsid w:val="009C4702"/>
    <w:rsid w:val="009C473C"/>
    <w:rsid w:val="009C5A13"/>
    <w:rsid w:val="009C66DF"/>
    <w:rsid w:val="009C67D9"/>
    <w:rsid w:val="009C6DFC"/>
    <w:rsid w:val="009C759C"/>
    <w:rsid w:val="009C7793"/>
    <w:rsid w:val="009D0550"/>
    <w:rsid w:val="009D07AE"/>
    <w:rsid w:val="009D09A5"/>
    <w:rsid w:val="009D1627"/>
    <w:rsid w:val="009D1CB5"/>
    <w:rsid w:val="009D1F8C"/>
    <w:rsid w:val="009D2321"/>
    <w:rsid w:val="009D343C"/>
    <w:rsid w:val="009D39CC"/>
    <w:rsid w:val="009D3D95"/>
    <w:rsid w:val="009D4190"/>
    <w:rsid w:val="009D571E"/>
    <w:rsid w:val="009D5AD9"/>
    <w:rsid w:val="009D77DF"/>
    <w:rsid w:val="009D788F"/>
    <w:rsid w:val="009D7CCA"/>
    <w:rsid w:val="009E00FF"/>
    <w:rsid w:val="009E0D6B"/>
    <w:rsid w:val="009E2778"/>
    <w:rsid w:val="009E2B72"/>
    <w:rsid w:val="009E31FC"/>
    <w:rsid w:val="009E4268"/>
    <w:rsid w:val="009E47EF"/>
    <w:rsid w:val="009E5567"/>
    <w:rsid w:val="009E7569"/>
    <w:rsid w:val="009E768D"/>
    <w:rsid w:val="009E7879"/>
    <w:rsid w:val="009E7BF4"/>
    <w:rsid w:val="009F00AE"/>
    <w:rsid w:val="009F0481"/>
    <w:rsid w:val="009F1D84"/>
    <w:rsid w:val="009F2AD3"/>
    <w:rsid w:val="009F376D"/>
    <w:rsid w:val="009F621E"/>
    <w:rsid w:val="009F635D"/>
    <w:rsid w:val="009F6715"/>
    <w:rsid w:val="009F7251"/>
    <w:rsid w:val="009F7EF0"/>
    <w:rsid w:val="00A00390"/>
    <w:rsid w:val="00A00412"/>
    <w:rsid w:val="00A00623"/>
    <w:rsid w:val="00A00A89"/>
    <w:rsid w:val="00A00E23"/>
    <w:rsid w:val="00A00EEB"/>
    <w:rsid w:val="00A00F4A"/>
    <w:rsid w:val="00A0156E"/>
    <w:rsid w:val="00A016C7"/>
    <w:rsid w:val="00A01BB8"/>
    <w:rsid w:val="00A01DAE"/>
    <w:rsid w:val="00A035F1"/>
    <w:rsid w:val="00A0368E"/>
    <w:rsid w:val="00A0415F"/>
    <w:rsid w:val="00A048F8"/>
    <w:rsid w:val="00A04BE2"/>
    <w:rsid w:val="00A05422"/>
    <w:rsid w:val="00A06C23"/>
    <w:rsid w:val="00A07AC1"/>
    <w:rsid w:val="00A109D4"/>
    <w:rsid w:val="00A128BC"/>
    <w:rsid w:val="00A13AEF"/>
    <w:rsid w:val="00A14AB1"/>
    <w:rsid w:val="00A15719"/>
    <w:rsid w:val="00A15B3D"/>
    <w:rsid w:val="00A15DE4"/>
    <w:rsid w:val="00A1636D"/>
    <w:rsid w:val="00A17539"/>
    <w:rsid w:val="00A204EE"/>
    <w:rsid w:val="00A20B2D"/>
    <w:rsid w:val="00A20EE9"/>
    <w:rsid w:val="00A21260"/>
    <w:rsid w:val="00A21F1F"/>
    <w:rsid w:val="00A22294"/>
    <w:rsid w:val="00A22914"/>
    <w:rsid w:val="00A24A9E"/>
    <w:rsid w:val="00A24CAA"/>
    <w:rsid w:val="00A25389"/>
    <w:rsid w:val="00A26434"/>
    <w:rsid w:val="00A275C7"/>
    <w:rsid w:val="00A27E26"/>
    <w:rsid w:val="00A3093F"/>
    <w:rsid w:val="00A30E58"/>
    <w:rsid w:val="00A3123A"/>
    <w:rsid w:val="00A31367"/>
    <w:rsid w:val="00A31D30"/>
    <w:rsid w:val="00A34541"/>
    <w:rsid w:val="00A34AEA"/>
    <w:rsid w:val="00A34C79"/>
    <w:rsid w:val="00A34DB6"/>
    <w:rsid w:val="00A35EF2"/>
    <w:rsid w:val="00A37ED5"/>
    <w:rsid w:val="00A40479"/>
    <w:rsid w:val="00A41FF1"/>
    <w:rsid w:val="00A430A0"/>
    <w:rsid w:val="00A43208"/>
    <w:rsid w:val="00A438D7"/>
    <w:rsid w:val="00A439EB"/>
    <w:rsid w:val="00A43FEC"/>
    <w:rsid w:val="00A453C9"/>
    <w:rsid w:val="00A45530"/>
    <w:rsid w:val="00A4559C"/>
    <w:rsid w:val="00A455E7"/>
    <w:rsid w:val="00A4609B"/>
    <w:rsid w:val="00A46B46"/>
    <w:rsid w:val="00A47295"/>
    <w:rsid w:val="00A47911"/>
    <w:rsid w:val="00A502BA"/>
    <w:rsid w:val="00A5084E"/>
    <w:rsid w:val="00A50A1E"/>
    <w:rsid w:val="00A5131D"/>
    <w:rsid w:val="00A51595"/>
    <w:rsid w:val="00A51D17"/>
    <w:rsid w:val="00A52DA1"/>
    <w:rsid w:val="00A5320F"/>
    <w:rsid w:val="00A53FA8"/>
    <w:rsid w:val="00A541F8"/>
    <w:rsid w:val="00A544B1"/>
    <w:rsid w:val="00A54571"/>
    <w:rsid w:val="00A545EF"/>
    <w:rsid w:val="00A54FF0"/>
    <w:rsid w:val="00A55F64"/>
    <w:rsid w:val="00A5786D"/>
    <w:rsid w:val="00A57E7A"/>
    <w:rsid w:val="00A57ED1"/>
    <w:rsid w:val="00A60244"/>
    <w:rsid w:val="00A60384"/>
    <w:rsid w:val="00A604B0"/>
    <w:rsid w:val="00A6102A"/>
    <w:rsid w:val="00A61992"/>
    <w:rsid w:val="00A63057"/>
    <w:rsid w:val="00A63546"/>
    <w:rsid w:val="00A64548"/>
    <w:rsid w:val="00A6503E"/>
    <w:rsid w:val="00A65B44"/>
    <w:rsid w:val="00A664A6"/>
    <w:rsid w:val="00A66894"/>
    <w:rsid w:val="00A701C5"/>
    <w:rsid w:val="00A70532"/>
    <w:rsid w:val="00A705CE"/>
    <w:rsid w:val="00A71AB3"/>
    <w:rsid w:val="00A720A8"/>
    <w:rsid w:val="00A72186"/>
    <w:rsid w:val="00A723D6"/>
    <w:rsid w:val="00A72DEF"/>
    <w:rsid w:val="00A73B38"/>
    <w:rsid w:val="00A73C1C"/>
    <w:rsid w:val="00A743E4"/>
    <w:rsid w:val="00A7494F"/>
    <w:rsid w:val="00A7600E"/>
    <w:rsid w:val="00A762D1"/>
    <w:rsid w:val="00A763E8"/>
    <w:rsid w:val="00A768CF"/>
    <w:rsid w:val="00A76A4D"/>
    <w:rsid w:val="00A8131D"/>
    <w:rsid w:val="00A814B7"/>
    <w:rsid w:val="00A81B4A"/>
    <w:rsid w:val="00A834CB"/>
    <w:rsid w:val="00A837CC"/>
    <w:rsid w:val="00A83F47"/>
    <w:rsid w:val="00A84B72"/>
    <w:rsid w:val="00A84CB6"/>
    <w:rsid w:val="00A84DFD"/>
    <w:rsid w:val="00A852E6"/>
    <w:rsid w:val="00A8590F"/>
    <w:rsid w:val="00A86FDA"/>
    <w:rsid w:val="00A92392"/>
    <w:rsid w:val="00A938C8"/>
    <w:rsid w:val="00A93984"/>
    <w:rsid w:val="00A93E6C"/>
    <w:rsid w:val="00A9424E"/>
    <w:rsid w:val="00A9426A"/>
    <w:rsid w:val="00A943EB"/>
    <w:rsid w:val="00A947AB"/>
    <w:rsid w:val="00A95974"/>
    <w:rsid w:val="00A96AFA"/>
    <w:rsid w:val="00A973BA"/>
    <w:rsid w:val="00A97CF1"/>
    <w:rsid w:val="00AA146B"/>
    <w:rsid w:val="00AA24F3"/>
    <w:rsid w:val="00AA29E1"/>
    <w:rsid w:val="00AA2A9C"/>
    <w:rsid w:val="00AA2AA1"/>
    <w:rsid w:val="00AA3A49"/>
    <w:rsid w:val="00AA3E45"/>
    <w:rsid w:val="00AA403C"/>
    <w:rsid w:val="00AA46DF"/>
    <w:rsid w:val="00AA48BB"/>
    <w:rsid w:val="00AA544A"/>
    <w:rsid w:val="00AA569A"/>
    <w:rsid w:val="00AA64A1"/>
    <w:rsid w:val="00AA70D0"/>
    <w:rsid w:val="00AB145C"/>
    <w:rsid w:val="00AB1A48"/>
    <w:rsid w:val="00AB4128"/>
    <w:rsid w:val="00AB5623"/>
    <w:rsid w:val="00AB564A"/>
    <w:rsid w:val="00AB584B"/>
    <w:rsid w:val="00AB586C"/>
    <w:rsid w:val="00AB6626"/>
    <w:rsid w:val="00AB7108"/>
    <w:rsid w:val="00AB74DC"/>
    <w:rsid w:val="00AB7E04"/>
    <w:rsid w:val="00AC01D1"/>
    <w:rsid w:val="00AC229C"/>
    <w:rsid w:val="00AC2489"/>
    <w:rsid w:val="00AC39B6"/>
    <w:rsid w:val="00AC3F13"/>
    <w:rsid w:val="00AC40C2"/>
    <w:rsid w:val="00AC4C03"/>
    <w:rsid w:val="00AC4E5F"/>
    <w:rsid w:val="00AC51C1"/>
    <w:rsid w:val="00AC566E"/>
    <w:rsid w:val="00AC5751"/>
    <w:rsid w:val="00AC5E45"/>
    <w:rsid w:val="00AC68D6"/>
    <w:rsid w:val="00AC6995"/>
    <w:rsid w:val="00AC6B5A"/>
    <w:rsid w:val="00AC6BD4"/>
    <w:rsid w:val="00AC6F08"/>
    <w:rsid w:val="00AC6FB0"/>
    <w:rsid w:val="00AC6FFA"/>
    <w:rsid w:val="00AC75CA"/>
    <w:rsid w:val="00AC75F0"/>
    <w:rsid w:val="00AC7D6D"/>
    <w:rsid w:val="00AC7F76"/>
    <w:rsid w:val="00AD20B2"/>
    <w:rsid w:val="00AD2588"/>
    <w:rsid w:val="00AD28C3"/>
    <w:rsid w:val="00AD2E24"/>
    <w:rsid w:val="00AD330F"/>
    <w:rsid w:val="00AD38A5"/>
    <w:rsid w:val="00AD38A9"/>
    <w:rsid w:val="00AD3F9E"/>
    <w:rsid w:val="00AD4044"/>
    <w:rsid w:val="00AD4AD2"/>
    <w:rsid w:val="00AD50F2"/>
    <w:rsid w:val="00AD5649"/>
    <w:rsid w:val="00AD5699"/>
    <w:rsid w:val="00AD5DD0"/>
    <w:rsid w:val="00AD64D9"/>
    <w:rsid w:val="00AD655A"/>
    <w:rsid w:val="00AD66B6"/>
    <w:rsid w:val="00AD79D1"/>
    <w:rsid w:val="00AD79EE"/>
    <w:rsid w:val="00AE0774"/>
    <w:rsid w:val="00AE0AFC"/>
    <w:rsid w:val="00AE0D19"/>
    <w:rsid w:val="00AE1ACE"/>
    <w:rsid w:val="00AE1AE5"/>
    <w:rsid w:val="00AE1CCE"/>
    <w:rsid w:val="00AE1E61"/>
    <w:rsid w:val="00AE20C2"/>
    <w:rsid w:val="00AE239C"/>
    <w:rsid w:val="00AE31CA"/>
    <w:rsid w:val="00AE3E22"/>
    <w:rsid w:val="00AE4B71"/>
    <w:rsid w:val="00AE517D"/>
    <w:rsid w:val="00AE6485"/>
    <w:rsid w:val="00AE728D"/>
    <w:rsid w:val="00AE7ABC"/>
    <w:rsid w:val="00AE7C00"/>
    <w:rsid w:val="00AF0CCA"/>
    <w:rsid w:val="00AF1255"/>
    <w:rsid w:val="00AF27CB"/>
    <w:rsid w:val="00AF345E"/>
    <w:rsid w:val="00AF3C67"/>
    <w:rsid w:val="00AF3DAE"/>
    <w:rsid w:val="00AF437C"/>
    <w:rsid w:val="00AF45C9"/>
    <w:rsid w:val="00AF4942"/>
    <w:rsid w:val="00AF4D3D"/>
    <w:rsid w:val="00AF6197"/>
    <w:rsid w:val="00AF70CB"/>
    <w:rsid w:val="00B00448"/>
    <w:rsid w:val="00B007F6"/>
    <w:rsid w:val="00B00F6E"/>
    <w:rsid w:val="00B010A0"/>
    <w:rsid w:val="00B01369"/>
    <w:rsid w:val="00B02DB9"/>
    <w:rsid w:val="00B0387F"/>
    <w:rsid w:val="00B03A71"/>
    <w:rsid w:val="00B03B7A"/>
    <w:rsid w:val="00B04817"/>
    <w:rsid w:val="00B048C3"/>
    <w:rsid w:val="00B04E2D"/>
    <w:rsid w:val="00B05146"/>
    <w:rsid w:val="00B05A2B"/>
    <w:rsid w:val="00B05B48"/>
    <w:rsid w:val="00B05DF4"/>
    <w:rsid w:val="00B062E6"/>
    <w:rsid w:val="00B0637E"/>
    <w:rsid w:val="00B06C3B"/>
    <w:rsid w:val="00B07751"/>
    <w:rsid w:val="00B10446"/>
    <w:rsid w:val="00B104A5"/>
    <w:rsid w:val="00B113BF"/>
    <w:rsid w:val="00B11CD6"/>
    <w:rsid w:val="00B120D6"/>
    <w:rsid w:val="00B128FF"/>
    <w:rsid w:val="00B13DCB"/>
    <w:rsid w:val="00B1421D"/>
    <w:rsid w:val="00B147E6"/>
    <w:rsid w:val="00B15C99"/>
    <w:rsid w:val="00B15FC9"/>
    <w:rsid w:val="00B16ACE"/>
    <w:rsid w:val="00B1700E"/>
    <w:rsid w:val="00B17FAF"/>
    <w:rsid w:val="00B217D4"/>
    <w:rsid w:val="00B21E77"/>
    <w:rsid w:val="00B22A36"/>
    <w:rsid w:val="00B22D19"/>
    <w:rsid w:val="00B23ECD"/>
    <w:rsid w:val="00B24102"/>
    <w:rsid w:val="00B245AF"/>
    <w:rsid w:val="00B248BA"/>
    <w:rsid w:val="00B25F97"/>
    <w:rsid w:val="00B26472"/>
    <w:rsid w:val="00B26697"/>
    <w:rsid w:val="00B3104A"/>
    <w:rsid w:val="00B31103"/>
    <w:rsid w:val="00B32325"/>
    <w:rsid w:val="00B32BC5"/>
    <w:rsid w:val="00B3311A"/>
    <w:rsid w:val="00B3349E"/>
    <w:rsid w:val="00B34C12"/>
    <w:rsid w:val="00B35757"/>
    <w:rsid w:val="00B35BCC"/>
    <w:rsid w:val="00B35D15"/>
    <w:rsid w:val="00B35DD4"/>
    <w:rsid w:val="00B35EF8"/>
    <w:rsid w:val="00B35F60"/>
    <w:rsid w:val="00B36756"/>
    <w:rsid w:val="00B37267"/>
    <w:rsid w:val="00B40112"/>
    <w:rsid w:val="00B409F9"/>
    <w:rsid w:val="00B40FD4"/>
    <w:rsid w:val="00B41990"/>
    <w:rsid w:val="00B41E6A"/>
    <w:rsid w:val="00B42060"/>
    <w:rsid w:val="00B424C2"/>
    <w:rsid w:val="00B42BAE"/>
    <w:rsid w:val="00B45270"/>
    <w:rsid w:val="00B459DD"/>
    <w:rsid w:val="00B45E9E"/>
    <w:rsid w:val="00B45FF3"/>
    <w:rsid w:val="00B46017"/>
    <w:rsid w:val="00B4752F"/>
    <w:rsid w:val="00B50318"/>
    <w:rsid w:val="00B503F9"/>
    <w:rsid w:val="00B50880"/>
    <w:rsid w:val="00B51293"/>
    <w:rsid w:val="00B5206B"/>
    <w:rsid w:val="00B523D7"/>
    <w:rsid w:val="00B52740"/>
    <w:rsid w:val="00B54926"/>
    <w:rsid w:val="00B54B36"/>
    <w:rsid w:val="00B55F18"/>
    <w:rsid w:val="00B56B60"/>
    <w:rsid w:val="00B56B8D"/>
    <w:rsid w:val="00B56F5C"/>
    <w:rsid w:val="00B57109"/>
    <w:rsid w:val="00B57324"/>
    <w:rsid w:val="00B613C7"/>
    <w:rsid w:val="00B618F2"/>
    <w:rsid w:val="00B61C3C"/>
    <w:rsid w:val="00B62183"/>
    <w:rsid w:val="00B622AE"/>
    <w:rsid w:val="00B63C41"/>
    <w:rsid w:val="00B64837"/>
    <w:rsid w:val="00B65819"/>
    <w:rsid w:val="00B6585F"/>
    <w:rsid w:val="00B674D8"/>
    <w:rsid w:val="00B67CC1"/>
    <w:rsid w:val="00B7158F"/>
    <w:rsid w:val="00B721D1"/>
    <w:rsid w:val="00B724BE"/>
    <w:rsid w:val="00B7513D"/>
    <w:rsid w:val="00B751DF"/>
    <w:rsid w:val="00B75CE8"/>
    <w:rsid w:val="00B7609F"/>
    <w:rsid w:val="00B767D9"/>
    <w:rsid w:val="00B769D4"/>
    <w:rsid w:val="00B771E8"/>
    <w:rsid w:val="00B772B3"/>
    <w:rsid w:val="00B7749C"/>
    <w:rsid w:val="00B7796F"/>
    <w:rsid w:val="00B77A0A"/>
    <w:rsid w:val="00B77CA4"/>
    <w:rsid w:val="00B8018A"/>
    <w:rsid w:val="00B8063D"/>
    <w:rsid w:val="00B80AC6"/>
    <w:rsid w:val="00B80B28"/>
    <w:rsid w:val="00B824A9"/>
    <w:rsid w:val="00B83362"/>
    <w:rsid w:val="00B83ED8"/>
    <w:rsid w:val="00B847B7"/>
    <w:rsid w:val="00B84E1E"/>
    <w:rsid w:val="00B84EDF"/>
    <w:rsid w:val="00B85396"/>
    <w:rsid w:val="00B85AB1"/>
    <w:rsid w:val="00B867A6"/>
    <w:rsid w:val="00B8740A"/>
    <w:rsid w:val="00B87907"/>
    <w:rsid w:val="00B9059D"/>
    <w:rsid w:val="00B90A9D"/>
    <w:rsid w:val="00B911AC"/>
    <w:rsid w:val="00B917E0"/>
    <w:rsid w:val="00B91956"/>
    <w:rsid w:val="00B92535"/>
    <w:rsid w:val="00B92BE6"/>
    <w:rsid w:val="00B92C88"/>
    <w:rsid w:val="00B93329"/>
    <w:rsid w:val="00B93814"/>
    <w:rsid w:val="00B95B4D"/>
    <w:rsid w:val="00B960B2"/>
    <w:rsid w:val="00B96D93"/>
    <w:rsid w:val="00B97A7D"/>
    <w:rsid w:val="00B97A9F"/>
    <w:rsid w:val="00B97C84"/>
    <w:rsid w:val="00BA09CD"/>
    <w:rsid w:val="00BA0F1E"/>
    <w:rsid w:val="00BA452B"/>
    <w:rsid w:val="00BA4908"/>
    <w:rsid w:val="00BA4B3D"/>
    <w:rsid w:val="00BA5BE5"/>
    <w:rsid w:val="00BA6174"/>
    <w:rsid w:val="00BA7027"/>
    <w:rsid w:val="00BB0B8B"/>
    <w:rsid w:val="00BB1359"/>
    <w:rsid w:val="00BB27C0"/>
    <w:rsid w:val="00BB30F5"/>
    <w:rsid w:val="00BB33F8"/>
    <w:rsid w:val="00BB3EC4"/>
    <w:rsid w:val="00BB4C00"/>
    <w:rsid w:val="00BB62F7"/>
    <w:rsid w:val="00BB69FF"/>
    <w:rsid w:val="00BB6E9F"/>
    <w:rsid w:val="00BB6ED6"/>
    <w:rsid w:val="00BB712A"/>
    <w:rsid w:val="00BB74F4"/>
    <w:rsid w:val="00BB7E16"/>
    <w:rsid w:val="00BC0784"/>
    <w:rsid w:val="00BC19C5"/>
    <w:rsid w:val="00BC1C47"/>
    <w:rsid w:val="00BC1CD7"/>
    <w:rsid w:val="00BC2AC9"/>
    <w:rsid w:val="00BC3834"/>
    <w:rsid w:val="00BC407C"/>
    <w:rsid w:val="00BC4B61"/>
    <w:rsid w:val="00BC4E3D"/>
    <w:rsid w:val="00BC524F"/>
    <w:rsid w:val="00BC5360"/>
    <w:rsid w:val="00BC5EFD"/>
    <w:rsid w:val="00BC6220"/>
    <w:rsid w:val="00BC6496"/>
    <w:rsid w:val="00BC6667"/>
    <w:rsid w:val="00BC6C91"/>
    <w:rsid w:val="00BC6DAE"/>
    <w:rsid w:val="00BC6F2F"/>
    <w:rsid w:val="00BD014B"/>
    <w:rsid w:val="00BD04FB"/>
    <w:rsid w:val="00BD05EA"/>
    <w:rsid w:val="00BD16F4"/>
    <w:rsid w:val="00BD1A81"/>
    <w:rsid w:val="00BD1F70"/>
    <w:rsid w:val="00BD23C4"/>
    <w:rsid w:val="00BD3207"/>
    <w:rsid w:val="00BD4006"/>
    <w:rsid w:val="00BD448A"/>
    <w:rsid w:val="00BD4A53"/>
    <w:rsid w:val="00BD4AD3"/>
    <w:rsid w:val="00BD520F"/>
    <w:rsid w:val="00BD5C54"/>
    <w:rsid w:val="00BD61F7"/>
    <w:rsid w:val="00BD647E"/>
    <w:rsid w:val="00BD649A"/>
    <w:rsid w:val="00BD67BA"/>
    <w:rsid w:val="00BD6AED"/>
    <w:rsid w:val="00BD73BF"/>
    <w:rsid w:val="00BD79BF"/>
    <w:rsid w:val="00BD7BEE"/>
    <w:rsid w:val="00BD7E90"/>
    <w:rsid w:val="00BE0E2C"/>
    <w:rsid w:val="00BE0EEF"/>
    <w:rsid w:val="00BE12C3"/>
    <w:rsid w:val="00BE13F0"/>
    <w:rsid w:val="00BE1C85"/>
    <w:rsid w:val="00BE1DAA"/>
    <w:rsid w:val="00BE1E4D"/>
    <w:rsid w:val="00BE2F03"/>
    <w:rsid w:val="00BE319F"/>
    <w:rsid w:val="00BE323B"/>
    <w:rsid w:val="00BE3395"/>
    <w:rsid w:val="00BE33AD"/>
    <w:rsid w:val="00BE51E4"/>
    <w:rsid w:val="00BE5D3B"/>
    <w:rsid w:val="00BE5EF7"/>
    <w:rsid w:val="00BE6B74"/>
    <w:rsid w:val="00BE6BC1"/>
    <w:rsid w:val="00BE7BB9"/>
    <w:rsid w:val="00BE7FCF"/>
    <w:rsid w:val="00BF0AB7"/>
    <w:rsid w:val="00BF0F73"/>
    <w:rsid w:val="00BF23D5"/>
    <w:rsid w:val="00BF335D"/>
    <w:rsid w:val="00BF46BE"/>
    <w:rsid w:val="00BF500B"/>
    <w:rsid w:val="00BF557C"/>
    <w:rsid w:val="00BF5711"/>
    <w:rsid w:val="00BF5CF4"/>
    <w:rsid w:val="00BF62CF"/>
    <w:rsid w:val="00BF62F0"/>
    <w:rsid w:val="00BF6531"/>
    <w:rsid w:val="00BF6B1E"/>
    <w:rsid w:val="00BF7331"/>
    <w:rsid w:val="00BF768F"/>
    <w:rsid w:val="00C00558"/>
    <w:rsid w:val="00C015B1"/>
    <w:rsid w:val="00C0209A"/>
    <w:rsid w:val="00C037E7"/>
    <w:rsid w:val="00C038D7"/>
    <w:rsid w:val="00C03B37"/>
    <w:rsid w:val="00C051CF"/>
    <w:rsid w:val="00C05AD3"/>
    <w:rsid w:val="00C06128"/>
    <w:rsid w:val="00C0629F"/>
    <w:rsid w:val="00C06416"/>
    <w:rsid w:val="00C102D2"/>
    <w:rsid w:val="00C1044A"/>
    <w:rsid w:val="00C1165A"/>
    <w:rsid w:val="00C11863"/>
    <w:rsid w:val="00C119EA"/>
    <w:rsid w:val="00C11B55"/>
    <w:rsid w:val="00C1264E"/>
    <w:rsid w:val="00C13256"/>
    <w:rsid w:val="00C15048"/>
    <w:rsid w:val="00C15E23"/>
    <w:rsid w:val="00C167C4"/>
    <w:rsid w:val="00C16DE3"/>
    <w:rsid w:val="00C20F5E"/>
    <w:rsid w:val="00C21803"/>
    <w:rsid w:val="00C231B9"/>
    <w:rsid w:val="00C241C3"/>
    <w:rsid w:val="00C2422F"/>
    <w:rsid w:val="00C245A9"/>
    <w:rsid w:val="00C24EB8"/>
    <w:rsid w:val="00C26017"/>
    <w:rsid w:val="00C2619E"/>
    <w:rsid w:val="00C26C12"/>
    <w:rsid w:val="00C271B6"/>
    <w:rsid w:val="00C277F6"/>
    <w:rsid w:val="00C27BDA"/>
    <w:rsid w:val="00C303A9"/>
    <w:rsid w:val="00C30A31"/>
    <w:rsid w:val="00C31823"/>
    <w:rsid w:val="00C324DC"/>
    <w:rsid w:val="00C32EA6"/>
    <w:rsid w:val="00C32FED"/>
    <w:rsid w:val="00C33716"/>
    <w:rsid w:val="00C33A56"/>
    <w:rsid w:val="00C34E07"/>
    <w:rsid w:val="00C3504F"/>
    <w:rsid w:val="00C35522"/>
    <w:rsid w:val="00C37991"/>
    <w:rsid w:val="00C37BAB"/>
    <w:rsid w:val="00C403B8"/>
    <w:rsid w:val="00C409E0"/>
    <w:rsid w:val="00C41C57"/>
    <w:rsid w:val="00C422A0"/>
    <w:rsid w:val="00C42599"/>
    <w:rsid w:val="00C44C83"/>
    <w:rsid w:val="00C44FE3"/>
    <w:rsid w:val="00C45522"/>
    <w:rsid w:val="00C45BB0"/>
    <w:rsid w:val="00C45BF2"/>
    <w:rsid w:val="00C45DE8"/>
    <w:rsid w:val="00C462D4"/>
    <w:rsid w:val="00C4638F"/>
    <w:rsid w:val="00C46ADF"/>
    <w:rsid w:val="00C47268"/>
    <w:rsid w:val="00C475DD"/>
    <w:rsid w:val="00C504ED"/>
    <w:rsid w:val="00C50A1E"/>
    <w:rsid w:val="00C51E00"/>
    <w:rsid w:val="00C523BC"/>
    <w:rsid w:val="00C525D4"/>
    <w:rsid w:val="00C542EC"/>
    <w:rsid w:val="00C5466D"/>
    <w:rsid w:val="00C54953"/>
    <w:rsid w:val="00C54B10"/>
    <w:rsid w:val="00C559A5"/>
    <w:rsid w:val="00C56E49"/>
    <w:rsid w:val="00C577CA"/>
    <w:rsid w:val="00C61BF8"/>
    <w:rsid w:val="00C6223C"/>
    <w:rsid w:val="00C63B2F"/>
    <w:rsid w:val="00C63E1F"/>
    <w:rsid w:val="00C63EC0"/>
    <w:rsid w:val="00C641DB"/>
    <w:rsid w:val="00C643B6"/>
    <w:rsid w:val="00C645F7"/>
    <w:rsid w:val="00C6470F"/>
    <w:rsid w:val="00C64A3D"/>
    <w:rsid w:val="00C658D2"/>
    <w:rsid w:val="00C65BF6"/>
    <w:rsid w:val="00C65E49"/>
    <w:rsid w:val="00C65E7B"/>
    <w:rsid w:val="00C661BA"/>
    <w:rsid w:val="00C661BB"/>
    <w:rsid w:val="00C6627D"/>
    <w:rsid w:val="00C6693D"/>
    <w:rsid w:val="00C66BC7"/>
    <w:rsid w:val="00C66C29"/>
    <w:rsid w:val="00C671AB"/>
    <w:rsid w:val="00C67487"/>
    <w:rsid w:val="00C6769E"/>
    <w:rsid w:val="00C67C4D"/>
    <w:rsid w:val="00C70021"/>
    <w:rsid w:val="00C709A2"/>
    <w:rsid w:val="00C70D22"/>
    <w:rsid w:val="00C71915"/>
    <w:rsid w:val="00C71F49"/>
    <w:rsid w:val="00C7252A"/>
    <w:rsid w:val="00C72B4D"/>
    <w:rsid w:val="00C72D23"/>
    <w:rsid w:val="00C73C57"/>
    <w:rsid w:val="00C74827"/>
    <w:rsid w:val="00C74DB5"/>
    <w:rsid w:val="00C752D7"/>
    <w:rsid w:val="00C75368"/>
    <w:rsid w:val="00C7549B"/>
    <w:rsid w:val="00C76DC7"/>
    <w:rsid w:val="00C77705"/>
    <w:rsid w:val="00C8087A"/>
    <w:rsid w:val="00C8194B"/>
    <w:rsid w:val="00C81A15"/>
    <w:rsid w:val="00C81B5B"/>
    <w:rsid w:val="00C81F36"/>
    <w:rsid w:val="00C8219B"/>
    <w:rsid w:val="00C83199"/>
    <w:rsid w:val="00C833C8"/>
    <w:rsid w:val="00C83D0B"/>
    <w:rsid w:val="00C83EEB"/>
    <w:rsid w:val="00C84760"/>
    <w:rsid w:val="00C8536A"/>
    <w:rsid w:val="00C855EB"/>
    <w:rsid w:val="00C8660D"/>
    <w:rsid w:val="00C8749E"/>
    <w:rsid w:val="00C8769B"/>
    <w:rsid w:val="00C87D05"/>
    <w:rsid w:val="00C87E5E"/>
    <w:rsid w:val="00C87E6F"/>
    <w:rsid w:val="00C90ECA"/>
    <w:rsid w:val="00C915F0"/>
    <w:rsid w:val="00C918E7"/>
    <w:rsid w:val="00C91D3F"/>
    <w:rsid w:val="00C91FB1"/>
    <w:rsid w:val="00C92837"/>
    <w:rsid w:val="00C92A14"/>
    <w:rsid w:val="00C93078"/>
    <w:rsid w:val="00C9339E"/>
    <w:rsid w:val="00C941C6"/>
    <w:rsid w:val="00C94276"/>
    <w:rsid w:val="00C94648"/>
    <w:rsid w:val="00C956C0"/>
    <w:rsid w:val="00C96EE9"/>
    <w:rsid w:val="00C9795F"/>
    <w:rsid w:val="00CA0026"/>
    <w:rsid w:val="00CA0110"/>
    <w:rsid w:val="00CA0623"/>
    <w:rsid w:val="00CA0AE4"/>
    <w:rsid w:val="00CA0B5F"/>
    <w:rsid w:val="00CA0F96"/>
    <w:rsid w:val="00CA1ACA"/>
    <w:rsid w:val="00CA1DB1"/>
    <w:rsid w:val="00CA1F63"/>
    <w:rsid w:val="00CA24E2"/>
    <w:rsid w:val="00CA2EAC"/>
    <w:rsid w:val="00CA3198"/>
    <w:rsid w:val="00CA34AE"/>
    <w:rsid w:val="00CA35F6"/>
    <w:rsid w:val="00CA43DF"/>
    <w:rsid w:val="00CA47FB"/>
    <w:rsid w:val="00CA506C"/>
    <w:rsid w:val="00CA594C"/>
    <w:rsid w:val="00CA6142"/>
    <w:rsid w:val="00CA6607"/>
    <w:rsid w:val="00CA66CE"/>
    <w:rsid w:val="00CA6992"/>
    <w:rsid w:val="00CA7349"/>
    <w:rsid w:val="00CA73A2"/>
    <w:rsid w:val="00CB0B61"/>
    <w:rsid w:val="00CB0B63"/>
    <w:rsid w:val="00CB1055"/>
    <w:rsid w:val="00CB10B1"/>
    <w:rsid w:val="00CB115A"/>
    <w:rsid w:val="00CB1B47"/>
    <w:rsid w:val="00CB1E34"/>
    <w:rsid w:val="00CB21D3"/>
    <w:rsid w:val="00CB24CC"/>
    <w:rsid w:val="00CB27EF"/>
    <w:rsid w:val="00CB28C7"/>
    <w:rsid w:val="00CB3010"/>
    <w:rsid w:val="00CB32CB"/>
    <w:rsid w:val="00CB36D2"/>
    <w:rsid w:val="00CB3DBA"/>
    <w:rsid w:val="00CB5273"/>
    <w:rsid w:val="00CB6011"/>
    <w:rsid w:val="00CB607B"/>
    <w:rsid w:val="00CB69BC"/>
    <w:rsid w:val="00CB725A"/>
    <w:rsid w:val="00CB74DA"/>
    <w:rsid w:val="00CB786E"/>
    <w:rsid w:val="00CB7959"/>
    <w:rsid w:val="00CC039E"/>
    <w:rsid w:val="00CC19A9"/>
    <w:rsid w:val="00CC2418"/>
    <w:rsid w:val="00CC2557"/>
    <w:rsid w:val="00CC3901"/>
    <w:rsid w:val="00CC4003"/>
    <w:rsid w:val="00CC4113"/>
    <w:rsid w:val="00CC4F4F"/>
    <w:rsid w:val="00CC54A7"/>
    <w:rsid w:val="00CC6640"/>
    <w:rsid w:val="00CC70C4"/>
    <w:rsid w:val="00CC727D"/>
    <w:rsid w:val="00CC7321"/>
    <w:rsid w:val="00CC7695"/>
    <w:rsid w:val="00CC7772"/>
    <w:rsid w:val="00CC78EB"/>
    <w:rsid w:val="00CC7F3C"/>
    <w:rsid w:val="00CD18C4"/>
    <w:rsid w:val="00CD1992"/>
    <w:rsid w:val="00CD24D9"/>
    <w:rsid w:val="00CD2BE4"/>
    <w:rsid w:val="00CD5802"/>
    <w:rsid w:val="00CD5AEE"/>
    <w:rsid w:val="00CD639F"/>
    <w:rsid w:val="00CD63E8"/>
    <w:rsid w:val="00CD65C7"/>
    <w:rsid w:val="00CD747D"/>
    <w:rsid w:val="00CD7869"/>
    <w:rsid w:val="00CE032C"/>
    <w:rsid w:val="00CE0C7E"/>
    <w:rsid w:val="00CE140F"/>
    <w:rsid w:val="00CE19DC"/>
    <w:rsid w:val="00CE2474"/>
    <w:rsid w:val="00CE352F"/>
    <w:rsid w:val="00CE49D7"/>
    <w:rsid w:val="00CE4F21"/>
    <w:rsid w:val="00CE5B11"/>
    <w:rsid w:val="00CE6BC8"/>
    <w:rsid w:val="00CE7569"/>
    <w:rsid w:val="00CE766C"/>
    <w:rsid w:val="00CE778A"/>
    <w:rsid w:val="00CE79CA"/>
    <w:rsid w:val="00CE7A6A"/>
    <w:rsid w:val="00CE7EC6"/>
    <w:rsid w:val="00CF0569"/>
    <w:rsid w:val="00CF0859"/>
    <w:rsid w:val="00CF0A53"/>
    <w:rsid w:val="00CF1197"/>
    <w:rsid w:val="00CF12F6"/>
    <w:rsid w:val="00CF1617"/>
    <w:rsid w:val="00CF190A"/>
    <w:rsid w:val="00CF1B1F"/>
    <w:rsid w:val="00CF1FF3"/>
    <w:rsid w:val="00CF2283"/>
    <w:rsid w:val="00CF3386"/>
    <w:rsid w:val="00CF3B4C"/>
    <w:rsid w:val="00CF3DD7"/>
    <w:rsid w:val="00CF4E0E"/>
    <w:rsid w:val="00CF53B0"/>
    <w:rsid w:val="00CF5CDA"/>
    <w:rsid w:val="00CF694A"/>
    <w:rsid w:val="00CF6BD0"/>
    <w:rsid w:val="00CF77DF"/>
    <w:rsid w:val="00CF7853"/>
    <w:rsid w:val="00CF7FA7"/>
    <w:rsid w:val="00D00915"/>
    <w:rsid w:val="00D00E84"/>
    <w:rsid w:val="00D019BB"/>
    <w:rsid w:val="00D01EA2"/>
    <w:rsid w:val="00D02584"/>
    <w:rsid w:val="00D02A3C"/>
    <w:rsid w:val="00D02E2F"/>
    <w:rsid w:val="00D03A73"/>
    <w:rsid w:val="00D03C42"/>
    <w:rsid w:val="00D040E3"/>
    <w:rsid w:val="00D045A6"/>
    <w:rsid w:val="00D045AA"/>
    <w:rsid w:val="00D04773"/>
    <w:rsid w:val="00D04AC9"/>
    <w:rsid w:val="00D05769"/>
    <w:rsid w:val="00D05B69"/>
    <w:rsid w:val="00D0623A"/>
    <w:rsid w:val="00D06FFA"/>
    <w:rsid w:val="00D105E1"/>
    <w:rsid w:val="00D1086F"/>
    <w:rsid w:val="00D11051"/>
    <w:rsid w:val="00D11118"/>
    <w:rsid w:val="00D1193A"/>
    <w:rsid w:val="00D11A10"/>
    <w:rsid w:val="00D12CED"/>
    <w:rsid w:val="00D13065"/>
    <w:rsid w:val="00D1348D"/>
    <w:rsid w:val="00D13950"/>
    <w:rsid w:val="00D13DF9"/>
    <w:rsid w:val="00D14301"/>
    <w:rsid w:val="00D148F2"/>
    <w:rsid w:val="00D14999"/>
    <w:rsid w:val="00D1557E"/>
    <w:rsid w:val="00D163EE"/>
    <w:rsid w:val="00D16612"/>
    <w:rsid w:val="00D16A44"/>
    <w:rsid w:val="00D16C4C"/>
    <w:rsid w:val="00D16FC7"/>
    <w:rsid w:val="00D17D8D"/>
    <w:rsid w:val="00D17F13"/>
    <w:rsid w:val="00D20530"/>
    <w:rsid w:val="00D216AA"/>
    <w:rsid w:val="00D2193D"/>
    <w:rsid w:val="00D22D2D"/>
    <w:rsid w:val="00D22D47"/>
    <w:rsid w:val="00D2317B"/>
    <w:rsid w:val="00D232B4"/>
    <w:rsid w:val="00D23F7C"/>
    <w:rsid w:val="00D24395"/>
    <w:rsid w:val="00D25675"/>
    <w:rsid w:val="00D26122"/>
    <w:rsid w:val="00D2679F"/>
    <w:rsid w:val="00D2769E"/>
    <w:rsid w:val="00D279D4"/>
    <w:rsid w:val="00D3003C"/>
    <w:rsid w:val="00D30884"/>
    <w:rsid w:val="00D30899"/>
    <w:rsid w:val="00D30988"/>
    <w:rsid w:val="00D310B9"/>
    <w:rsid w:val="00D31928"/>
    <w:rsid w:val="00D31DD7"/>
    <w:rsid w:val="00D31F20"/>
    <w:rsid w:val="00D32798"/>
    <w:rsid w:val="00D32D81"/>
    <w:rsid w:val="00D33C1F"/>
    <w:rsid w:val="00D34EC7"/>
    <w:rsid w:val="00D35E71"/>
    <w:rsid w:val="00D3631E"/>
    <w:rsid w:val="00D3704F"/>
    <w:rsid w:val="00D3712C"/>
    <w:rsid w:val="00D37A79"/>
    <w:rsid w:val="00D37F6B"/>
    <w:rsid w:val="00D401BA"/>
    <w:rsid w:val="00D4032F"/>
    <w:rsid w:val="00D40429"/>
    <w:rsid w:val="00D408EF"/>
    <w:rsid w:val="00D424E1"/>
    <w:rsid w:val="00D4262B"/>
    <w:rsid w:val="00D43F37"/>
    <w:rsid w:val="00D440AF"/>
    <w:rsid w:val="00D4524F"/>
    <w:rsid w:val="00D457ED"/>
    <w:rsid w:val="00D46831"/>
    <w:rsid w:val="00D47CB9"/>
    <w:rsid w:val="00D500D7"/>
    <w:rsid w:val="00D510D8"/>
    <w:rsid w:val="00D524BE"/>
    <w:rsid w:val="00D52523"/>
    <w:rsid w:val="00D52639"/>
    <w:rsid w:val="00D52D29"/>
    <w:rsid w:val="00D531F3"/>
    <w:rsid w:val="00D53375"/>
    <w:rsid w:val="00D53557"/>
    <w:rsid w:val="00D56A07"/>
    <w:rsid w:val="00D57089"/>
    <w:rsid w:val="00D57E1D"/>
    <w:rsid w:val="00D6034A"/>
    <w:rsid w:val="00D6158A"/>
    <w:rsid w:val="00D62109"/>
    <w:rsid w:val="00D63647"/>
    <w:rsid w:val="00D63C60"/>
    <w:rsid w:val="00D63CD5"/>
    <w:rsid w:val="00D64E39"/>
    <w:rsid w:val="00D6551E"/>
    <w:rsid w:val="00D65BE4"/>
    <w:rsid w:val="00D661BF"/>
    <w:rsid w:val="00D66C2C"/>
    <w:rsid w:val="00D67902"/>
    <w:rsid w:val="00D67DD5"/>
    <w:rsid w:val="00D70605"/>
    <w:rsid w:val="00D70EC4"/>
    <w:rsid w:val="00D7158C"/>
    <w:rsid w:val="00D718C2"/>
    <w:rsid w:val="00D72C7F"/>
    <w:rsid w:val="00D72EF1"/>
    <w:rsid w:val="00D73156"/>
    <w:rsid w:val="00D7323C"/>
    <w:rsid w:val="00D747D3"/>
    <w:rsid w:val="00D74A4B"/>
    <w:rsid w:val="00D74CAA"/>
    <w:rsid w:val="00D75067"/>
    <w:rsid w:val="00D75AFF"/>
    <w:rsid w:val="00D75F29"/>
    <w:rsid w:val="00D77159"/>
    <w:rsid w:val="00D77C17"/>
    <w:rsid w:val="00D809EF"/>
    <w:rsid w:val="00D80A5B"/>
    <w:rsid w:val="00D81281"/>
    <w:rsid w:val="00D81554"/>
    <w:rsid w:val="00D81D2C"/>
    <w:rsid w:val="00D82032"/>
    <w:rsid w:val="00D82294"/>
    <w:rsid w:val="00D824C8"/>
    <w:rsid w:val="00D82DC8"/>
    <w:rsid w:val="00D857BD"/>
    <w:rsid w:val="00D86350"/>
    <w:rsid w:val="00D8671C"/>
    <w:rsid w:val="00D867EC"/>
    <w:rsid w:val="00D90DB6"/>
    <w:rsid w:val="00D9121C"/>
    <w:rsid w:val="00D91626"/>
    <w:rsid w:val="00D91714"/>
    <w:rsid w:val="00D91C35"/>
    <w:rsid w:val="00D91DFD"/>
    <w:rsid w:val="00D91FD9"/>
    <w:rsid w:val="00D92649"/>
    <w:rsid w:val="00D92993"/>
    <w:rsid w:val="00D92E01"/>
    <w:rsid w:val="00D9391F"/>
    <w:rsid w:val="00D9442A"/>
    <w:rsid w:val="00D94B90"/>
    <w:rsid w:val="00D94D09"/>
    <w:rsid w:val="00D94E09"/>
    <w:rsid w:val="00D95080"/>
    <w:rsid w:val="00D96039"/>
    <w:rsid w:val="00D965C6"/>
    <w:rsid w:val="00D96668"/>
    <w:rsid w:val="00D97774"/>
    <w:rsid w:val="00D97A30"/>
    <w:rsid w:val="00D97B3D"/>
    <w:rsid w:val="00D97FF5"/>
    <w:rsid w:val="00DA0E78"/>
    <w:rsid w:val="00DA1160"/>
    <w:rsid w:val="00DA1A15"/>
    <w:rsid w:val="00DA1DF9"/>
    <w:rsid w:val="00DA2342"/>
    <w:rsid w:val="00DA257E"/>
    <w:rsid w:val="00DA2641"/>
    <w:rsid w:val="00DA2D1E"/>
    <w:rsid w:val="00DA30B3"/>
    <w:rsid w:val="00DA4F29"/>
    <w:rsid w:val="00DA5CD1"/>
    <w:rsid w:val="00DA6452"/>
    <w:rsid w:val="00DA6636"/>
    <w:rsid w:val="00DA678E"/>
    <w:rsid w:val="00DA7632"/>
    <w:rsid w:val="00DA76BF"/>
    <w:rsid w:val="00DB05D1"/>
    <w:rsid w:val="00DB11A1"/>
    <w:rsid w:val="00DB1A2A"/>
    <w:rsid w:val="00DB1E21"/>
    <w:rsid w:val="00DB21E6"/>
    <w:rsid w:val="00DB2589"/>
    <w:rsid w:val="00DB3089"/>
    <w:rsid w:val="00DB339C"/>
    <w:rsid w:val="00DB4973"/>
    <w:rsid w:val="00DB4CDF"/>
    <w:rsid w:val="00DB511E"/>
    <w:rsid w:val="00DB51FA"/>
    <w:rsid w:val="00DB534C"/>
    <w:rsid w:val="00DB6148"/>
    <w:rsid w:val="00DB6BF7"/>
    <w:rsid w:val="00DB6C7F"/>
    <w:rsid w:val="00DB7444"/>
    <w:rsid w:val="00DB7AA4"/>
    <w:rsid w:val="00DB7EE4"/>
    <w:rsid w:val="00DC0508"/>
    <w:rsid w:val="00DC14F6"/>
    <w:rsid w:val="00DC2C7E"/>
    <w:rsid w:val="00DC3030"/>
    <w:rsid w:val="00DC3669"/>
    <w:rsid w:val="00DC3CF5"/>
    <w:rsid w:val="00DC45EE"/>
    <w:rsid w:val="00DC5478"/>
    <w:rsid w:val="00DC5497"/>
    <w:rsid w:val="00DC684C"/>
    <w:rsid w:val="00DD055D"/>
    <w:rsid w:val="00DD0B1A"/>
    <w:rsid w:val="00DD1326"/>
    <w:rsid w:val="00DD1DC6"/>
    <w:rsid w:val="00DD31F8"/>
    <w:rsid w:val="00DD325D"/>
    <w:rsid w:val="00DD38D4"/>
    <w:rsid w:val="00DD3901"/>
    <w:rsid w:val="00DD3DDC"/>
    <w:rsid w:val="00DD4048"/>
    <w:rsid w:val="00DD4CF3"/>
    <w:rsid w:val="00DD5139"/>
    <w:rsid w:val="00DD5B67"/>
    <w:rsid w:val="00DD5F2B"/>
    <w:rsid w:val="00DD65EC"/>
    <w:rsid w:val="00DD73D9"/>
    <w:rsid w:val="00DD7FAA"/>
    <w:rsid w:val="00DE0F46"/>
    <w:rsid w:val="00DE130E"/>
    <w:rsid w:val="00DE2799"/>
    <w:rsid w:val="00DE2C40"/>
    <w:rsid w:val="00DE2D38"/>
    <w:rsid w:val="00DE3BD0"/>
    <w:rsid w:val="00DE454A"/>
    <w:rsid w:val="00DE46A3"/>
    <w:rsid w:val="00DE49F1"/>
    <w:rsid w:val="00DE4E43"/>
    <w:rsid w:val="00DE586B"/>
    <w:rsid w:val="00DE6823"/>
    <w:rsid w:val="00DE687F"/>
    <w:rsid w:val="00DE6CB1"/>
    <w:rsid w:val="00DE7325"/>
    <w:rsid w:val="00DE785D"/>
    <w:rsid w:val="00DE7ADA"/>
    <w:rsid w:val="00DF04EB"/>
    <w:rsid w:val="00DF061A"/>
    <w:rsid w:val="00DF0923"/>
    <w:rsid w:val="00DF1976"/>
    <w:rsid w:val="00DF1BA7"/>
    <w:rsid w:val="00DF248C"/>
    <w:rsid w:val="00DF2671"/>
    <w:rsid w:val="00DF336B"/>
    <w:rsid w:val="00DF342F"/>
    <w:rsid w:val="00DF36D3"/>
    <w:rsid w:val="00DF50A8"/>
    <w:rsid w:val="00DF5BCC"/>
    <w:rsid w:val="00DF6CEA"/>
    <w:rsid w:val="00DF7F59"/>
    <w:rsid w:val="00E00000"/>
    <w:rsid w:val="00E00702"/>
    <w:rsid w:val="00E00744"/>
    <w:rsid w:val="00E00AF3"/>
    <w:rsid w:val="00E00D8B"/>
    <w:rsid w:val="00E01DC9"/>
    <w:rsid w:val="00E02F52"/>
    <w:rsid w:val="00E03372"/>
    <w:rsid w:val="00E03556"/>
    <w:rsid w:val="00E03CB2"/>
    <w:rsid w:val="00E04275"/>
    <w:rsid w:val="00E042A0"/>
    <w:rsid w:val="00E04A84"/>
    <w:rsid w:val="00E04C6C"/>
    <w:rsid w:val="00E058F0"/>
    <w:rsid w:val="00E05A5E"/>
    <w:rsid w:val="00E05B4E"/>
    <w:rsid w:val="00E05CFA"/>
    <w:rsid w:val="00E06242"/>
    <w:rsid w:val="00E07181"/>
    <w:rsid w:val="00E0734D"/>
    <w:rsid w:val="00E0744F"/>
    <w:rsid w:val="00E076EA"/>
    <w:rsid w:val="00E11AC6"/>
    <w:rsid w:val="00E11F26"/>
    <w:rsid w:val="00E122E5"/>
    <w:rsid w:val="00E1274D"/>
    <w:rsid w:val="00E12FB8"/>
    <w:rsid w:val="00E13090"/>
    <w:rsid w:val="00E131C7"/>
    <w:rsid w:val="00E13373"/>
    <w:rsid w:val="00E13D94"/>
    <w:rsid w:val="00E141D3"/>
    <w:rsid w:val="00E144E8"/>
    <w:rsid w:val="00E149FD"/>
    <w:rsid w:val="00E14FF7"/>
    <w:rsid w:val="00E15359"/>
    <w:rsid w:val="00E158D9"/>
    <w:rsid w:val="00E159DE"/>
    <w:rsid w:val="00E15E3C"/>
    <w:rsid w:val="00E1614C"/>
    <w:rsid w:val="00E1656C"/>
    <w:rsid w:val="00E16A1C"/>
    <w:rsid w:val="00E1772A"/>
    <w:rsid w:val="00E17C50"/>
    <w:rsid w:val="00E17D52"/>
    <w:rsid w:val="00E20032"/>
    <w:rsid w:val="00E201F1"/>
    <w:rsid w:val="00E207C2"/>
    <w:rsid w:val="00E20FD6"/>
    <w:rsid w:val="00E21BF7"/>
    <w:rsid w:val="00E21CB2"/>
    <w:rsid w:val="00E22724"/>
    <w:rsid w:val="00E22BE2"/>
    <w:rsid w:val="00E23126"/>
    <w:rsid w:val="00E2367A"/>
    <w:rsid w:val="00E253D0"/>
    <w:rsid w:val="00E258E4"/>
    <w:rsid w:val="00E25965"/>
    <w:rsid w:val="00E25D30"/>
    <w:rsid w:val="00E265E1"/>
    <w:rsid w:val="00E2716A"/>
    <w:rsid w:val="00E273D9"/>
    <w:rsid w:val="00E27556"/>
    <w:rsid w:val="00E27BD7"/>
    <w:rsid w:val="00E27D94"/>
    <w:rsid w:val="00E300E4"/>
    <w:rsid w:val="00E31245"/>
    <w:rsid w:val="00E32B44"/>
    <w:rsid w:val="00E3369F"/>
    <w:rsid w:val="00E336B7"/>
    <w:rsid w:val="00E338CC"/>
    <w:rsid w:val="00E33A01"/>
    <w:rsid w:val="00E353C7"/>
    <w:rsid w:val="00E3588F"/>
    <w:rsid w:val="00E35E84"/>
    <w:rsid w:val="00E367CB"/>
    <w:rsid w:val="00E37385"/>
    <w:rsid w:val="00E3791A"/>
    <w:rsid w:val="00E37D1F"/>
    <w:rsid w:val="00E37E6C"/>
    <w:rsid w:val="00E40409"/>
    <w:rsid w:val="00E406AA"/>
    <w:rsid w:val="00E40BF8"/>
    <w:rsid w:val="00E42458"/>
    <w:rsid w:val="00E42DF0"/>
    <w:rsid w:val="00E44E5D"/>
    <w:rsid w:val="00E45349"/>
    <w:rsid w:val="00E455D4"/>
    <w:rsid w:val="00E456F5"/>
    <w:rsid w:val="00E46A06"/>
    <w:rsid w:val="00E46BEA"/>
    <w:rsid w:val="00E500C0"/>
    <w:rsid w:val="00E50B7E"/>
    <w:rsid w:val="00E50D49"/>
    <w:rsid w:val="00E5108A"/>
    <w:rsid w:val="00E51A31"/>
    <w:rsid w:val="00E51D87"/>
    <w:rsid w:val="00E52B5A"/>
    <w:rsid w:val="00E53055"/>
    <w:rsid w:val="00E53558"/>
    <w:rsid w:val="00E537D0"/>
    <w:rsid w:val="00E53C39"/>
    <w:rsid w:val="00E54130"/>
    <w:rsid w:val="00E54D12"/>
    <w:rsid w:val="00E5571F"/>
    <w:rsid w:val="00E571C4"/>
    <w:rsid w:val="00E6049A"/>
    <w:rsid w:val="00E608A8"/>
    <w:rsid w:val="00E6091A"/>
    <w:rsid w:val="00E61415"/>
    <w:rsid w:val="00E618AE"/>
    <w:rsid w:val="00E61C17"/>
    <w:rsid w:val="00E621DD"/>
    <w:rsid w:val="00E63385"/>
    <w:rsid w:val="00E63F73"/>
    <w:rsid w:val="00E65195"/>
    <w:rsid w:val="00E65CE8"/>
    <w:rsid w:val="00E664AC"/>
    <w:rsid w:val="00E66997"/>
    <w:rsid w:val="00E66F25"/>
    <w:rsid w:val="00E673C1"/>
    <w:rsid w:val="00E67FBD"/>
    <w:rsid w:val="00E70484"/>
    <w:rsid w:val="00E70878"/>
    <w:rsid w:val="00E709C2"/>
    <w:rsid w:val="00E70EC0"/>
    <w:rsid w:val="00E71027"/>
    <w:rsid w:val="00E7182B"/>
    <w:rsid w:val="00E72325"/>
    <w:rsid w:val="00E7246D"/>
    <w:rsid w:val="00E72605"/>
    <w:rsid w:val="00E726C9"/>
    <w:rsid w:val="00E72A66"/>
    <w:rsid w:val="00E734B5"/>
    <w:rsid w:val="00E73F33"/>
    <w:rsid w:val="00E7430F"/>
    <w:rsid w:val="00E743C3"/>
    <w:rsid w:val="00E75568"/>
    <w:rsid w:val="00E75A43"/>
    <w:rsid w:val="00E75C22"/>
    <w:rsid w:val="00E768B3"/>
    <w:rsid w:val="00E776F1"/>
    <w:rsid w:val="00E77A52"/>
    <w:rsid w:val="00E77B15"/>
    <w:rsid w:val="00E80CAC"/>
    <w:rsid w:val="00E80D45"/>
    <w:rsid w:val="00E80DF7"/>
    <w:rsid w:val="00E81B69"/>
    <w:rsid w:val="00E81B93"/>
    <w:rsid w:val="00E81BAD"/>
    <w:rsid w:val="00E82AF0"/>
    <w:rsid w:val="00E82DEE"/>
    <w:rsid w:val="00E833D2"/>
    <w:rsid w:val="00E8596D"/>
    <w:rsid w:val="00E8643E"/>
    <w:rsid w:val="00E869DE"/>
    <w:rsid w:val="00E86B5A"/>
    <w:rsid w:val="00E873F9"/>
    <w:rsid w:val="00E90507"/>
    <w:rsid w:val="00E90739"/>
    <w:rsid w:val="00E90A24"/>
    <w:rsid w:val="00E90B0B"/>
    <w:rsid w:val="00E90D8E"/>
    <w:rsid w:val="00E90DBA"/>
    <w:rsid w:val="00E91B6A"/>
    <w:rsid w:val="00E92142"/>
    <w:rsid w:val="00E92149"/>
    <w:rsid w:val="00E92DF2"/>
    <w:rsid w:val="00E946B2"/>
    <w:rsid w:val="00E946ED"/>
    <w:rsid w:val="00E94705"/>
    <w:rsid w:val="00E9493F"/>
    <w:rsid w:val="00E95AD2"/>
    <w:rsid w:val="00E95B84"/>
    <w:rsid w:val="00E9613B"/>
    <w:rsid w:val="00E96B9D"/>
    <w:rsid w:val="00E96E61"/>
    <w:rsid w:val="00E97914"/>
    <w:rsid w:val="00EA0893"/>
    <w:rsid w:val="00EA0E21"/>
    <w:rsid w:val="00EA143D"/>
    <w:rsid w:val="00EA17C1"/>
    <w:rsid w:val="00EA4254"/>
    <w:rsid w:val="00EA42E0"/>
    <w:rsid w:val="00EA42F1"/>
    <w:rsid w:val="00EA4399"/>
    <w:rsid w:val="00EA4506"/>
    <w:rsid w:val="00EA47EC"/>
    <w:rsid w:val="00EA4CB8"/>
    <w:rsid w:val="00EA4E54"/>
    <w:rsid w:val="00EA50F4"/>
    <w:rsid w:val="00EA5A28"/>
    <w:rsid w:val="00EA6037"/>
    <w:rsid w:val="00EA6BFF"/>
    <w:rsid w:val="00EA6F6C"/>
    <w:rsid w:val="00EA7718"/>
    <w:rsid w:val="00EA7FC2"/>
    <w:rsid w:val="00EB04EF"/>
    <w:rsid w:val="00EB09C5"/>
    <w:rsid w:val="00EB1F5B"/>
    <w:rsid w:val="00EB2804"/>
    <w:rsid w:val="00EB296E"/>
    <w:rsid w:val="00EB2A3B"/>
    <w:rsid w:val="00EB3472"/>
    <w:rsid w:val="00EB3BAE"/>
    <w:rsid w:val="00EB5042"/>
    <w:rsid w:val="00EB5332"/>
    <w:rsid w:val="00EB551A"/>
    <w:rsid w:val="00EB644B"/>
    <w:rsid w:val="00EB6868"/>
    <w:rsid w:val="00EB7629"/>
    <w:rsid w:val="00EB7EB8"/>
    <w:rsid w:val="00EC038E"/>
    <w:rsid w:val="00EC183A"/>
    <w:rsid w:val="00EC206B"/>
    <w:rsid w:val="00EC20E3"/>
    <w:rsid w:val="00EC2AFD"/>
    <w:rsid w:val="00EC3775"/>
    <w:rsid w:val="00EC3999"/>
    <w:rsid w:val="00EC3D27"/>
    <w:rsid w:val="00EC3FE8"/>
    <w:rsid w:val="00EC49D2"/>
    <w:rsid w:val="00EC4BCF"/>
    <w:rsid w:val="00EC6052"/>
    <w:rsid w:val="00ED0582"/>
    <w:rsid w:val="00ED0D32"/>
    <w:rsid w:val="00ED10B0"/>
    <w:rsid w:val="00ED1828"/>
    <w:rsid w:val="00ED19F6"/>
    <w:rsid w:val="00ED2268"/>
    <w:rsid w:val="00ED3DBF"/>
    <w:rsid w:val="00ED3E80"/>
    <w:rsid w:val="00ED42CB"/>
    <w:rsid w:val="00ED4BC3"/>
    <w:rsid w:val="00ED503A"/>
    <w:rsid w:val="00ED5ABB"/>
    <w:rsid w:val="00ED66DB"/>
    <w:rsid w:val="00ED6CF2"/>
    <w:rsid w:val="00ED7A74"/>
    <w:rsid w:val="00EE0125"/>
    <w:rsid w:val="00EE01E2"/>
    <w:rsid w:val="00EE01F7"/>
    <w:rsid w:val="00EE064A"/>
    <w:rsid w:val="00EE0D69"/>
    <w:rsid w:val="00EE21FB"/>
    <w:rsid w:val="00EE2AF0"/>
    <w:rsid w:val="00EE2F38"/>
    <w:rsid w:val="00EE393A"/>
    <w:rsid w:val="00EE3A71"/>
    <w:rsid w:val="00EE3E0B"/>
    <w:rsid w:val="00EE4802"/>
    <w:rsid w:val="00EE588F"/>
    <w:rsid w:val="00EE58D6"/>
    <w:rsid w:val="00EE70A6"/>
    <w:rsid w:val="00EE7229"/>
    <w:rsid w:val="00EE75FC"/>
    <w:rsid w:val="00EE7ACE"/>
    <w:rsid w:val="00EF04F8"/>
    <w:rsid w:val="00EF05FF"/>
    <w:rsid w:val="00EF07C6"/>
    <w:rsid w:val="00EF115A"/>
    <w:rsid w:val="00EF1562"/>
    <w:rsid w:val="00EF2089"/>
    <w:rsid w:val="00EF2C67"/>
    <w:rsid w:val="00EF3770"/>
    <w:rsid w:val="00EF38D4"/>
    <w:rsid w:val="00EF406D"/>
    <w:rsid w:val="00EF40B2"/>
    <w:rsid w:val="00EF4146"/>
    <w:rsid w:val="00EF466D"/>
    <w:rsid w:val="00EF5CEE"/>
    <w:rsid w:val="00EF64AD"/>
    <w:rsid w:val="00EF67C9"/>
    <w:rsid w:val="00EF684D"/>
    <w:rsid w:val="00EF6B18"/>
    <w:rsid w:val="00EF777C"/>
    <w:rsid w:val="00EF7887"/>
    <w:rsid w:val="00F013C7"/>
    <w:rsid w:val="00F0159C"/>
    <w:rsid w:val="00F02179"/>
    <w:rsid w:val="00F0263B"/>
    <w:rsid w:val="00F0298A"/>
    <w:rsid w:val="00F02BAF"/>
    <w:rsid w:val="00F0322D"/>
    <w:rsid w:val="00F0333B"/>
    <w:rsid w:val="00F046CC"/>
    <w:rsid w:val="00F047FD"/>
    <w:rsid w:val="00F04F77"/>
    <w:rsid w:val="00F058BE"/>
    <w:rsid w:val="00F05B23"/>
    <w:rsid w:val="00F0672A"/>
    <w:rsid w:val="00F06BE3"/>
    <w:rsid w:val="00F0767A"/>
    <w:rsid w:val="00F07799"/>
    <w:rsid w:val="00F07D1A"/>
    <w:rsid w:val="00F07F39"/>
    <w:rsid w:val="00F07FE6"/>
    <w:rsid w:val="00F10DDF"/>
    <w:rsid w:val="00F10E2E"/>
    <w:rsid w:val="00F11741"/>
    <w:rsid w:val="00F11776"/>
    <w:rsid w:val="00F11C0A"/>
    <w:rsid w:val="00F12226"/>
    <w:rsid w:val="00F12578"/>
    <w:rsid w:val="00F12667"/>
    <w:rsid w:val="00F13195"/>
    <w:rsid w:val="00F133A2"/>
    <w:rsid w:val="00F13435"/>
    <w:rsid w:val="00F1368C"/>
    <w:rsid w:val="00F139CE"/>
    <w:rsid w:val="00F13A8E"/>
    <w:rsid w:val="00F13C13"/>
    <w:rsid w:val="00F149DE"/>
    <w:rsid w:val="00F151F1"/>
    <w:rsid w:val="00F1666C"/>
    <w:rsid w:val="00F167CE"/>
    <w:rsid w:val="00F16B01"/>
    <w:rsid w:val="00F17ECC"/>
    <w:rsid w:val="00F2009F"/>
    <w:rsid w:val="00F20D04"/>
    <w:rsid w:val="00F21504"/>
    <w:rsid w:val="00F22CD7"/>
    <w:rsid w:val="00F23350"/>
    <w:rsid w:val="00F241FA"/>
    <w:rsid w:val="00F25967"/>
    <w:rsid w:val="00F25A11"/>
    <w:rsid w:val="00F26321"/>
    <w:rsid w:val="00F26724"/>
    <w:rsid w:val="00F267C1"/>
    <w:rsid w:val="00F269DC"/>
    <w:rsid w:val="00F27E15"/>
    <w:rsid w:val="00F309D2"/>
    <w:rsid w:val="00F30AF3"/>
    <w:rsid w:val="00F3122E"/>
    <w:rsid w:val="00F314E0"/>
    <w:rsid w:val="00F32546"/>
    <w:rsid w:val="00F32D0F"/>
    <w:rsid w:val="00F32DBF"/>
    <w:rsid w:val="00F33E85"/>
    <w:rsid w:val="00F34BE9"/>
    <w:rsid w:val="00F35D11"/>
    <w:rsid w:val="00F36E62"/>
    <w:rsid w:val="00F372CE"/>
    <w:rsid w:val="00F376DD"/>
    <w:rsid w:val="00F37E8F"/>
    <w:rsid w:val="00F424A4"/>
    <w:rsid w:val="00F43531"/>
    <w:rsid w:val="00F44959"/>
    <w:rsid w:val="00F44EE0"/>
    <w:rsid w:val="00F458AF"/>
    <w:rsid w:val="00F45D60"/>
    <w:rsid w:val="00F45E59"/>
    <w:rsid w:val="00F46374"/>
    <w:rsid w:val="00F46C6D"/>
    <w:rsid w:val="00F46E0B"/>
    <w:rsid w:val="00F47473"/>
    <w:rsid w:val="00F47D5B"/>
    <w:rsid w:val="00F47E47"/>
    <w:rsid w:val="00F5133C"/>
    <w:rsid w:val="00F52543"/>
    <w:rsid w:val="00F52700"/>
    <w:rsid w:val="00F53188"/>
    <w:rsid w:val="00F53509"/>
    <w:rsid w:val="00F53961"/>
    <w:rsid w:val="00F5397D"/>
    <w:rsid w:val="00F545BA"/>
    <w:rsid w:val="00F54D2F"/>
    <w:rsid w:val="00F5537B"/>
    <w:rsid w:val="00F5548A"/>
    <w:rsid w:val="00F5581A"/>
    <w:rsid w:val="00F5656E"/>
    <w:rsid w:val="00F56D5C"/>
    <w:rsid w:val="00F57B96"/>
    <w:rsid w:val="00F60885"/>
    <w:rsid w:val="00F60DFD"/>
    <w:rsid w:val="00F62710"/>
    <w:rsid w:val="00F653E6"/>
    <w:rsid w:val="00F65D30"/>
    <w:rsid w:val="00F67079"/>
    <w:rsid w:val="00F67952"/>
    <w:rsid w:val="00F7007D"/>
    <w:rsid w:val="00F70B5F"/>
    <w:rsid w:val="00F7101E"/>
    <w:rsid w:val="00F71806"/>
    <w:rsid w:val="00F71DB6"/>
    <w:rsid w:val="00F72562"/>
    <w:rsid w:val="00F72804"/>
    <w:rsid w:val="00F72C09"/>
    <w:rsid w:val="00F72C6F"/>
    <w:rsid w:val="00F74E09"/>
    <w:rsid w:val="00F7581C"/>
    <w:rsid w:val="00F75935"/>
    <w:rsid w:val="00F759EB"/>
    <w:rsid w:val="00F7685C"/>
    <w:rsid w:val="00F76863"/>
    <w:rsid w:val="00F772BE"/>
    <w:rsid w:val="00F77FB8"/>
    <w:rsid w:val="00F77FF9"/>
    <w:rsid w:val="00F80C77"/>
    <w:rsid w:val="00F81708"/>
    <w:rsid w:val="00F81F9D"/>
    <w:rsid w:val="00F82541"/>
    <w:rsid w:val="00F82E6E"/>
    <w:rsid w:val="00F82EBA"/>
    <w:rsid w:val="00F84DC0"/>
    <w:rsid w:val="00F8550E"/>
    <w:rsid w:val="00F85F7A"/>
    <w:rsid w:val="00F86085"/>
    <w:rsid w:val="00F87568"/>
    <w:rsid w:val="00F90211"/>
    <w:rsid w:val="00F906BD"/>
    <w:rsid w:val="00F909AD"/>
    <w:rsid w:val="00F90FAA"/>
    <w:rsid w:val="00F91DA5"/>
    <w:rsid w:val="00F91EB2"/>
    <w:rsid w:val="00F92425"/>
    <w:rsid w:val="00F928D8"/>
    <w:rsid w:val="00F92E98"/>
    <w:rsid w:val="00F92F38"/>
    <w:rsid w:val="00F930A0"/>
    <w:rsid w:val="00F9335C"/>
    <w:rsid w:val="00F9345B"/>
    <w:rsid w:val="00F94076"/>
    <w:rsid w:val="00F9485B"/>
    <w:rsid w:val="00F950B1"/>
    <w:rsid w:val="00F95143"/>
    <w:rsid w:val="00F95778"/>
    <w:rsid w:val="00F95888"/>
    <w:rsid w:val="00F96523"/>
    <w:rsid w:val="00F97516"/>
    <w:rsid w:val="00F97E5E"/>
    <w:rsid w:val="00FA0668"/>
    <w:rsid w:val="00FA1533"/>
    <w:rsid w:val="00FA159E"/>
    <w:rsid w:val="00FA2B28"/>
    <w:rsid w:val="00FA2D69"/>
    <w:rsid w:val="00FA2E91"/>
    <w:rsid w:val="00FA3011"/>
    <w:rsid w:val="00FA3BDF"/>
    <w:rsid w:val="00FA4049"/>
    <w:rsid w:val="00FA50BC"/>
    <w:rsid w:val="00FA524C"/>
    <w:rsid w:val="00FA542E"/>
    <w:rsid w:val="00FA6870"/>
    <w:rsid w:val="00FA753A"/>
    <w:rsid w:val="00FA7940"/>
    <w:rsid w:val="00FB0229"/>
    <w:rsid w:val="00FB038E"/>
    <w:rsid w:val="00FB098A"/>
    <w:rsid w:val="00FB1000"/>
    <w:rsid w:val="00FB20CF"/>
    <w:rsid w:val="00FB233F"/>
    <w:rsid w:val="00FB2D72"/>
    <w:rsid w:val="00FB398E"/>
    <w:rsid w:val="00FB3BDB"/>
    <w:rsid w:val="00FB43A0"/>
    <w:rsid w:val="00FB44F0"/>
    <w:rsid w:val="00FB46F9"/>
    <w:rsid w:val="00FB4B23"/>
    <w:rsid w:val="00FB53F1"/>
    <w:rsid w:val="00FB57BB"/>
    <w:rsid w:val="00FB5A43"/>
    <w:rsid w:val="00FB5A5E"/>
    <w:rsid w:val="00FB5A8E"/>
    <w:rsid w:val="00FB61A6"/>
    <w:rsid w:val="00FB687A"/>
    <w:rsid w:val="00FB6A6C"/>
    <w:rsid w:val="00FB7482"/>
    <w:rsid w:val="00FB7527"/>
    <w:rsid w:val="00FB78C0"/>
    <w:rsid w:val="00FB7C99"/>
    <w:rsid w:val="00FC07D9"/>
    <w:rsid w:val="00FC09C0"/>
    <w:rsid w:val="00FC0B4C"/>
    <w:rsid w:val="00FC10D0"/>
    <w:rsid w:val="00FC1376"/>
    <w:rsid w:val="00FC1A3D"/>
    <w:rsid w:val="00FC2A56"/>
    <w:rsid w:val="00FC2AD7"/>
    <w:rsid w:val="00FC2F3F"/>
    <w:rsid w:val="00FC2FBA"/>
    <w:rsid w:val="00FC30AA"/>
    <w:rsid w:val="00FC34D4"/>
    <w:rsid w:val="00FC36D4"/>
    <w:rsid w:val="00FC408E"/>
    <w:rsid w:val="00FC42B2"/>
    <w:rsid w:val="00FC5ADE"/>
    <w:rsid w:val="00FC5D13"/>
    <w:rsid w:val="00FC615F"/>
    <w:rsid w:val="00FC6583"/>
    <w:rsid w:val="00FC6C89"/>
    <w:rsid w:val="00FC74D1"/>
    <w:rsid w:val="00FC78CE"/>
    <w:rsid w:val="00FC7B48"/>
    <w:rsid w:val="00FC7F88"/>
    <w:rsid w:val="00FD038F"/>
    <w:rsid w:val="00FD17CF"/>
    <w:rsid w:val="00FD1C83"/>
    <w:rsid w:val="00FD23FD"/>
    <w:rsid w:val="00FD2440"/>
    <w:rsid w:val="00FD3005"/>
    <w:rsid w:val="00FD3622"/>
    <w:rsid w:val="00FD37B2"/>
    <w:rsid w:val="00FD40CF"/>
    <w:rsid w:val="00FD439E"/>
    <w:rsid w:val="00FD4FC8"/>
    <w:rsid w:val="00FD574C"/>
    <w:rsid w:val="00FD5C30"/>
    <w:rsid w:val="00FD7392"/>
    <w:rsid w:val="00FD7820"/>
    <w:rsid w:val="00FE0420"/>
    <w:rsid w:val="00FE154C"/>
    <w:rsid w:val="00FE16ED"/>
    <w:rsid w:val="00FE170B"/>
    <w:rsid w:val="00FE20A8"/>
    <w:rsid w:val="00FE33A1"/>
    <w:rsid w:val="00FE3C88"/>
    <w:rsid w:val="00FE4E57"/>
    <w:rsid w:val="00FE5725"/>
    <w:rsid w:val="00FE5A20"/>
    <w:rsid w:val="00FE629D"/>
    <w:rsid w:val="00FE64D5"/>
    <w:rsid w:val="00FE68CB"/>
    <w:rsid w:val="00FE7514"/>
    <w:rsid w:val="00FF0A94"/>
    <w:rsid w:val="00FF0CFE"/>
    <w:rsid w:val="00FF1811"/>
    <w:rsid w:val="00FF1BBF"/>
    <w:rsid w:val="00FF25E0"/>
    <w:rsid w:val="00FF30F5"/>
    <w:rsid w:val="00FF4176"/>
    <w:rsid w:val="00FF4720"/>
    <w:rsid w:val="00FF4CE5"/>
    <w:rsid w:val="00FF4E6A"/>
    <w:rsid w:val="00FF5450"/>
    <w:rsid w:val="00FF68CB"/>
    <w:rsid w:val="00FF7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9D81C9"/>
  <w15:chartTrackingRefBased/>
  <w15:docId w15:val="{4BF0AEAF-E09D-4ED1-AAEC-5B2E5A0AA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2BC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076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rsid w:val="0039193B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39193B"/>
  </w:style>
  <w:style w:type="paragraph" w:styleId="Footer">
    <w:name w:val="footer"/>
    <w:basedOn w:val="Normal"/>
    <w:rsid w:val="0039193B"/>
    <w:pPr>
      <w:tabs>
        <w:tab w:val="center" w:pos="4320"/>
        <w:tab w:val="right" w:pos="8640"/>
      </w:tabs>
    </w:pPr>
  </w:style>
  <w:style w:type="character" w:styleId="LineNumber">
    <w:name w:val="line number"/>
    <w:basedOn w:val="DefaultParagraphFont"/>
    <w:rsid w:val="00FE170B"/>
  </w:style>
  <w:style w:type="character" w:styleId="Hyperlink">
    <w:name w:val="Hyperlink"/>
    <w:rsid w:val="00F909A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7C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87CE2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A004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04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041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41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00412"/>
    <w:rPr>
      <w:b/>
      <w:bCs/>
    </w:rPr>
  </w:style>
  <w:style w:type="table" w:customStyle="1" w:styleId="TableGrid1">
    <w:name w:val="Table Grid1"/>
    <w:basedOn w:val="TableNormal"/>
    <w:next w:val="TableGrid"/>
    <w:uiPriority w:val="59"/>
    <w:rsid w:val="004C27F7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A3CAE"/>
    <w:rPr>
      <w:color w:val="808080"/>
    </w:rPr>
  </w:style>
  <w:style w:type="paragraph" w:styleId="Revision">
    <w:name w:val="Revision"/>
    <w:hidden/>
    <w:uiPriority w:val="99"/>
    <w:semiHidden/>
    <w:rsid w:val="00186E52"/>
    <w:rPr>
      <w:sz w:val="24"/>
      <w:szCs w:val="24"/>
    </w:rPr>
  </w:style>
  <w:style w:type="character" w:customStyle="1" w:styleId="fontstyle01">
    <w:name w:val="fontstyle01"/>
    <w:basedOn w:val="DefaultParagraphFont"/>
    <w:rsid w:val="008B3D9B"/>
    <w:rPr>
      <w:rFonts w:ascii="LMRoman17-Regular" w:hAnsi="LMRoman17-Regular" w:hint="default"/>
      <w:b w:val="0"/>
      <w:bCs w:val="0"/>
      <w:i w:val="0"/>
      <w:iCs w:val="0"/>
      <w:color w:val="000000"/>
      <w:sz w:val="42"/>
      <w:szCs w:val="42"/>
    </w:rPr>
  </w:style>
  <w:style w:type="character" w:customStyle="1" w:styleId="fontstyle21">
    <w:name w:val="fontstyle21"/>
    <w:basedOn w:val="DefaultParagraphFont"/>
    <w:rsid w:val="008B3D9B"/>
    <w:rPr>
      <w:rFonts w:ascii="LMRoman12-Bold" w:hAnsi="LMRoman12-Bold" w:hint="default"/>
      <w:b/>
      <w:bCs/>
      <w:i w:val="0"/>
      <w:iCs w:val="0"/>
      <w:color w:val="000000"/>
      <w:sz w:val="42"/>
      <w:szCs w:val="42"/>
    </w:rPr>
  </w:style>
  <w:style w:type="paragraph" w:styleId="ListParagraph">
    <w:name w:val="List Paragraph"/>
    <w:basedOn w:val="Normal"/>
    <w:uiPriority w:val="34"/>
    <w:qFormat/>
    <w:rsid w:val="00C90E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17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72148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83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379C92-3F10-4114-B4B9-D1CDFD7EB3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2</TotalTime>
  <Pages>2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FW</Company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cp:lastModifiedBy>Furnas, Brett@Wildlife</cp:lastModifiedBy>
  <cp:revision>3</cp:revision>
  <cp:lastPrinted>2018-06-16T20:43:00Z</cp:lastPrinted>
  <dcterms:created xsi:type="dcterms:W3CDTF">2018-06-13T20:38:00Z</dcterms:created>
  <dcterms:modified xsi:type="dcterms:W3CDTF">2018-06-27T22:45:00Z</dcterms:modified>
</cp:coreProperties>
</file>